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4181F" w14:textId="62D55DCD" w:rsidR="008E5D1E" w:rsidRPr="004A54D4" w:rsidRDefault="006941DF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 w:rsidRPr="004A54D4"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t>Supplementary file 5. Coding tree</w:t>
      </w:r>
      <w:r w:rsidR="00741ADA" w:rsidRPr="004A54D4"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t>s</w:t>
      </w:r>
    </w:p>
    <w:p w14:paraId="588EAED4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A6D8611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ED82D92" w14:textId="3B8DD338" w:rsidR="00741ADA" w:rsidRPr="00741ADA" w:rsidRDefault="00741ADA" w:rsidP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 w:rsidRPr="00741ADA"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t>1.</w:t>
      </w:r>
      <w:r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t xml:space="preserve"> </w:t>
      </w:r>
      <w:r w:rsidRPr="00741ADA"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t xml:space="preserve">Individual added value of PPI groups </w:t>
      </w:r>
    </w:p>
    <w:p w14:paraId="4F485C27" w14:textId="77777777" w:rsidR="00741ADA" w:rsidRPr="00741ADA" w:rsidRDefault="00741ADA" w:rsidP="00741ADA">
      <w:pPr>
        <w:pStyle w:val="ListParagraph"/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661822F" w14:textId="2855FD7B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>
        <w:rPr>
          <w:rFonts w:asciiTheme="minorHAnsi" w:hAnsiTheme="minorHAnsi"/>
          <w:b/>
          <w:bCs/>
          <w:noProof/>
          <w:sz w:val="28"/>
          <w:szCs w:val="28"/>
          <w:u w:val="single"/>
        </w:rPr>
        <mc:AlternateContent>
          <mc:Choice Requires="wpg">
            <w:drawing>
              <wp:anchor distT="0" distB="0" distL="114300" distR="114300" simplePos="0" relativeHeight="251748352" behindDoc="1" locked="0" layoutInCell="1" allowOverlap="1" wp14:anchorId="200A5526" wp14:editId="48CE5F22">
                <wp:simplePos x="0" y="0"/>
                <wp:positionH relativeFrom="margin">
                  <wp:align>left</wp:align>
                </wp:positionH>
                <wp:positionV relativeFrom="paragraph">
                  <wp:posOffset>231531</wp:posOffset>
                </wp:positionV>
                <wp:extent cx="5899785" cy="4234375"/>
                <wp:effectExtent l="0" t="0" r="24765" b="13970"/>
                <wp:wrapNone/>
                <wp:docPr id="142165257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9785" cy="4234375"/>
                          <a:chOff x="0" y="0"/>
                          <a:chExt cx="5900127" cy="2708324"/>
                        </a:xfrm>
                      </wpg:grpSpPr>
                      <wps:wsp>
                        <wps:cNvPr id="197099815" name="Rectangle 1"/>
                        <wps:cNvSpPr/>
                        <wps:spPr>
                          <a:xfrm>
                            <a:off x="0" y="1322363"/>
                            <a:ext cx="1682750" cy="7683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E33BB3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44382"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Individual added value of PPI group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911404" name="Rectangle 2"/>
                        <wps:cNvSpPr/>
                        <wps:spPr>
                          <a:xfrm>
                            <a:off x="2356338" y="18288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B7631D1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5B3C58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Sense of usefuln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9973782" name="Rectangle 2"/>
                        <wps:cNvSpPr/>
                        <wps:spPr>
                          <a:xfrm>
                            <a:off x="2328203" y="1160584"/>
                            <a:ext cx="165100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0621F6F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5B3C58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 xml:space="preserve">Sense of belong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147708" name="Rectangle 2"/>
                        <wps:cNvSpPr/>
                        <wps:spPr>
                          <a:xfrm>
                            <a:off x="4248443" y="414997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F5C8638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Role mo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848254" name="Rectangle 2"/>
                        <wps:cNvSpPr/>
                        <wps:spPr>
                          <a:xfrm>
                            <a:off x="4227341" y="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95E238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ost professional lif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480104" name="Rectangle 2"/>
                        <wps:cNvSpPr/>
                        <wps:spPr>
                          <a:xfrm>
                            <a:off x="4213274" y="1399735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145855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eer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1218371" name="Rectangle 2"/>
                        <wps:cNvSpPr/>
                        <wps:spPr>
                          <a:xfrm>
                            <a:off x="4213274" y="921434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78D947D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Group feel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1168174" name="Rectangle 2"/>
                        <wps:cNvSpPr/>
                        <wps:spPr>
                          <a:xfrm>
                            <a:off x="4241409" y="188507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D86508F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Cogn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1784468" name="Rectangle 2"/>
                        <wps:cNvSpPr/>
                        <wps:spPr>
                          <a:xfrm>
                            <a:off x="4255477" y="2384474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4CD4CED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Knowledge acqui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482775" name="Rectangle 2"/>
                        <wps:cNvSpPr/>
                        <wps:spPr>
                          <a:xfrm>
                            <a:off x="2328203" y="2145323"/>
                            <a:ext cx="16954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30CE4CF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5B3C58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Knowled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3225818" name="Straight Connector 3"/>
                        <wps:cNvCnPr/>
                        <wps:spPr>
                          <a:xfrm flipV="1">
                            <a:off x="1681089" y="541606"/>
                            <a:ext cx="628650" cy="7429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58403665" name="Straight Connector 4"/>
                        <wps:cNvCnPr/>
                        <wps:spPr>
                          <a:xfrm flipV="1">
                            <a:off x="1709224" y="1343464"/>
                            <a:ext cx="565150" cy="1905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06463539" name="Straight Connector 5"/>
                        <wps:cNvCnPr/>
                        <wps:spPr>
                          <a:xfrm>
                            <a:off x="1716258" y="1885070"/>
                            <a:ext cx="552450" cy="3873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19447443" name="Straight Connector 6"/>
                        <wps:cNvCnPr/>
                        <wps:spPr>
                          <a:xfrm flipV="1">
                            <a:off x="4058529" y="253218"/>
                            <a:ext cx="127000" cy="76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67380421" name="Straight Connector 7"/>
                        <wps:cNvCnPr/>
                        <wps:spPr>
                          <a:xfrm>
                            <a:off x="4065563" y="436098"/>
                            <a:ext cx="133350" cy="1841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00546617" name="Straight Connector 8"/>
                        <wps:cNvCnPr/>
                        <wps:spPr>
                          <a:xfrm flipV="1">
                            <a:off x="4016326" y="1118381"/>
                            <a:ext cx="146050" cy="1397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11120958" name="Straight Connector 9"/>
                        <wps:cNvCnPr/>
                        <wps:spPr>
                          <a:xfrm>
                            <a:off x="4044461" y="1406769"/>
                            <a:ext cx="152400" cy="2159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57559302" name="Straight Connector 10"/>
                        <wps:cNvCnPr/>
                        <wps:spPr>
                          <a:xfrm flipV="1">
                            <a:off x="4065563" y="2089052"/>
                            <a:ext cx="127000" cy="1333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733279002" name="Straight Connector 11"/>
                        <wps:cNvCnPr/>
                        <wps:spPr>
                          <a:xfrm>
                            <a:off x="4051495" y="2356338"/>
                            <a:ext cx="146050" cy="1587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0A5526" id="Group 43" o:spid="_x0000_s1026" style="position:absolute;margin-left:0;margin-top:18.25pt;width:464.55pt;height:333.4pt;z-index:-251568128;mso-position-horizontal:left;mso-position-horizontal-relative:margin;mso-height-relative:margin" coordsize="59001,27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5QRZAYAAMc3AAAOAAAAZHJzL2Uyb0RvYy54bWzsW1tvnEYYfa/U/4B4b5a5wbCKHVlOE1WK&#10;mqhOm+cxy+4iAUMBe+3++p6ZAfZik/iSJukKP6xhYYaZb8/57rx8dVPk3nVaN5kuT3zyIvC9tEz0&#10;IitXJ/6fH9/8In2vaVW5ULku0xP/Nm38V6c///RyU81Tqtc6X6S1h0nKZr6pTvx121bz2axJ1mmh&#10;mhe6SktcXOq6UC1O69VsUasNZi/yGQ2CcLbR9aKqdZI2Db597S76p3b+5TJN2vfLZZO2Xn7iY22t&#10;/azt56X5nJ2+VPNVrap1lnTLUE9YRaGyEg8dpnqtWuVd1dmdqYosqXWjl+2LRBczvVxmSWr3gN2Q&#10;4GA3b2t9Vdm9rOabVTWICaI9kNOTp01+v35bVxfVhxqS2FQryMKemb3cLOvC/McqvRsrsttBZOlN&#10;6yX4Usg4jqTwvQTXOGWcRcIJNVlD8nfGJetf+5FxEBAauZE0CiSj3Iyc9Q+e7S1nUwEgzVYGzfNk&#10;cLFWVWpF28whgw+1ly2A3zgK4lgS7KdUBeD6BwCkylWeesSszSwCdw/iauYNJDcqK8IoZSFz8ugl&#10;RkJJIwEsGolFoWQ43t22mld1075NdeGZgxO/xhosttT1u6Z1t/a3mEeX+k2W5/hezfPS22AXkKaZ&#10;X4FPy1y1OCwq7K4pV76n8hWImrS1nbLRebYww83o5rY5z2vvWoEroNhCbz5i0b6Xq6bFBfz29q9b&#10;7d5Qs57Xqlm7wfaS23WRteB3nhUnvtwdnZfmiallaLcrI1wnTnPU3lzedBK/1Itb/EC1duxtquRN&#10;hue9w7I+qBp0xWahgtr3+FjmGhLQ3ZHvrXX9z33fm/uBIFz1vQ3oD+n8faXqFLv9rQS2YsK50Rf2&#10;hIuI4qTevXK5e6W8Ks41pEag7KrEHpr727w/XNa6+ARNdWaeikuqTPBs9zt0J+etU0vQdUl6dmZv&#10;g46oVPuuvKgSM7kRmZH0x5tPqq46eLT4jX7XPZ7V/AAl7l4zstRnV61eZhZCRsROrmCcOQG3HL7/&#10;c5JBQ8SE8IDfJRk1oDGreRDJKBMhYzAwIBKRVMpOnW+ZxnnYM41RJiemOf1hJLzPNKf9eulPhDsq&#10;wpGAwUizSNLnM45KGjDHOBIGQlqTDUXeGXUSCgI174zbRDlY7lHjZik3KLyJckdFOXh9hEdwap/L&#10;OE655NwxjhMOHju/aku4ycYZv/cB3qQlnHXGt87P5FQeiVMpRCi5pOLZTiWnNGIcjvzdWJeEE9ce&#10;wzXrG0xcO7oATtCAS2SrvgLXkCGJMI0J4KyP2uWOJuv26FyJtW5WfBPjjo5xSEYRSiSLYJcOE5ND&#10;CPGgnAmnW8rFlHB2J4CbbNxjbFw45UyOMklJmCTI1BNjnZ7LOMRtQdxlKZGDjKY05VMLAtbI2Qh4&#10;MnLHZ+RQAY2Q7Ai/QtJECGRfLOWQ9uccLLb1scmvfJpfKScrd5RWTiBLiWo0SvbPNHKUbQsD8CoF&#10;Uv+HjIsFn2pxD85TxhPjjpJx4BuaQoQkg5G7aGuVrdatd67LEgUjXXtDkhoh3XnZteb0JVvXHuMt&#10;86z6q28K6Dp0jMMaSOdqCo76nI1OttW5kMqhHh5xGn+pHp5npemRudNTYJpTXEfBQedJaJpZ/ueN&#10;J64SB3fhG7dFoHQqecDCcFDG9yBjSKk+Fhnoa6Lor3KZNkT94YFHJFC47dUziQOBGq4RQd+Ldacp&#10;aYLGN+yYoSQIObjFQG0XjN4DjSH3Nw4Nw9leVUQkhBoaj0qFoFt7LaMvdqlNgPiGgCCSxCaqMYXh&#10;UUAMqalxQNxrRTjaOgR1VoTCk4Op2g+eTHth1+IRhWjCnTRFZyy2PVXfy4jwMGIyQJL3M7gY8ifj&#10;uNhRFDwIUVvtGhBYGMSHaGDMGX3bhMeNEZkMh/Mdvj8cTC+W4GFIkAsZ1RNDcD+OhxE9QUJGQ2dC&#10;CKoT0vZIb91NwtEh1ikKlPdMU/IEjR8HGoQQGsTGBxiFxhCFjkNjT1VwZO9c6wRS3mEU2vE7gIBP&#10;0VsOSgReAJgA8cOYDiEiIWIWDE2i9/iYxP5gJvc+DogRXbG1IhQhaiBs2XIHGjtOBXEmZdIVP4yu&#10;iBj6NEDXz2Jj9w2ZkazFnrIQaGdErAu/oW/k33czd62HkOaVmQkRD0CEfW0Kb4vZ6L17s828jrZ7&#10;bpXO9v27038BAAD//wMAUEsDBBQABgAIAAAAIQDUF/l53gAAAAcBAAAPAAAAZHJzL2Rvd25yZXYu&#10;eG1sTI9BS8NAFITvgv9heYI3u0lDq415KaWopyLYCuLtNXlNQrNvQ3abpP/e9aTHYYaZb7L1ZFo1&#10;cO8aKwjxLALFUtiykQrh8/D68ATKeZKSWiuMcGUH6/z2JqO0tKN88LD3lQol4lJCqL3vUq1dUbMh&#10;N7MdS/BOtjfkg+wrXfY0hnLT6nkULbWhRsJCTR1vay7O+4tBeBtp3CTxy7A7n7bX78Pi/WsXM+L9&#10;3bR5BuV58n9h+MUP6JAHpqO9SOlUixCOeIRkuQAV3NV8FYM6IjxGSQI6z/R//vwHAAD//wMAUEsB&#10;Ai0AFAAGAAgAAAAhALaDOJL+AAAA4QEAABMAAAAAAAAAAAAAAAAAAAAAAFtDb250ZW50X1R5cGVz&#10;XS54bWxQSwECLQAUAAYACAAAACEAOP0h/9YAAACUAQAACwAAAAAAAAAAAAAAAAAvAQAAX3JlbHMv&#10;LnJlbHNQSwECLQAUAAYACAAAACEA0g+UEWQGAADHNwAADgAAAAAAAAAAAAAAAAAuAgAAZHJzL2Uy&#10;b0RvYy54bWxQSwECLQAUAAYACAAAACEA1Bf5ed4AAAAHAQAADwAAAAAAAAAAAAAAAAC+CAAAZHJz&#10;L2Rvd25yZXYueG1sUEsFBgAAAAAEAAQA8wAAAMkJAAAAAA==&#10;">
                <v:rect id="Rectangle 1" o:spid="_x0000_s1027" style="position:absolute;top:13223;width:16827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6YhxgAAAOIAAAAPAAAAZHJzL2Rvd25yZXYueG1sRE9ba8Iw&#10;FH4f7D+EM/BtJk7cbGcUGQjCfPGCsLdjc2yLyUlpYu3+vREGe/z47rNF76zoqA21Zw2joQJBXHhT&#10;c6nhsF+9TkGEiGzQeiYNvxRgMX9+mmFu/I231O1iKVIIhxw1VDE2uZShqMhhGPqGOHFn3zqMCbal&#10;NC3eUriz8k2pd+mw5tRQYUNfFRWX3dVp2Kr98dttxurnpA7HsHL21C2t1oOXfvkJIlIf/8V/7rVJ&#10;87MPlWXT0QQelxIGOb8DAAD//wMAUEsBAi0AFAAGAAgAAAAhANvh9svuAAAAhQEAABMAAAAAAAAA&#10;AAAAAAAAAAAAAFtDb250ZW50X1R5cGVzXS54bWxQSwECLQAUAAYACAAAACEAWvQsW78AAAAVAQAA&#10;CwAAAAAAAAAAAAAAAAAfAQAAX3JlbHMvLnJlbHNQSwECLQAUAAYACAAAACEARAemIcYAAADiAAAA&#10;DwAAAAAAAAAAAAAAAAAHAgAAZHJzL2Rvd25yZXYueG1sUEsFBgAAAAADAAMAtwAAAPoCAAAAAA==&#10;" filled="f" strokecolor="windowText" strokeweight="1pt">
                  <v:textbox>
                    <w:txbxContent>
                      <w:p w14:paraId="6FE33BB3" w14:textId="77777777" w:rsidR="00741ADA" w:rsidRPr="00144382" w:rsidRDefault="00741ADA" w:rsidP="00741ADA">
                        <w:pPr>
                          <w:jc w:val="center"/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144382"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Individual added value of PPI groups </w:t>
                        </w:r>
                      </w:p>
                    </w:txbxContent>
                  </v:textbox>
                </v:rect>
                <v:rect id="Rectangle 2" o:spid="_x0000_s1028" style="position:absolute;left:23563;top:1828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yvLygAAAOIAAAAPAAAAZHJzL2Rvd25yZXYueG1sRI9bawIx&#10;FITfC/0P4RR8q8lW7WVrFCkIgn3xgtC34+Z0d2lysmziuv57UxB8HGbmG2Y6750VHbWh9qwhGyoQ&#10;xIU3NZca9rvl8zuIEJENWs+k4UIB5rPHhynmxp95Q902liJBOOSooYqxyaUMRUUOw9A3xMn79a3D&#10;mGRbStPiOcGdlS9KvUqHNaeFChv6qqj4256cho3aHdbue6R+jmp/CEtnj93Caj146hefICL18R6+&#10;tVdGw+ht8pFlYzWG/0vpDsjZFQAA//8DAFBLAQItABQABgAIAAAAIQDb4fbL7gAAAIUBAAATAAAA&#10;AAAAAAAAAAAAAAAAAABbQ29udGVudF9UeXBlc10ueG1sUEsBAi0AFAAGAAgAAAAhAFr0LFu/AAAA&#10;FQEAAAsAAAAAAAAAAAAAAAAAHwEAAF9yZWxzLy5yZWxzUEsBAi0AFAAGAAgAAAAhAA/fK8vKAAAA&#10;4gAAAA8AAAAAAAAAAAAAAAAABwIAAGRycy9kb3ducmV2LnhtbFBLBQYAAAAAAwADALcAAAD+AgAA&#10;AAA=&#10;" filled="f" strokecolor="windowText" strokeweight="1pt">
                  <v:textbox>
                    <w:txbxContent>
                      <w:p w14:paraId="7B7631D1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5B3C58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Sense of usefulness</w:t>
                        </w:r>
                      </w:p>
                    </w:txbxContent>
                  </v:textbox>
                </v:rect>
                <v:rect id="Rectangle 2" o:spid="_x0000_s1029" style="position:absolute;left:23282;top:11605;width:16510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t+3xwAAAOMAAAAPAAAAZHJzL2Rvd25yZXYueG1sRE9LawIx&#10;EL4X/A9hBG810QUfW6NIQRDaiw8Eb+NmuruYTJZNum7/fSMUepzvPatN76zoqA21Zw2TsQJBXHhT&#10;c6nhfNq9LkCEiGzQeiYNPxRgsx68rDA3/sEH6o6xFCmEQ44aqhibXMpQVOQwjH1DnLgv3zqM6WxL&#10;aVp8pHBn5VSpmXRYc2qosKH3ior78dtpOKjT5cN9Zup6U+dL2Dl767ZW69Gw376BiNTHf/Gfe2/S&#10;fJUtl/NsvpjC86cEgFz/AgAA//8DAFBLAQItABQABgAIAAAAIQDb4fbL7gAAAIUBAAATAAAAAAAA&#10;AAAAAAAAAAAAAABbQ29udGVudF9UeXBlc10ueG1sUEsBAi0AFAAGAAgAAAAhAFr0LFu/AAAAFQEA&#10;AAsAAAAAAAAAAAAAAAAAHwEAAF9yZWxzLy5yZWxzUEsBAi0AFAAGAAgAAAAhAMSm37fHAAAA4wAA&#10;AA8AAAAAAAAAAAAAAAAABwIAAGRycy9kb3ducmV2LnhtbFBLBQYAAAAAAwADALcAAAD7AgAAAAA=&#10;" filled="f" strokecolor="windowText" strokeweight="1pt">
                  <v:textbox>
                    <w:txbxContent>
                      <w:p w14:paraId="00621F6F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5B3C58">
                          <w:rPr>
                            <w:color w:val="000000" w:themeColor="text1"/>
                            <w:u w:val="single"/>
                            <w:lang w:val="en-US"/>
                          </w:rPr>
                          <w:t xml:space="preserve">Sense of belonging </w:t>
                        </w:r>
                      </w:p>
                    </w:txbxContent>
                  </v:textbox>
                </v:rect>
                <v:rect id="Rectangle 2" o:spid="_x0000_s1030" style="position:absolute;left:42484;top:4149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W3VxwAAAOIAAAAPAAAAZHJzL2Rvd25yZXYueG1sRE/Pa8Iw&#10;FL4L+x/CG+ymievQ0TWKDITBdtGK4O21ebbF5KU0We3+++Uw2PHj+11sJ2fFSEPoPGtYLhQI4tqb&#10;jhsNp3I/fwURIrJB65k0/FCA7eZhVmBu/J0PNB5jI1IIhxw1tDH2uZShbslhWPieOHFXPziMCQ6N&#10;NAPeU7iz8lmplXTYcWposaf3lurb8dtpOKjy/Om+MnWp1Okc9s5W485q/fQ47d5ARJriv/jP/WE0&#10;ZKts+bJeq7Q5XUp3QG5+AQAA//8DAFBLAQItABQABgAIAAAAIQDb4fbL7gAAAIUBAAATAAAAAAAA&#10;AAAAAAAAAAAAAABbQ29udGVudF9UeXBlc10ueG1sUEsBAi0AFAAGAAgAAAAhAFr0LFu/AAAAFQEA&#10;AAsAAAAAAAAAAAAAAAAAHwEAAF9yZWxzLy5yZWxzUEsBAi0AFAAGAAgAAAAhAPLNbdXHAAAA4gAA&#10;AA8AAAAAAAAAAAAAAAAABwIAAGRycy9kb3ducmV2LnhtbFBLBQYAAAAAAwADALcAAAD7AgAAAAA=&#10;" filled="f" strokecolor="windowText" strokeweight="1pt">
                  <v:textbox>
                    <w:txbxContent>
                      <w:p w14:paraId="4F5C8638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ole model</w:t>
                        </w:r>
                      </w:p>
                    </w:txbxContent>
                  </v:textbox>
                </v:rect>
                <v:rect id="Rectangle 2" o:spid="_x0000_s1031" style="position:absolute;left:42273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Fq/ygAAAOIAAAAPAAAAZHJzL2Rvd25yZXYueG1sRI9PawIx&#10;FMTvhX6H8Aq91UTryrIaRQSh0F78g+DtuXnuLiYvyyau22/fFAo9DjPzG2axGpwVPXWh8axhPFIg&#10;iEtvGq40HA/btxxEiMgGrWfS8E0BVsvnpwUWxj94R/0+ViJBOBSooY6xLaQMZU0Ow8i3xMm7+s5h&#10;TLKrpOnwkeDOyolSM+mw4bRQY0ubmsrb/u407NTh9Om+3tX5oo6nsHX20q+t1q8vw3oOItIQ/8N/&#10;7Q+jIctm+TSfZFP4vZTugFz+AAAA//8DAFBLAQItABQABgAIAAAAIQDb4fbL7gAAAIUBAAATAAAA&#10;AAAAAAAAAAAAAAAAAABbQ29udGVudF9UeXBlc10ueG1sUEsBAi0AFAAGAAgAAAAhAFr0LFu/AAAA&#10;FQEAAAsAAAAAAAAAAAAAAAAAHwEAAF9yZWxzLy5yZWxzUEsBAi0AFAAGAAgAAAAhANZgWr/KAAAA&#10;4gAAAA8AAAAAAAAAAAAAAAAABwIAAGRycy9kb3ducmV2LnhtbFBLBQYAAAAAAwADALcAAAD+AgAA&#10;AAA=&#10;" filled="f" strokecolor="windowText" strokeweight="1pt">
                  <v:textbox>
                    <w:txbxContent>
                      <w:p w14:paraId="2B95E238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ost professional life</w:t>
                        </w:r>
                      </w:p>
                    </w:txbxContent>
                  </v:textbox>
                </v:rect>
                <v:rect id="Rectangle 2" o:spid="_x0000_s1032" style="position:absolute;left:42132;top:13997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uVnygAAAOIAAAAPAAAAZHJzL2Rvd25yZXYueG1sRI/NasMw&#10;EITvhbyD2EJvjTZpWoIbJYRAoNBe8kOgt421tU2llbFUx337KhDocZiZb5jFavBO9dzFJoiByRhB&#10;sZTBNlIZOB62j3NQMZFYckHYwC9HWC1HdwsqbLjIjvt9qlSGSCzIQJ1SW2gdy5o9xXFoWbL3FTpP&#10;Kcuu0rajS4Z7p6eIL9pTI3mhppY3NZff+x9vYIeH07v/eMLPMx5PcevduV87Yx7uh/UrqMRD+g/f&#10;2m/WwPMUZ3Oc4Ayul/Id0Ms/AAAA//8DAFBLAQItABQABgAIAAAAIQDb4fbL7gAAAIUBAAATAAAA&#10;AAAAAAAAAAAAAAAAAABbQ29udGVudF9UeXBlc10ueG1sUEsBAi0AFAAGAAgAAAAhAFr0LFu/AAAA&#10;FQEAAAsAAAAAAAAAAAAAAAAAHwEAAF9yZWxzLy5yZWxzUEsBAi0AFAAGAAgAAAAhAM625WfKAAAA&#10;4gAAAA8AAAAAAAAAAAAAAAAABwIAAGRycy9kb3ducmV2LnhtbFBLBQYAAAAAAwADALcAAAD+AgAA&#10;AAA=&#10;" filled="f" strokecolor="windowText" strokeweight="1pt">
                  <v:textbox>
                    <w:txbxContent>
                      <w:p w14:paraId="30145855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eer support</w:t>
                        </w:r>
                      </w:p>
                    </w:txbxContent>
                  </v:textbox>
                </v:rect>
                <v:rect id="Rectangle 2" o:spid="_x0000_s1033" style="position:absolute;left:42132;top:9214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/DVxwAAAOMAAAAPAAAAZHJzL2Rvd25yZXYueG1sRE9LawIx&#10;EL4L/Q9hCr1psipVtkaRglCoFx8IvY2bcXcxmSybdN3+eyMIPc73nsWqd1Z01Ibas4ZspEAQF97U&#10;XGo4HjbDOYgQkQ1az6ThjwKsli+DBebG33hH3T6WIoVwyFFDFWOTSxmKihyGkW+IE3fxrcOYzraU&#10;psVbCndWjpV6lw5rTg0VNvRZUXHd/zoNO3U4fbvtRP2c1fEUNs6eu7XV+u21X3+AiNTHf/HT/WXS&#10;/Ok0G2fzySyDx08JALm8AwAA//8DAFBLAQItABQABgAIAAAAIQDb4fbL7gAAAIUBAAATAAAAAAAA&#10;AAAAAAAAAAAAAABbQ29udGVudF9UeXBlc10ueG1sUEsBAi0AFAAGAAgAAAAhAFr0LFu/AAAAFQEA&#10;AAsAAAAAAAAAAAAAAAAAHwEAAF9yZWxzLy5yZWxzUEsBAi0AFAAGAAgAAAAhAAQ78NXHAAAA4wAA&#10;AA8AAAAAAAAAAAAAAAAABwIAAGRycy9kb3ducmV2LnhtbFBLBQYAAAAAAwADALcAAAD7AgAAAAA=&#10;" filled="f" strokecolor="windowText" strokeweight="1pt">
                  <v:textbox>
                    <w:txbxContent>
                      <w:p w14:paraId="178D947D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Group feeling</w:t>
                        </w:r>
                      </w:p>
                    </w:txbxContent>
                  </v:textbox>
                </v:rect>
                <v:rect id="Rectangle 2" o:spid="_x0000_s1034" style="position:absolute;left:42414;top:18850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dMDxwAAAOMAAAAPAAAAZHJzL2Rvd25yZXYueG1sRE/da8Iw&#10;EH8f+D+EG/g2k87hSmcUEQTBvfiBsLezubVlyaU0Wa3//TIQfLzf982Xg7Oipy40njVkEwWCuPSm&#10;4UrD6bh5yUGEiGzQeiYNNwqwXIye5lgYf+U99YdYiRTCoUANdYxtIWUoa3IYJr4lTty37xzGdHaV&#10;NB1eU7iz8lWpmXTYcGqosaV1TeXP4ddp2Kvjeec+p+rrok7nsHH20q+s1uPnYfUBItIQH+K7e2vS&#10;/GmeZbM8e3+D/58SAHLxBwAA//8DAFBLAQItABQABgAIAAAAIQDb4fbL7gAAAIUBAAATAAAAAAAA&#10;AAAAAAAAAAAAAABbQ29udGVudF9UeXBlc10ueG1sUEsBAi0AFAAGAAgAAAAhAFr0LFu/AAAAFQEA&#10;AAsAAAAAAAAAAAAAAAAAHwEAAF9yZWxzLy5yZWxzUEsBAi0AFAAGAAgAAAAhALyd0wPHAAAA4wAA&#10;AA8AAAAAAAAAAAAAAAAABwIAAGRycy9kb3ducmV2LnhtbFBLBQYAAAAAAwADALcAAAD7AgAAAAA=&#10;" filled="f" strokecolor="windowText" strokeweight="1pt">
                  <v:textbox>
                    <w:txbxContent>
                      <w:p w14:paraId="2D86508F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Cognition</w:t>
                        </w:r>
                      </w:p>
                    </w:txbxContent>
                  </v:textbox>
                </v:rect>
                <v:rect id="Rectangle 2" o:spid="_x0000_s1035" style="position:absolute;left:42554;top:23844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WnxywAAAOMAAAAPAAAAZHJzL2Rvd25yZXYueG1sRI9PawIx&#10;EMXvBb9DmEJvNdGKla1RRBAK7cU/CL2Nm+nu0mSybNJ1++07B8HjzHvz3m+W6yF41VOXmsgWJmMD&#10;iriMruHKwum4e16AShnZoY9MFv4owXo1elhi4eKV99QfcqUkhFOBFuqc20LrVNYUMI1jSyzad+wC&#10;Zhm7SrsOrxIevJ4aM9cBG5aGGlva1lT+HH6Dhb05nj/C54v5upjTOe2Cv/Qbb+3T47B5A5VpyHfz&#10;7frdCf7UTF4Xs9lcoOUnWYBe/QMAAP//AwBQSwECLQAUAAYACAAAACEA2+H2y+4AAACFAQAAEwAA&#10;AAAAAAAAAAAAAAAAAAAAW0NvbnRlbnRfVHlwZXNdLnhtbFBLAQItABQABgAIAAAAIQBa9CxbvwAA&#10;ABUBAAALAAAAAAAAAAAAAAAAAB8BAABfcmVscy8ucmVsc1BLAQItABQABgAIAAAAIQBRqWnxywAA&#10;AOMAAAAPAAAAAAAAAAAAAAAAAAcCAABkcnMvZG93bnJldi54bWxQSwUGAAAAAAMAAwC3AAAA/wIA&#10;AAAA&#10;" filled="f" strokecolor="windowText" strokeweight="1pt">
                  <v:textbox>
                    <w:txbxContent>
                      <w:p w14:paraId="14CD4CED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Knowledge acquisition</w:t>
                        </w:r>
                      </w:p>
                    </w:txbxContent>
                  </v:textbox>
                </v:rect>
                <v:rect id="Rectangle 2" o:spid="_x0000_s1036" style="position:absolute;left:23282;top:21453;width:16954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MfpygAAAOIAAAAPAAAAZHJzL2Rvd25yZXYueG1sRI9bawIx&#10;FITfhf6HcIS+aaLWC1ujSEEQ2hcvCL4dN6e7i8nJsknX9d83hYKPw8x8wyzXnbOipSZUnjWMhgoE&#10;ce5NxYWG03E7WIAIEdmg9UwaHhRgvXrpLTEz/s57ag+xEAnCIUMNZYx1JmXIS3IYhr4mTt63bxzG&#10;JJtCmgbvCe6sHCs1kw4rTgsl1vRRUn47/DgNe3U8f7qvibpc1ekcts5e243V+rXfbd5BROriM/zf&#10;3hkN08nobTGez6fwdyndAbn6BQAA//8DAFBLAQItABQABgAIAAAAIQDb4fbL7gAAAIUBAAATAAAA&#10;AAAAAAAAAAAAAAAAAABbQ29udGVudF9UeXBlc10ueG1sUEsBAi0AFAAGAAgAAAAhAFr0LFu/AAAA&#10;FQEAAAsAAAAAAAAAAAAAAAAAHwEAAF9yZWxzLy5yZWxzUEsBAi0AFAAGAAgAAAAhAGcwx+nKAAAA&#10;4gAAAA8AAAAAAAAAAAAAAAAABwIAAGRycy9kb3ducmV2LnhtbFBLBQYAAAAAAwADALcAAAD+AgAA&#10;AAA=&#10;" filled="f" strokecolor="windowText" strokeweight="1pt">
                  <v:textbox>
                    <w:txbxContent>
                      <w:p w14:paraId="230CE4CF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5B3C58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Knowledge</w:t>
                        </w:r>
                      </w:p>
                    </w:txbxContent>
                  </v:textbox>
                </v:rect>
                <v:line id="Straight Connector 3" o:spid="_x0000_s1037" style="position:absolute;flip:y;visibility:visible;mso-wrap-style:square" from="16810,5416" to="23097,12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/M3zAAAAOMAAAAPAAAAZHJzL2Rvd25yZXYueG1sRI9Ba8JA&#10;EIXvhf6HZQre6sZoS0hdpaQoXkS0hba3ITtN0mZnQ3bV+O+dQ8HjzHvz3jfz5eBadaI+NJ4NTMYJ&#10;KOLS24YrAx/vq8cMVIjIFlvPZOBCAZaL+7s55tafeU+nQ6yUhHDI0UAdY5drHcqaHIax74hF+/G9&#10;wyhjX2nb41nCXavTJHnWDhuWhho7Kmoq/w5HZ+DX7rfF2+6rOdJna3fr74sPZWHM6GF4fQEVaYg3&#10;8//1xgr+LJum6VM2EWj5SRagF1cAAAD//wMAUEsBAi0AFAAGAAgAAAAhANvh9svuAAAAhQEAABMA&#10;AAAAAAAAAAAAAAAAAAAAAFtDb250ZW50X1R5cGVzXS54bWxQSwECLQAUAAYACAAAACEAWvQsW78A&#10;AAAVAQAACwAAAAAAAAAAAAAAAAAfAQAAX3JlbHMvLnJlbHNQSwECLQAUAAYACAAAACEAnKfzN8wA&#10;AADjAAAADwAAAAAAAAAAAAAAAAAHAgAAZHJzL2Rvd25yZXYueG1sUEsFBgAAAAADAAMAtwAAAAAD&#10;AAAAAA==&#10;" strokecolor="windowText" strokeweight=".5pt">
                  <v:stroke joinstyle="miter"/>
                </v:line>
                <v:line id="Straight Connector 4" o:spid="_x0000_s1038" style="position:absolute;flip:y;visibility:visible;mso-wrap-style:square" from="17092,13434" to="22743,1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gdxwAAAOMAAAAPAAAAZHJzL2Rvd25yZXYueG1sRE9La8JA&#10;EL4L/odlBG+68RUkdRWJKF6KaAva25CdJqnZ2ZBdNf77rlDocb73LFatqcSdGldaVjAaRiCIM6tL&#10;zhV8fmwHcxDOI2usLJOCJzlYLbudBSbaPvhI95PPRQhhl6CCwvs6kdJlBRl0Q1sTB+7bNgZ9OJtc&#10;6gYfIdxUchxFsTRYcmgosKa0oOx6uhkFP/r4nm4Ol/JG50ofdl9P67JUqX6vXb+B8NT6f/Gfe6/D&#10;/Hg2n0aTOJ7B66cAgFz+AgAA//8DAFBLAQItABQABgAIAAAAIQDb4fbL7gAAAIUBAAATAAAAAAAA&#10;AAAAAAAAAAAAAABbQ29udGVudF9UeXBlc10ueG1sUEsBAi0AFAAGAAgAAAAhAFr0LFu/AAAAFQEA&#10;AAsAAAAAAAAAAAAAAAAAHwEAAF9yZWxzLy5yZWxzUEsBAi0AFAAGAAgAAAAhAO4m6B3HAAAA4wAA&#10;AA8AAAAAAAAAAAAAAAAABwIAAGRycy9kb3ducmV2LnhtbFBLBQYAAAAAAwADALcAAAD7AgAAAAA=&#10;" strokecolor="windowText" strokeweight=".5pt">
                  <v:stroke joinstyle="miter"/>
                </v:line>
                <v:line id="Straight Connector 5" o:spid="_x0000_s1039" style="position:absolute;visibility:visible;mso-wrap-style:square" from="17162,18850" to="22687,22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Y62zAAAAOMAAAAPAAAAZHJzL2Rvd25yZXYueG1sRI9BS8NA&#10;FITvQv/D8gre7G5TDTF2W1pB8ODBNr309sw+k2D2bdhdm/Tfu4LgcZiZb5j1drK9uJAPnWMNy4UC&#10;QVw703Gj4VS93BUgQkQ22DsmDVcKsN3MbtZYGjfygS7H2IgE4VCihjbGoZQy1C1ZDAs3ECfv03mL&#10;MUnfSONxTHDby0ypXFrsOC20ONBzS/XX8dtqeCuasTicz+9xLD6yfVWfKn9VWt/Op90TiEhT/A//&#10;tV+Nhmyp8vt89bB6hN9P6Q/IzQ8AAAD//wMAUEsBAi0AFAAGAAgAAAAhANvh9svuAAAAhQEAABMA&#10;AAAAAAAAAAAAAAAAAAAAAFtDb250ZW50X1R5cGVzXS54bWxQSwECLQAUAAYACAAAACEAWvQsW78A&#10;AAAVAQAACwAAAAAAAAAAAAAAAAAfAQAAX3JlbHMvLnJlbHNQSwECLQAUAAYACAAAACEANmWOtswA&#10;AADjAAAADwAAAAAAAAAAAAAAAAAHAgAAZHJzL2Rvd25yZXYueG1sUEsFBgAAAAADAAMAtwAAAAAD&#10;AAAAAA==&#10;" strokecolor="windowText" strokeweight=".5pt">
                  <v:stroke joinstyle="miter"/>
                </v:line>
                <v:line id="Straight Connector 6" o:spid="_x0000_s1040" style="position:absolute;flip:y;visibility:visible;mso-wrap-style:square" from="40585,2532" to="41855,3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2gyyQAAAOMAAAAPAAAAZHJzL2Rvd25yZXYueG1sRE9La8JA&#10;EL4X+h+WKfRWN9pQNXUNklLxUoIPsL0N2WkSzc6G7Krx33eFgsf53jNLe9OIM3WutqxgOIhAEBdW&#10;11wq2G0/XyYgnEfW2FgmBVdykM4fH2aYaHvhNZ03vhQhhF2CCirv20RKV1Rk0A1sSxy4X9sZ9OHs&#10;Sqk7vIRw08hRFL1JgzWHhgpbyioqjpuTUXDQ66/sI/+uT7RvdL78uVpXZEo9P/WLdxCeen8X/7tX&#10;OsyfDKdxPI7jV7j9FACQ8z8AAAD//wMAUEsBAi0AFAAGAAgAAAAhANvh9svuAAAAhQEAABMAAAAA&#10;AAAAAAAAAAAAAAAAAFtDb250ZW50X1R5cGVzXS54bWxQSwECLQAUAAYACAAAACEAWvQsW78AAAAV&#10;AQAACwAAAAAAAAAAAAAAAAAfAQAAX3JlbHMvLnJlbHNQSwECLQAUAAYACAAAACEAaCtoMskAAADj&#10;AAAADwAAAAAAAAAAAAAAAAAHAgAAZHJzL2Rvd25yZXYueG1sUEsFBgAAAAADAAMAtwAAAP0CAAAA&#10;AA==&#10;" strokecolor="windowText" strokeweight=".5pt">
                  <v:stroke joinstyle="miter"/>
                </v:line>
                <v:line id="Straight Connector 7" o:spid="_x0000_s1041" style="position:absolute;visibility:visible;mso-wrap-style:square" from="40655,4360" to="41989,6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qkKygAAAOIAAAAPAAAAZHJzL2Rvd25yZXYueG1sRI9BSwMx&#10;FITvgv8hPMGbTbqWNqxNiwqCBw+220tvz83r7tLNy5LE7vbfG0HwOMzMN8x6O7leXCjEzrOB+UyB&#10;IK697bgxcKjeHjSImJAt9p7JwJUibDe3N2ssrR95R5d9akSGcCzRQJvSUEoZ65YcxpkfiLN38sFh&#10;yjI00gYcM9z1slBqKR12nBdaHOi1pfq8/3YGPnQz6t3x+JlG/VW8VPWhCldlzP3d9PwEItGU/sN/&#10;7XdrYLFcPWq1KObweynfAbn5AQAA//8DAFBLAQItABQABgAIAAAAIQDb4fbL7gAAAIUBAAATAAAA&#10;AAAAAAAAAAAAAAAAAABbQ29udGVudF9UeXBlc10ueG1sUEsBAi0AFAAGAAgAAAAhAFr0LFu/AAAA&#10;FQEAAAsAAAAAAAAAAAAAAAAAHwEAAF9yZWxzLy5yZWxzUEsBAi0AFAAGAAgAAAAhAKeCqQrKAAAA&#10;4gAAAA8AAAAAAAAAAAAAAAAABwIAAGRycy9kb3ducmV2LnhtbFBLBQYAAAAAAwADALcAAAD+AgAA&#10;AAA=&#10;" strokecolor="windowText" strokeweight=".5pt">
                  <v:stroke joinstyle="miter"/>
                </v:line>
                <v:line id="Straight Connector 8" o:spid="_x0000_s1042" style="position:absolute;flip:y;visibility:visible;mso-wrap-style:square" from="40163,11183" to="41623,12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UhByAAAAOMAAAAPAAAAZHJzL2Rvd25yZXYueG1sRE9La8JA&#10;EL4L/odlCr3prqWNkrpKSWnpRcQHqLchO01Ss7Mhu2r8925B8Djfe6bzztbiTK2vHGsYDRUI4tyZ&#10;igsN283XYALCB2SDtWPScCUP81m/N8XUuAuv6LwOhYgh7FPUUIbQpFL6vCSLfuga4sj9utZiiGdb&#10;SNPiJYbbWr4olUiLFceGEhvKSsqP65PV8GdWi+xzua9OtKvN8vtwdT7PtH5+6j7eQQTqwkN8d/+Y&#10;OF8p9faaJKMx/P8UAZCzGwAAAP//AwBQSwECLQAUAAYACAAAACEA2+H2y+4AAACFAQAAEwAAAAAA&#10;AAAAAAAAAAAAAAAAW0NvbnRlbnRfVHlwZXNdLnhtbFBLAQItABQABgAIAAAAIQBa9CxbvwAAABUB&#10;AAALAAAAAAAAAAAAAAAAAB8BAABfcmVscy8ucmVsc1BLAQItABQABgAIAAAAIQAFOUhByAAAAOMA&#10;AAAPAAAAAAAAAAAAAAAAAAcCAABkcnMvZG93bnJldi54bWxQSwUGAAAAAAMAAwC3AAAA/AIAAAAA&#10;" strokecolor="windowText" strokeweight=".5pt">
                  <v:stroke joinstyle="miter"/>
                </v:line>
                <v:line id="Straight Connector 9" o:spid="_x0000_s1043" style="position:absolute;visibility:visible;mso-wrap-style:square" from="40444,14067" to="41968,16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my+ygAAAOMAAAAPAAAAZHJzL2Rvd25yZXYueG1sRI9BT8Mw&#10;DIXvSPyHyEjcWNJKoK4smwAJiQMHtu6ym2lMW9E4VRLW7t/jAxJH+z2/93mzW/yozhTTENhCsTKg&#10;iNvgBu4sHJvXuwpUysgOx8Bk4UIJdtvrqw3WLsy8p/Mhd0pCONVooc95qrVObU8e0ypMxKJ9hegx&#10;yxg77SLOEu5HXRrzoD0OLA09TvTSU/t9+PEW3qturvan00eeq8/yuWmPTbwYa29vlqdHUJmW/G/+&#10;u35zgm+KoijN+l6g5SdZgN7+AgAA//8DAFBLAQItABQABgAIAAAAIQDb4fbL7gAAAIUBAAATAAAA&#10;AAAAAAAAAAAAAAAAAABbQ29udGVudF9UeXBlc10ueG1sUEsBAi0AFAAGAAgAAAAhAFr0LFu/AAAA&#10;FQEAAAsAAAAAAAAAAAAAAAAAHwEAAF9yZWxzLy5yZWxzUEsBAi0AFAAGAAgAAAAhAEKebL7KAAAA&#10;4wAAAA8AAAAAAAAAAAAAAAAABwIAAGRycy9kb3ducmV2LnhtbFBLBQYAAAAAAwADALcAAAD+AgAA&#10;AAA=&#10;" strokecolor="windowText" strokeweight=".5pt">
                  <v:stroke joinstyle="miter"/>
                </v:line>
                <v:line id="Straight Connector 10" o:spid="_x0000_s1044" style="position:absolute;flip:y;visibility:visible;mso-wrap-style:square" from="40655,20890" to="41925,22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yWcywAAAOIAAAAPAAAAZHJzL2Rvd25yZXYueG1sRI9ba8JA&#10;FITfC/6H5Qi+1Y1KvKSuUiKWvhTxArZvh+xpEps9G7Krxn/fFQQfh5n5hpkvW1OJCzWutKxg0I9A&#10;EGdWl5wrOOzXr1MQziNrrCyTghs5WC46L3NMtL3yli47n4sAYZeggsL7OpHSZQUZdH1bEwfv1zYG&#10;fZBNLnWD1wA3lRxG0VgaLDksFFhTWlD2tzsbBSe9/UpXm+/yTMdKbz5+btZlqVK9bvv+BsJT65/h&#10;R/tTK4jjSRzPRtEQ7pfCHZCLfwAAAP//AwBQSwECLQAUAAYACAAAACEA2+H2y+4AAACFAQAAEwAA&#10;AAAAAAAAAAAAAAAAAAAAW0NvbnRlbnRfVHlwZXNdLnhtbFBLAQItABQABgAIAAAAIQBa9CxbvwAA&#10;ABUBAAALAAAAAAAAAAAAAAAAAB8BAABfcmVscy8ucmVsc1BLAQItABQABgAIAAAAIQA5kyWcywAA&#10;AOIAAAAPAAAAAAAAAAAAAAAAAAcCAABkcnMvZG93bnJldi54bWxQSwUGAAAAAAMAAwC3AAAA/wIA&#10;AAAA&#10;" strokecolor="windowText" strokeweight=".5pt">
                  <v:stroke joinstyle="miter"/>
                </v:line>
                <v:line id="Straight Connector 11" o:spid="_x0000_s1045" style="position:absolute;visibility:visible;mso-wrap-style:square" from="40514,23563" to="41975,25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LcoyAAAAOMAAAAPAAAAZHJzL2Rvd25yZXYueG1sRE9Pa8Iw&#10;FL8P9h3CG+w2k1WYtTPKJgx22EGtF2/P5q0ta15KEm399osgeHy//2+xGm0nzuRD61jD60SBIK6c&#10;abnWsC+/XnIQISIb7ByThgsFWC0fHxZYGDfwls67WIsUwqFADU2MfSFlqBqyGCauJ07cr/MWYzp9&#10;LY3HIYXbTmZKvUmLLaeGBntaN1T97U5Ww09eD/n2cNjEIT9mn2W1L/1Faf38NH68g4g0xrv45v42&#10;af5sOs1mc6UyuP6UAJDLfwAAAP//AwBQSwECLQAUAAYACAAAACEA2+H2y+4AAACFAQAAEwAAAAAA&#10;AAAAAAAAAAAAAAAAW0NvbnRlbnRfVHlwZXNdLnhtbFBLAQItABQABgAIAAAAIQBa9CxbvwAAABUB&#10;AAALAAAAAAAAAAAAAAAAAB8BAABfcmVscy8ucmVsc1BLAQItABQABgAIAAAAIQBsYLcoyAAAAOMA&#10;AAAPAAAAAAAAAAAAAAAAAAcCAABkcnMvZG93bnJldi54bWxQSwUGAAAAAAMAAwC3AAAA/AIAAAAA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46E3F97A" w14:textId="32DB764C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1FD002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8E1D07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5955969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66136AA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55A7CE1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C58AF59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365B6D4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50E4655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E2D2949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BF93CC8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5B8A7B3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9FAA811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307337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56004E2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581A211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0A9CE7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BF09295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AD8054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4925ED2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24B2DF7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7C27D5F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669BCF4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9F67407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EF8BFB9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98112FB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8BC7434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E3381E1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35A51D2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A4DE659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6B4DD71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9326AAF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6F5CEDC" w14:textId="2EA22CDF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>
        <w:rPr>
          <w:rFonts w:asciiTheme="minorHAnsi" w:hAnsiTheme="minorHAnsi"/>
          <w:b/>
          <w:bCs/>
          <w:sz w:val="28"/>
          <w:szCs w:val="28"/>
          <w:u w:val="single"/>
          <w:lang w:val="en-US"/>
        </w:rPr>
        <w:lastRenderedPageBreak/>
        <w:t xml:space="preserve">2. Collective added value of PPI groups </w:t>
      </w:r>
    </w:p>
    <w:p w14:paraId="29543C3D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ABA8FDE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8F7E166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A251467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BD17A9B" w14:textId="77777777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4F6D653A" w14:textId="062995BA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>
        <w:rPr>
          <w:rFonts w:asciiTheme="minorHAnsi" w:hAnsiTheme="minorHAnsi"/>
          <w:b/>
          <w:bCs/>
          <w:noProof/>
          <w:sz w:val="28"/>
          <w:szCs w:val="28"/>
          <w:u w:val="single"/>
        </w:rPr>
        <mc:AlternateContent>
          <mc:Choice Requires="wpg">
            <w:drawing>
              <wp:anchor distT="0" distB="0" distL="114300" distR="114300" simplePos="0" relativeHeight="251744256" behindDoc="1" locked="0" layoutInCell="1" allowOverlap="1" wp14:anchorId="53D4805F" wp14:editId="6682E13E">
                <wp:simplePos x="0" y="0"/>
                <wp:positionH relativeFrom="margin">
                  <wp:align>left</wp:align>
                </wp:positionH>
                <wp:positionV relativeFrom="paragraph">
                  <wp:posOffset>10306</wp:posOffset>
                </wp:positionV>
                <wp:extent cx="5949364" cy="4537124"/>
                <wp:effectExtent l="0" t="0" r="13335" b="15875"/>
                <wp:wrapNone/>
                <wp:docPr id="1274306283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9364" cy="4537124"/>
                          <a:chOff x="0" y="0"/>
                          <a:chExt cx="5949364" cy="4537124"/>
                        </a:xfrm>
                      </wpg:grpSpPr>
                      <wps:wsp>
                        <wps:cNvPr id="986204961" name="Rectangle 1"/>
                        <wps:cNvSpPr/>
                        <wps:spPr>
                          <a:xfrm>
                            <a:off x="0" y="1737360"/>
                            <a:ext cx="1682750" cy="7683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2892DB" w14:textId="4334FB50" w:rsidR="00055BA7" w:rsidRPr="00144382" w:rsidRDefault="00055BA7" w:rsidP="00055BA7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44382"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Collective added value of PPI group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6223172" name="Rectangle 2"/>
                        <wps:cNvSpPr/>
                        <wps:spPr>
                          <a:xfrm>
                            <a:off x="2349305" y="344659"/>
                            <a:ext cx="17081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8C04A64" w14:textId="7563E743" w:rsidR="005B3C58" w:rsidRPr="00090A34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090A34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Dir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4524543" name="Rectangle 2"/>
                        <wps:cNvSpPr/>
                        <wps:spPr>
                          <a:xfrm>
                            <a:off x="2370406" y="1667022"/>
                            <a:ext cx="171450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45188EC" w14:textId="3475B92B" w:rsidR="005B3C58" w:rsidRPr="00090A34" w:rsidRDefault="00000FC4" w:rsidP="005B3C58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090A34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Feas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2054869" name="Rectangle 2"/>
                        <wps:cNvSpPr/>
                        <wps:spPr>
                          <a:xfrm>
                            <a:off x="2384474" y="2862776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8FA0A73" w14:textId="52945E7A" w:rsidR="005B3C58" w:rsidRPr="00090A34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090A34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Accept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2650816" name="Rectangle 2"/>
                        <wps:cNvSpPr/>
                        <wps:spPr>
                          <a:xfrm>
                            <a:off x="2447779" y="411480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F92A67" w14:textId="178AC3F0" w:rsidR="005B3C58" w:rsidRPr="00090A34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090A34"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Dissemin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445541" name="Rectangle 2"/>
                        <wps:cNvSpPr/>
                        <wps:spPr>
                          <a:xfrm>
                            <a:off x="4248443" y="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51FD1D" w14:textId="7040D938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Idea form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546929" name="Rectangle 2"/>
                        <wps:cNvSpPr/>
                        <wps:spPr>
                          <a:xfrm>
                            <a:off x="4262511" y="471268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2DA3D99" w14:textId="101F5930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Education and trai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885368" name="Rectangle 2"/>
                        <wps:cNvSpPr/>
                        <wps:spPr>
                          <a:xfrm>
                            <a:off x="2546253" y="82296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AD52CB" w14:textId="70007261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Research 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9423020" name="Rectangle 2"/>
                        <wps:cNvSpPr/>
                        <wps:spPr>
                          <a:xfrm>
                            <a:off x="4269545" y="1336431"/>
                            <a:ext cx="1644650" cy="4191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30D46B" w14:textId="2314B5E0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tient facing docum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5724521" name="Rectangle 2"/>
                        <wps:cNvSpPr/>
                        <wps:spPr>
                          <a:xfrm>
                            <a:off x="4290646" y="1885071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32097F" w14:textId="1AA5DF23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rticipant burd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6626529" name="Rectangle 2"/>
                        <wps:cNvSpPr/>
                        <wps:spPr>
                          <a:xfrm>
                            <a:off x="2440745" y="213829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EE0B5BC" w14:textId="35255727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Study recrui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3724895" name="Rectangle 2"/>
                        <wps:cNvSpPr/>
                        <wps:spPr>
                          <a:xfrm>
                            <a:off x="4248443" y="256032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3D0AD6" w14:textId="7741EB7D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tient vo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708858" name="Rectangle 2"/>
                        <wps:cNvSpPr/>
                        <wps:spPr>
                          <a:xfrm>
                            <a:off x="4269545" y="305269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2D11C6" w14:textId="391E85BF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tient nee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6489604" name="Rectangle 2"/>
                        <wps:cNvSpPr/>
                        <wps:spPr>
                          <a:xfrm>
                            <a:off x="2504050" y="3334043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FDC55B" w14:textId="28D05962" w:rsidR="005B3C58" w:rsidRPr="00144382" w:rsidRDefault="005B3C58" w:rsidP="005B3C58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Research releva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2012154" name="Rectangle 2"/>
                        <wps:cNvSpPr/>
                        <wps:spPr>
                          <a:xfrm>
                            <a:off x="4290646" y="3734973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FC22BA" w14:textId="73CF6A3A" w:rsidR="00090A34" w:rsidRPr="00144382" w:rsidRDefault="00090A34" w:rsidP="00090A34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tient organiz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4478356" name="Rectangle 2"/>
                        <wps:cNvSpPr/>
                        <wps:spPr>
                          <a:xfrm>
                            <a:off x="4304714" y="4213274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58E94E5" w14:textId="70403C9C" w:rsidR="00090A34" w:rsidRPr="00144382" w:rsidRDefault="00090A34" w:rsidP="00090A34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atient network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775862" name="Straight Connector 12"/>
                        <wps:cNvCnPr/>
                        <wps:spPr>
                          <a:xfrm flipV="1">
                            <a:off x="4093699" y="211016"/>
                            <a:ext cx="12700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6856328" name="Straight Connector 13"/>
                        <wps:cNvCnPr/>
                        <wps:spPr>
                          <a:xfrm>
                            <a:off x="4086665" y="555674"/>
                            <a:ext cx="139700" cy="120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330965" name="Straight Connector 14"/>
                        <wps:cNvCnPr/>
                        <wps:spPr>
                          <a:xfrm>
                            <a:off x="3256671" y="696351"/>
                            <a:ext cx="12700" cy="952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1583918" name="Straight Connector 15"/>
                        <wps:cNvCnPr/>
                        <wps:spPr>
                          <a:xfrm>
                            <a:off x="3179299" y="1990579"/>
                            <a:ext cx="31750" cy="952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1367611" name="Straight Connector 16"/>
                        <wps:cNvCnPr/>
                        <wps:spPr>
                          <a:xfrm flipV="1">
                            <a:off x="4135902" y="1624819"/>
                            <a:ext cx="101600" cy="120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0208109" name="Straight Connector 17"/>
                        <wps:cNvCnPr/>
                        <wps:spPr>
                          <a:xfrm>
                            <a:off x="4107766" y="1842868"/>
                            <a:ext cx="152400" cy="2095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2979324" name="Straight Connector 19"/>
                        <wps:cNvCnPr/>
                        <wps:spPr>
                          <a:xfrm flipV="1">
                            <a:off x="4100733" y="2778370"/>
                            <a:ext cx="120650" cy="120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5622960" name="Straight Connector 20"/>
                        <wps:cNvCnPr/>
                        <wps:spPr>
                          <a:xfrm>
                            <a:off x="4072597" y="3045656"/>
                            <a:ext cx="146050" cy="1651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0341139" name="Straight Connector 21"/>
                        <wps:cNvCnPr/>
                        <wps:spPr>
                          <a:xfrm flipV="1">
                            <a:off x="4093699" y="3903785"/>
                            <a:ext cx="177800" cy="1905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7727721" name="Straight Connector 22"/>
                        <wps:cNvCnPr/>
                        <wps:spPr>
                          <a:xfrm>
                            <a:off x="4128868" y="4213274"/>
                            <a:ext cx="127000" cy="1651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9823120" name="Straight Connector 23"/>
                        <wps:cNvCnPr/>
                        <wps:spPr>
                          <a:xfrm flipV="1">
                            <a:off x="1681090" y="626013"/>
                            <a:ext cx="603250" cy="10223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1920701" name="Straight Connector 24"/>
                        <wps:cNvCnPr/>
                        <wps:spPr>
                          <a:xfrm flipV="1">
                            <a:off x="1744394" y="1842868"/>
                            <a:ext cx="584200" cy="1778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920435" name="Straight Connector 25"/>
                        <wps:cNvCnPr/>
                        <wps:spPr>
                          <a:xfrm>
                            <a:off x="1730326" y="2229730"/>
                            <a:ext cx="596900" cy="7683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1268673" name="Straight Connector 26"/>
                        <wps:cNvCnPr/>
                        <wps:spPr>
                          <a:xfrm>
                            <a:off x="1667022" y="2609557"/>
                            <a:ext cx="666750" cy="15621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D4805F" id="Group 44" o:spid="_x0000_s1046" style="position:absolute;margin-left:0;margin-top:.8pt;width:468.45pt;height:357.25pt;z-index:-251572224;mso-position-horizontal:left;mso-position-horizontal-relative:margin" coordsize="59493,45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JVOUwgAAINZAAAOAAAAZHJzL2Uyb0RvYy54bWzsXFuPm0gWfl9p/wPifdN1h7LSGUWdTbRS&#10;NBNNsjPPBGMbLQYW6Lh7fv1+VQXY7fZthplV2qo8dMBQUHU437mfev3Dw7oIvmVNm1flbUhfkTDI&#10;yrSa5+XyNvz3l/f/iMOg7ZJynhRVmd2Gj1kb/vDm7397valnGatWVTHPmgAPKdvZpr4NV11Xz25u&#10;2nSVrZP2VVVnJS4uqmaddDhtljfzJtng6evihhGibjZVM6+bKs3aFr++cxfDN/b5i0WWdj8tFm3W&#10;BcVtiLl19m9j/341f2/evE5myyapV3naTyP5A7NYJ3mJl46Pepd0SXDf5M8etc7TpmqrRfcqrdY3&#10;1WKRp5ldA1ZDyd5qPjTVfW3XspxtlvVIJpB2j05/+LHpj98+NPXn+lMDSmzqJWhhz8xaHhbN2vyP&#10;WQYPlmSPI8myhy5I8aPUQnMlwiDFNSF5RJlwRE1XoPyzcenqn2dG3gwvvnkynU0NBmm3NGin0eDz&#10;KqkzS9p2Bhp8aoJ8fhvqWDEitKJhUCZrsOvPYKCkXBZZQM2qzCRw90iudtaCckdpRSMecdUz2UAx&#10;qmIWSfCioVikYo5jPHpcdjKrm7b7kFXrwBzchg3mYHkr+fax7dytwy3m1WX1Pi8K/J7MijLYAIUs&#10;Iub5CfC0KJIOh+saq2vLZRgkxRJATbvGPrKtinxuhpvR7WN7VzTBtwRYAcTm1eYLJh0GRdJ2uIBv&#10;b//1s30y1MznXdKu3GB7yXHBOu+A7yJf34bx7uiiNG/MLEL7VRniOnKao+7h64P9JtSSx/z0tZo/&#10;4kM1lUNxW6fvc7z3I6b3KWkAWywaoqj7CX8WRQVKVP1RGKyq5rdDv5v7wUm4GgYbiAFQ6b/3SZNh&#10;1f8qwWOaCmHkhj0RMmI4aXavfN29Ut6v7ypQD/yD2dlDc39XDIeLplr/Con11rwVl5Iyxbvd9+hP&#10;7jonniDz0uztW3sbZEWddB/Lz3VqHm5IZyj+5eHXpKl7NunwrX6sBr5OZnvc4u41I8vq7X1XLXLL&#10;Slu6ggXNCTDm+PwvBxuNqGKM04g9Rxv7XWhjHEKIyDAAorgQSmrHfCPkIhLTAXKc8dhDzgkS88EP&#10;QW4Udh5y1wU5oEMyIQWfDrmICKIs5KhSEWEWshDpvXoHuoW0asiA0mMu7c6ouVHkecxdFeZ0zIgU&#10;sdLTIRcLEcHUBqAYDNUoUntqThndB6vCWJYecjCbz0COD1aGh9xVQY5KzQCEmEI/7ftxo5i9yI9j&#10;QFwUAbpAlKBUwIfxmJvkzdnowNbr8N7clXhznGnYllIcCJ38PsgJJqDnYKACch5s00In0iu4qwyd&#10;MMWkUJpNtimFeRIFZo1+Q+xWxV69TVJv1iT36u3qgpWaxbHkgMdUgxK4ZdJpt5gx/Tw74H04k8e4&#10;ODsQeRV3lSqOxlQLxolJuEzz4aDjtBQuO0A5kpXchrd3QpW7cRNBNXVOns/IHUsPWCPBK7mrU3Kx&#10;RoITCYI/wYfTRIk+OwDFSaJTkPOhyvOhSpvR9JC7OshppRRildM9OUQqSdRrOUZ5zLQPnkwKnsDw&#10;6Ct+fHbgqrIDjCgONQdlN92y3IYqmVSEO545Yll6NXdWzcHy8Ji7xlovUxlKYAhOjp/sOnMo+YJr&#10;59XcNDU3Zme8mrsqNUcZVVByiqBiZFoAhUmUepm6ElNWwrkgyM7ZcuOx1ms3gOLV3Hk15wtPgqsM&#10;WjKCAnEAT07GnID/NkRQ0EQgdOQxN03P+cKT68Qcul1QpIU2msnFXoIT5MBdgaVADAUP9npuSjac&#10;+fqTK8Uc11EkUYM8mJafuybJl6suuKvKEvZP1QR0dCxQaXlX9g2GQ7+Ja/ILFkVe/zK0NPV9hoKg&#10;o1C7mktGKUEV51Nr07S39VXOVMMwtR7g8WxdkZem0+9ZR5RpseubnrY9MG33WGTm5qL8OVugAQ09&#10;jq7hyrakZmOD3Pw/NlaB19o7zZAF+ujGQcT115k+1kOD+nu3ae5LB7qWOdxt31iV3ThwnZdV39X3&#10;9K3dwzDVhbt/WLVb6zarADL/v3vA8KljqTgbAwOHOGk0l49zkqHGyD8xguou3yulVM+kOJh35B8E&#10;A881g3n++X75R0ScE20+tnNxD3HPaPhdxD0cgVyFdKVxdpVWXO5nLvvmWlzWEp6xkU1e9rxI2SM0&#10;lTHX9KTsGU2Yy7iHRqjKdLqLaign9A48UV5odx06dDz7vGzVJSXlKlKmeva48BnrQY+zz2EjiHKp&#10;CewryBm0SQtUQz1lJGMXeS12HVYQQ8UZQ7sSGeu5D+mxsdLxOCvtWkGUoEFwKMERaBjcL+1GI/DA&#10;QIxo6VWZs/ZfoirTlOlIc2y9ckIUjSVEx/nniCgiBGaWFUVoOo2RydsTRc6Itm2n1BvUL1yrRRK7&#10;cpi69OOstC2NOc5Ku6IIUXGpI5c/IkIqhOqeGEVUKJtfMn3LVMmz9bfeI/t+PTLkPghHqyw/pcu2&#10;dR7HGeiwLNqJDXFNeBRb+3yn4gYCatBqPjj0soNDMYKMUDjbcuQDVpHbdsSEsI5z0q4ooujjMV08&#10;kDSHQ/y7wUUvil62LtMEm29wmCSndNkFwcWDogj7uMFgd1URKOEldC9Ba8oBB1efYnucs/u8ea32&#10;/Wq1CG1BSO6TU76+2/jwtCg6zElIYHLt8o40PuCqSfw4KjWn4HzUEYmZl+iqMbhq2GOSnwpZb/Om&#10;Fyk1bDMJWeNcfQbbHadP7WupUSbZZ8wu2XHSS6LvVxJhMynTpq9QD3TCQbsg7LhjFQ0buBmrCJoM&#10;sSAba9pa1cinjWFrCv/Qe2h9avhPlkB2y1vs9GtTSv2uxGYr4d1zm6Pd7p385n8AAAD//wMAUEsD&#10;BBQABgAIAAAAIQBs4VH43gAAAAYBAAAPAAAAZHJzL2Rvd25yZXYueG1sTI/BTsMwEETvSPyDtUjc&#10;qGMqAg1xqqoCThUSLVLV2zbeJlHjdRS7Sfr3mBMcd2Y08zZfTrYVA/W+caxBzRIQxKUzDVcavnfv&#10;Dy8gfEA22DomDVfysCxub3LMjBv5i4ZtqEQsYZ+hhjqELpPSlzVZ9DPXEUfv5HqLIZ59JU2PYyy3&#10;rXxMklRabDgu1NjRuqbyvL1YDR8jjqu5ehs259P6etg9fe43irS+v5tWryACTeEvDL/4ER2KyHR0&#10;FzZetBriIyGqKYhoLubpAsRRw7NKFcgil//xix8AAAD//wMAUEsBAi0AFAAGAAgAAAAhALaDOJL+&#10;AAAA4QEAABMAAAAAAAAAAAAAAAAAAAAAAFtDb250ZW50X1R5cGVzXS54bWxQSwECLQAUAAYACAAA&#10;ACEAOP0h/9YAAACUAQAACwAAAAAAAAAAAAAAAAAvAQAAX3JlbHMvLnJlbHNQSwECLQAUAAYACAAA&#10;ACEAhryVTlMIAACDWQAADgAAAAAAAAAAAAAAAAAuAgAAZHJzL2Uyb0RvYy54bWxQSwECLQAUAAYA&#10;CAAAACEAbOFR+N4AAAAGAQAADwAAAAAAAAAAAAAAAACtCgAAZHJzL2Rvd25yZXYueG1sUEsFBgAA&#10;AAAEAAQA8wAAALgLAAAAAA==&#10;">
                <v:rect id="Rectangle 1" o:spid="_x0000_s1047" style="position:absolute;top:17373;width:16827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/6SyQAAAOIAAAAPAAAAZHJzL2Rvd25yZXYueG1sRI9PawIx&#10;FMTvhX6H8AreaqKWRVejSEEo1It/ELw9N8/dpcnLsknX7bc3BcHjMDO/YRar3lnRURtqzxpGQwWC&#10;uPCm5lLD8bB5n4IIEdmg9Uwa/ijAavn6ssDc+BvvqNvHUiQIhxw1VDE2uZShqMhhGPqGOHlX3zqM&#10;SbalNC3eEtxZOVYqkw5rTgsVNvRZUfGz/3Uadupw+nbbiTpf1PEUNs5eurXVevDWr+cgIvXxGX60&#10;v4yG2TQbq49ZNoL/S+kOyOUdAAD//wMAUEsBAi0AFAAGAAgAAAAhANvh9svuAAAAhQEAABMAAAAA&#10;AAAAAAAAAAAAAAAAAFtDb250ZW50X1R5cGVzXS54bWxQSwECLQAUAAYACAAAACEAWvQsW78AAAAV&#10;AQAACwAAAAAAAAAAAAAAAAAfAQAAX3JlbHMvLnJlbHNQSwECLQAUAAYACAAAACEAC9f+kskAAADi&#10;AAAADwAAAAAAAAAAAAAAAAAHAgAAZHJzL2Rvd25yZXYueG1sUEsFBgAAAAADAAMAtwAAAP0CAAAA&#10;AA==&#10;" filled="f" strokecolor="windowText" strokeweight="1pt">
                  <v:textbox>
                    <w:txbxContent>
                      <w:p w14:paraId="6F2892DB" w14:textId="4334FB50" w:rsidR="00055BA7" w:rsidRPr="00144382" w:rsidRDefault="00055BA7" w:rsidP="00055BA7">
                        <w:pPr>
                          <w:jc w:val="center"/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144382"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Collective added value of PPI groups </w:t>
                        </w:r>
                      </w:p>
                    </w:txbxContent>
                  </v:textbox>
                </v:rect>
                <v:rect id="Rectangle 2" o:spid="_x0000_s1048" style="position:absolute;left:23493;top:3446;width:17081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THExwAAAOMAAAAPAAAAZHJzL2Rvd25yZXYueG1sRE/da8Iw&#10;EH8f+D+EG/g2k1ZQ6YwigjBwL34g+HY2t7YsuZQmq91/b4TBHu/3fcv14KzoqQuNZw3ZRIEgLr1p&#10;uNJwPu3eFiBCRDZoPZOGXwqwXo1ellgYf+cD9cdYiRTCoUANdYxtIWUoa3IYJr4lTtyX7xzGdHaV&#10;NB3eU7izMldqJh02nBpqbGlbU/l9/HEaDup02bvPqbre1PkSds7e+o3Vevw6bN5BRBriv/jP/WHS&#10;/Hk2y/NpNs/h+VMCQK4eAAAA//8DAFBLAQItABQABgAIAAAAIQDb4fbL7gAAAIUBAAATAAAAAAAA&#10;AAAAAAAAAAAAAABbQ29udGVudF9UeXBlc10ueG1sUEsBAi0AFAAGAAgAAAAhAFr0LFu/AAAAFQEA&#10;AAsAAAAAAAAAAAAAAAAAHwEAAF9yZWxzLy5yZWxzUEsBAi0AFAAGAAgAAAAhAEH1McTHAAAA4wAA&#10;AA8AAAAAAAAAAAAAAAAABwIAAGRycy9kb3ducmV2LnhtbFBLBQYAAAAAAwADALcAAAD7AgAAAAA=&#10;" filled="f" strokecolor="windowText" strokeweight="1pt">
                  <v:textbox>
                    <w:txbxContent>
                      <w:p w14:paraId="38C04A64" w14:textId="7563E743" w:rsidR="005B3C58" w:rsidRPr="00090A34" w:rsidRDefault="005B3C58" w:rsidP="005B3C58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090A34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Direction</w:t>
                        </w:r>
                      </w:p>
                    </w:txbxContent>
                  </v:textbox>
                </v:rect>
                <v:rect id="Rectangle 2" o:spid="_x0000_s1049" style="position:absolute;left:23704;top:16670;width:17145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NI1xwAAAOMAAAAPAAAAZHJzL2Rvd25yZXYueG1sRE9fa8Iw&#10;EH8f7DuEG+xtJrNVRmcUGQjC9qIVwbezubVlyaU0sXbffhkIPt7v/y1Wo7NioD60njW8ThQI4sqb&#10;lmsNh3Lz8gYiRGSD1jNp+KUAq+XjwwIL46+8o2Efa5FCOBSooYmxK6QMVUMOw8R3xIn79r3DmM6+&#10;lqbHawp3Vk6VmkuHLaeGBjv6aKj62V+chp0qj5/uK1Onszocw8bZ87C2Wj8/jet3EJHGeBff3FuT&#10;5md5PpvmszyD/58SAHL5BwAA//8DAFBLAQItABQABgAIAAAAIQDb4fbL7gAAAIUBAAATAAAAAAAA&#10;AAAAAAAAAAAAAABbQ29udGVudF9UeXBlc10ueG1sUEsBAi0AFAAGAAgAAAAhAFr0LFu/AAAAFQEA&#10;AAsAAAAAAAAAAAAAAAAAHwEAAF9yZWxzLy5yZWxzUEsBAi0AFAAGAAgAAAAhAMok0jXHAAAA4wAA&#10;AA8AAAAAAAAAAAAAAAAABwIAAGRycy9kb3ducmV2LnhtbFBLBQYAAAAAAwADALcAAAD7AgAAAAA=&#10;" filled="f" strokecolor="windowText" strokeweight="1pt">
                  <v:textbox>
                    <w:txbxContent>
                      <w:p w14:paraId="045188EC" w14:textId="3475B92B" w:rsidR="005B3C58" w:rsidRPr="00090A34" w:rsidRDefault="00000FC4" w:rsidP="005B3C58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090A34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Feasibility</w:t>
                        </w:r>
                      </w:p>
                    </w:txbxContent>
                  </v:textbox>
                </v:rect>
                <v:rect id="Rectangle 2" o:spid="_x0000_s1050" style="position:absolute;left:23844;top:28627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jCsygAAAOIAAAAPAAAAZHJzL2Rvd25yZXYueG1sRI/NasMw&#10;EITvhb6D2EJvjdQkNY4bJYRCoNBc8kOgt421tU2llbEUx337KFDIcZiZb5j5cnBW9NSFxrOG15EC&#10;QVx603Cl4bBfv+QgQkQ2aD2Thj8KsFw8PsyxMP7CW+p3sRIJwqFADXWMbSFlKGtyGEa+JU7ej+8c&#10;xiS7SpoOLwnurBwrlUmHDaeFGlv6qKn83Z2dhq3aH7/cZqK+T+pwDGtnT/3Kav38NKzeQUQa4j38&#10;3/40Gmb5WL1N82wGt0vpDsjFFQAA//8DAFBLAQItABQABgAIAAAAIQDb4fbL7gAAAIUBAAATAAAA&#10;AAAAAAAAAAAAAAAAAABbQ29udGVudF9UeXBlc10ueG1sUEsBAi0AFAAGAAgAAAAhAFr0LFu/AAAA&#10;FQEAAAsAAAAAAAAAAAAAAAAAHwEAAF9yZWxzLy5yZWxzUEsBAi0AFAAGAAgAAAAhAFTaMKzKAAAA&#10;4gAAAA8AAAAAAAAAAAAAAAAABwIAAGRycy9kb3ducmV2LnhtbFBLBQYAAAAAAwADALcAAAD+AgAA&#10;AAA=&#10;" filled="f" strokecolor="windowText" strokeweight="1pt">
                  <v:textbox>
                    <w:txbxContent>
                      <w:p w14:paraId="28FA0A73" w14:textId="52945E7A" w:rsidR="005B3C58" w:rsidRPr="00090A34" w:rsidRDefault="005B3C58" w:rsidP="005B3C58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090A34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Acceptability</w:t>
                        </w:r>
                      </w:p>
                    </w:txbxContent>
                  </v:textbox>
                </v:rect>
                <v:rect id="Rectangle 2" o:spid="_x0000_s1051" style="position:absolute;left:24477;top:41148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8+exwAAAOMAAAAPAAAAZHJzL2Rvd25yZXYueG1sRE9LawIx&#10;EL4L/Q9hCr1posXFbo0iBaFQLz4QvI2bcXcxmSybdF3/vREKPc73nvmyd1Z01Ibas4bxSIEgLryp&#10;udRw2K+HMxAhIhu0nknDnQIsFy+DOebG33hL3S6WIoVwyFFDFWOTSxmKihyGkW+IE3fxrcOYzraU&#10;psVbCndWTpTKpMOaU0OFDX1VVFx3v07DVu2PP27zrk5ndTiGtbPnbmW1fnvtV58gIvXxX/zn/jZp&#10;/vRjkk3VbJzB86cEgFw8AAAA//8DAFBLAQItABQABgAIAAAAIQDb4fbL7gAAAIUBAAATAAAAAAAA&#10;AAAAAAAAAAAAAABbQ29udGVudF9UeXBlc10ueG1sUEsBAi0AFAAGAAgAAAAhAFr0LFu/AAAAFQEA&#10;AAsAAAAAAAAAAAAAAAAAHwEAAF9yZWxzLy5yZWxzUEsBAi0AFAAGAAgAAAAhAG/nz57HAAAA4wAA&#10;AA8AAAAAAAAAAAAAAAAABwIAAGRycy9kb3ducmV2LnhtbFBLBQYAAAAAAwADALcAAAD7AgAAAAA=&#10;" filled="f" strokecolor="windowText" strokeweight="1pt">
                  <v:textbox>
                    <w:txbxContent>
                      <w:p w14:paraId="05F92A67" w14:textId="178AC3F0" w:rsidR="005B3C58" w:rsidRPr="00090A34" w:rsidRDefault="005B3C58" w:rsidP="005B3C58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090A34">
                          <w:rPr>
                            <w:color w:val="000000" w:themeColor="text1"/>
                            <w:u w:val="single"/>
                            <w:lang w:val="en-US"/>
                          </w:rPr>
                          <w:t>Dissemination</w:t>
                        </w:r>
                      </w:p>
                    </w:txbxContent>
                  </v:textbox>
                </v:rect>
                <v:rect id="Rectangle 2" o:spid="_x0000_s1052" style="position:absolute;left:42484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NbOygAAAOIAAAAPAAAAZHJzL2Rvd25yZXYueG1sRI9PawIx&#10;FMTvhX6H8AreaqKupd0aRQqCoBf/IPT23LzuLk1elk26rt/eCEKPw8z8hpktemdFR22oPWsYDRUI&#10;4sKbmksNx8Pq9R1EiMgGrWfScKUAi/nz0wxz4y+8o24fS5EgHHLUUMXY5FKGoiKHYegb4uT9+NZh&#10;TLItpWnxkuDOyrFSb9JhzWmhwoa+Kip+939Ow04dThu3najvszqewsrZc7e0Wg9e+uUniEh9/A8/&#10;2mujYTL+yLLpNBvB/VK6A3J+AwAA//8DAFBLAQItABQABgAIAAAAIQDb4fbL7gAAAIUBAAATAAAA&#10;AAAAAAAAAAAAAAAAAABbQ29udGVudF9UeXBlc10ueG1sUEsBAi0AFAAGAAgAAAAhAFr0LFu/AAAA&#10;FQEAAAsAAAAAAAAAAAAAAAAAHwEAAF9yZWxzLy5yZWxzUEsBAi0AFAAGAAgAAAAhACjM1s7KAAAA&#10;4gAAAA8AAAAAAAAAAAAAAAAABwIAAGRycy9kb3ducmV2LnhtbFBLBQYAAAAAAwADALcAAAD+AgAA&#10;AAA=&#10;" filled="f" strokecolor="windowText" strokeweight="1pt">
                  <v:textbox>
                    <w:txbxContent>
                      <w:p w14:paraId="3051FD1D" w14:textId="7040D938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Idea formulation</w:t>
                        </w:r>
                      </w:p>
                    </w:txbxContent>
                  </v:textbox>
                </v:rect>
                <v:rect id="Rectangle 2" o:spid="_x0000_s1053" style="position:absolute;left:42625;top:4712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MmlygAAAOIAAAAPAAAAZHJzL2Rvd25yZXYueG1sRI/NasMw&#10;EITvgb6D2EJviVSnMYkbJYRCoNBe8kOgt421tU2llbEUx337qhDIcZiZb5jlenBW9NSFxrOG54kC&#10;QVx603Cl4XjYjucgQkQ2aD2Thl8KsF49jJZYGH/lHfX7WIkE4VCghjrGtpAylDU5DBPfEifv23cO&#10;Y5JdJU2H1wR3VmZK5dJhw2mhxpbeaip/9henYacOpw/3OVVfZ3U8ha2z535jtX56HDavICIN8R6+&#10;td+NhizPZi/5IlvA/6V0B+TqDwAA//8DAFBLAQItABQABgAIAAAAIQDb4fbL7gAAAIUBAAATAAAA&#10;AAAAAAAAAAAAAAAAAABbQ29udGVudF9UeXBlc10ueG1sUEsBAi0AFAAGAAgAAAAhAFr0LFu/AAAA&#10;FQEAAAsAAAAAAAAAAAAAAAAAHwEAAF9yZWxzLy5yZWxzUEsBAi0AFAAGAAgAAAAhANYQyaXKAAAA&#10;4gAAAA8AAAAAAAAAAAAAAAAABwIAAGRycy9kb3ducmV2LnhtbFBLBQYAAAAAAwADALcAAAD+AgAA&#10;AAA=&#10;" filled="f" strokecolor="windowText" strokeweight="1pt">
                  <v:textbox>
                    <w:txbxContent>
                      <w:p w14:paraId="02DA3D99" w14:textId="101F5930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Education and training</w:t>
                        </w:r>
                      </w:p>
                    </w:txbxContent>
                  </v:textbox>
                </v:rect>
                <v:rect id="Rectangle 2" o:spid="_x0000_s1054" style="position:absolute;left:25462;top:8229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KLhxgAAAOEAAAAPAAAAZHJzL2Rvd25yZXYueG1sRE/LisIw&#10;FN0P+A/hCu7GRGWkVqOIIAw4Gx8I7q7NtS0mN6XJ1M7fTxYDszyc92rTOys6akPtWcNkrEAQF97U&#10;XGq4nPfvGYgQkQ1az6ThhwJs1oO3FebGv/hI3SmWIoVwyFFDFWOTSxmKihyGsW+IE/fwrcOYYFtK&#10;0+IrhTsrp0rNpcOaU0OFDe0qKp6nb6fhqM7Xg/uaqdtdXa5h7+y921qtR8N+uwQRqY//4j/3p9Gw&#10;mGbZx2yeJqdH6Q3I9S8AAAD//wMAUEsBAi0AFAAGAAgAAAAhANvh9svuAAAAhQEAABMAAAAAAAAA&#10;AAAAAAAAAAAAAFtDb250ZW50X1R5cGVzXS54bWxQSwECLQAUAAYACAAAACEAWvQsW78AAAAVAQAA&#10;CwAAAAAAAAAAAAAAAAAfAQAAX3JlbHMvLnJlbHNQSwECLQAUAAYACAAAACEAD6ii4cYAAADhAAAA&#10;DwAAAAAAAAAAAAAAAAAHAgAAZHJzL2Rvd25yZXYueG1sUEsFBgAAAAADAAMAtwAAAPoCAAAAAA==&#10;" filled="f" strokecolor="windowText" strokeweight="1pt">
                  <v:textbox>
                    <w:txbxContent>
                      <w:p w14:paraId="1DAD52CB" w14:textId="70007261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search types</w:t>
                        </w:r>
                      </w:p>
                    </w:txbxContent>
                  </v:textbox>
                </v:rect>
                <v:rect id="Rectangle 2" o:spid="_x0000_s1055" style="position:absolute;left:42695;top:13364;width:16446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v6FywAAAOMAAAAPAAAAZHJzL2Rvd25yZXYueG1sRI9Pa8Mw&#10;DMXvg30Ho8Fuq910jC6rW8qgMNgu/UOhNzVWk1BbDrGXZt9+Ogx2lPT03vstVmPwaqA+tZEtTCcG&#10;FHEVXcu1hcN+8zQHlTKyQx+ZLPxQgtXy/m6BpYs33tKwy7USE04lWmhy7kqtU9VQwDSJHbHcLrEP&#10;mGXsa+16vIl58Low5kUHbFkSGuzovaHquvsOFrZmf/wMXzNzOpvDMW2CPw9rb+3jw7h+A5VpzP/i&#10;v+8PJ/Xn09fnYmYKoRAmWYBe/gIAAP//AwBQSwECLQAUAAYACAAAACEA2+H2y+4AAACFAQAAEwAA&#10;AAAAAAAAAAAAAAAAAAAAW0NvbnRlbnRfVHlwZXNdLnhtbFBLAQItABQABgAIAAAAIQBa9CxbvwAA&#10;ABUBAAALAAAAAAAAAAAAAAAAAB8BAABfcmVscy8ucmVsc1BLAQItABQABgAIAAAAIQD6Wv6FywAA&#10;AOMAAAAPAAAAAAAAAAAAAAAAAAcCAABkcnMvZG93bnJldi54bWxQSwUGAAAAAAMAAwC3AAAA/wIA&#10;AAAA&#10;" filled="f" strokecolor="windowText" strokeweight="1pt">
                  <v:textbox>
                    <w:txbxContent>
                      <w:p w14:paraId="5C30D46B" w14:textId="2314B5E0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tient facing documents</w:t>
                        </w:r>
                      </w:p>
                    </w:txbxContent>
                  </v:textbox>
                </v:rect>
                <v:rect id="Rectangle 2" o:spid="_x0000_s1056" style="position:absolute;left:42906;top:18850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79TywAAAOIAAAAPAAAAZHJzL2Rvd25yZXYueG1sRI9PawIx&#10;FMTvQr9DeIXeNHGrVbdGkYIgtBf/IHh7bp67S5OXZZOu22/fFAo9DjPzG2a57p0VHbWh9qxhPFIg&#10;iAtvai41nI7b4RxEiMgGrWfS8E0B1quHwRJz4++8p+4QS5EgHHLUUMXY5FKGoiKHYeQb4uTdfOsw&#10;JtmW0rR4T3BnZabUi3RYc1qosKG3iorPw5fTsFfH87v7eFaXqzqdw9bZa7exWj899ptXEJH6+B/+&#10;a++MhvliOssm02wMv5fSHZCrHwAAAP//AwBQSwECLQAUAAYACAAAACEA2+H2y+4AAACFAQAAEwAA&#10;AAAAAAAAAAAAAAAAAAAAW0NvbnRlbnRfVHlwZXNdLnhtbFBLAQItABQABgAIAAAAIQBa9CxbvwAA&#10;ABUBAAALAAAAAAAAAAAAAAAAAB8BAABfcmVscy8ucmVsc1BLAQItABQABgAIAAAAIQAjg79TywAA&#10;AOIAAAAPAAAAAAAAAAAAAAAAAAcCAABkcnMvZG93bnJldi54bWxQSwUGAAAAAAMAAwC3AAAA/wIA&#10;AAAA&#10;" filled="f" strokecolor="windowText" strokeweight="1pt">
                  <v:textbox>
                    <w:txbxContent>
                      <w:p w14:paraId="6E32097F" w14:textId="1AA5DF23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rticipant burden</w:t>
                        </w:r>
                      </w:p>
                    </w:txbxContent>
                  </v:textbox>
                </v:rect>
                <v:rect id="Rectangle 2" o:spid="_x0000_s1057" style="position:absolute;left:24407;top:21382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+22ygAAAOIAAAAPAAAAZHJzL2Rvd25yZXYueG1sRI/NasMw&#10;EITvhbyD2EJvjVSXisSJEkIgUGgv+SGQ28ba2qbSyliq4759VSj0OMzMN8xyPXonBupjG9jA01SB&#10;IK6Cbbk2cDruHmcgYkK26AKTgW+KsF5N7pZY2nDjPQ2HVIsM4ViigSalrpQyVg15jNPQEWfvI/Qe&#10;U5Z9LW2Ptwz3ThZKaemx5bzQYEfbhqrPw5c3sFfH85t/f1aXqzqd486767Bxxjzcj5sFiERj+g//&#10;tV+tgbnWutAvxRx+L+U7IFc/AAAA//8DAFBLAQItABQABgAIAAAAIQDb4fbL7gAAAIUBAAATAAAA&#10;AAAAAAAAAAAAAAAAAABbQ29udGVudF9UeXBlc10ueG1sUEsBAi0AFAAGAAgAAAAhAFr0LFu/AAAA&#10;FQEAAAsAAAAAAAAAAAAAAAAAHwEAAF9yZWxzLy5yZWxzUEsBAi0AFAAGAAgAAAAhAOX/7bbKAAAA&#10;4gAAAA8AAAAAAAAAAAAAAAAABwIAAGRycy9kb3ducmV2LnhtbFBLBQYAAAAAAwADALcAAAD+AgAA&#10;AAA=&#10;" filled="f" strokecolor="windowText" strokeweight="1pt">
                  <v:textbox>
                    <w:txbxContent>
                      <w:p w14:paraId="1EE0B5BC" w14:textId="35255727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tudy recruitment</w:t>
                        </w:r>
                      </w:p>
                    </w:txbxContent>
                  </v:textbox>
                </v:rect>
                <v:rect id="Rectangle 2" o:spid="_x0000_s1058" style="position:absolute;left:42484;top:25603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ii/ygAAAOMAAAAPAAAAZHJzL2Rvd25yZXYueG1sRI9La8Mw&#10;EITvhf4HsYXeGqnO240SQiEQaC55EMhtY21sU2llLNVx/31VKPQ4zMw3zGLVOys6akPtWcPrQIEg&#10;LrypudRwOm5eZiBCRDZoPZOGbwqwWj4+LDA3/s576g6xFAnCIUcNVYxNLmUoKnIYBr4hTt7Ntw5j&#10;km0pTYv3BHdWZkpNpMOa00KFDb1XVHwevpyGvTqeP9xuqC5XdTqHjbPXbm21fn7q128gIvXxP/zX&#10;3hoNmZoMp9loNh/D76f0B+TyBwAA//8DAFBLAQItABQABgAIAAAAIQDb4fbL7gAAAIUBAAATAAAA&#10;AAAAAAAAAAAAAAAAAABbQ29udGVudF9UeXBlc10ueG1sUEsBAi0AFAAGAAgAAAAhAFr0LFu/AAAA&#10;FQEAAAsAAAAAAAAAAAAAAAAAHwEAAF9yZWxzLy5yZWxzUEsBAi0AFAAGAAgAAAAhAHTCKL/KAAAA&#10;4wAAAA8AAAAAAAAAAAAAAAAABwIAAGRycy9kb3ducmV2LnhtbFBLBQYAAAAAAwADALcAAAD+AgAA&#10;AAA=&#10;" filled="f" strokecolor="windowText" strokeweight="1pt">
                  <v:textbox>
                    <w:txbxContent>
                      <w:p w14:paraId="783D0AD6" w14:textId="7741EB7D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tient voice</w:t>
                        </w:r>
                      </w:p>
                    </w:txbxContent>
                  </v:textbox>
                </v:rect>
                <v:rect id="Rectangle 2" o:spid="_x0000_s1059" style="position:absolute;left:42695;top:30526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kn7xwAAAOIAAAAPAAAAZHJzL2Rvd25yZXYueG1sRE/LagIx&#10;FN0X/Idwhe5q0lrtMBpFCoJQNz4QurtOrjNDk5thko7j35uF4PJw3vNl76zoqA21Zw3vIwWCuPCm&#10;5lLD8bB+y0CEiGzQeiYNNwqwXAxe5pgbf+UddftYihTCIUcNVYxNLmUoKnIYRr4hTtzFtw5jgm0p&#10;TYvXFO6s/FBqKh3WnBoqbOi7ouJv/+807NTh9OO2Y/V7VsdTWDt77lZW69dhv5qBiNTHp/jh3hgN&#10;n5Pxl8qySdqcLqU7IBd3AAAA//8DAFBLAQItABQABgAIAAAAIQDb4fbL7gAAAIUBAAATAAAAAAAA&#10;AAAAAAAAAAAAAABbQ29udGVudF9UeXBlc10ueG1sUEsBAi0AFAAGAAgAAAAhAFr0LFu/AAAAFQEA&#10;AAsAAAAAAAAAAAAAAAAAHwEAAF9yZWxzLy5yZWxzUEsBAi0AFAAGAAgAAAAhAD/SSfvHAAAA4gAA&#10;AA8AAAAAAAAAAAAAAAAABwIAAGRycy9kb3ducmV2LnhtbFBLBQYAAAAAAwADALcAAAD7AgAAAAA=&#10;" filled="f" strokecolor="windowText" strokeweight="1pt">
                  <v:textbox>
                    <w:txbxContent>
                      <w:p w14:paraId="3B2D11C6" w14:textId="391E85BF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tient needs</w:t>
                        </w:r>
                      </w:p>
                    </w:txbxContent>
                  </v:textbox>
                </v:rect>
                <v:rect id="Rectangle 2" o:spid="_x0000_s1060" style="position:absolute;left:25040;top:33340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LAsxwAAAOMAAAAPAAAAZHJzL2Rvd25yZXYueG1sRE9LawIx&#10;EL4L/Q9hCr1popXFbo0iBaFQLz4QvI2bcXcxmSybdF3/vREKPc73nvmyd1Z01Ibas4bxSIEgLryp&#10;udRw2K+HMxAhIhu0nknDnQIsFy+DOebG33hL3S6WIoVwyFFDFWOTSxmKihyGkW+IE3fxrcOYzraU&#10;psVbCndWTpTKpMOaU0OFDX1VVFx3v07DVu2PP27zrk5ndTiGtbPnbmW1fnvtV58gIvXxX/zn/jZp&#10;/mScTWcfmZrC86cEgFw8AAAA//8DAFBLAQItABQABgAIAAAAIQDb4fbL7gAAAIUBAAATAAAAAAAA&#10;AAAAAAAAAAAAAABbQ29udGVudF9UeXBlc10ueG1sUEsBAi0AFAAGAAgAAAAhAFr0LFu/AAAAFQEA&#10;AAsAAAAAAAAAAAAAAAAAHwEAAF9yZWxzLy5yZWxzUEsBAi0AFAAGAAgAAAAhABRcsCzHAAAA4wAA&#10;AA8AAAAAAAAAAAAAAAAABwIAAGRycy9kb3ducmV2LnhtbFBLBQYAAAAAAwADALcAAAD7AgAAAAA=&#10;" filled="f" strokecolor="windowText" strokeweight="1pt">
                  <v:textbox>
                    <w:txbxContent>
                      <w:p w14:paraId="62FDC55B" w14:textId="28D05962" w:rsidR="005B3C58" w:rsidRPr="00144382" w:rsidRDefault="005B3C58" w:rsidP="005B3C58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search relevance</w:t>
                        </w:r>
                      </w:p>
                    </w:txbxContent>
                  </v:textbox>
                </v:rect>
                <v:rect id="Rectangle 2" o:spid="_x0000_s1061" style="position:absolute;left:42906;top:37349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EDywAAAOMAAAAPAAAAZHJzL2Rvd25yZXYueG1sRI9La8Mw&#10;EITvgf4HsYXcEslu+sCNEkIhEGgueRDobWNtbVNpZSzVcf99FCjkOMzMN8x8OTgreupC41lDNlUg&#10;iEtvGq40HA/ryRuIEJENWs+k4Y8CLBcPozkWxl94R/0+ViJBOBSooY6xLaQMZU0Ow9S3xMn79p3D&#10;mGRXSdPhJcGdlblSL9Jhw2mhxpY+aip/9r9Ow04dTp9u+6S+zup4Cmtnz/3Kaj1+HFbvICIN8R7+&#10;b2+Mhly95irLs+cZ3D6lPyAXVwAAAP//AwBQSwECLQAUAAYACAAAACEA2+H2y+4AAACFAQAAEwAA&#10;AAAAAAAAAAAAAAAAAAAAW0NvbnRlbnRfVHlwZXNdLnhtbFBLAQItABQABgAIAAAAIQBa9CxbvwAA&#10;ABUBAAALAAAAAAAAAAAAAAAAAB8BAABfcmVscy8ucmVsc1BLAQItABQABgAIAAAAIQBS4nEDywAA&#10;AOMAAAAPAAAAAAAAAAAAAAAAAAcCAABkcnMvZG93bnJldi54bWxQSwUGAAAAAAMAAwC3AAAA/wIA&#10;AAAA&#10;" filled="f" strokecolor="windowText" strokeweight="1pt">
                  <v:textbox>
                    <w:txbxContent>
                      <w:p w14:paraId="22FC22BA" w14:textId="73CF6A3A" w:rsidR="00090A34" w:rsidRPr="00144382" w:rsidRDefault="00090A34" w:rsidP="00090A34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tient organizations</w:t>
                        </w:r>
                      </w:p>
                    </w:txbxContent>
                  </v:textbox>
                </v:rect>
                <v:rect id="Rectangle 2" o:spid="_x0000_s1062" style="position:absolute;left:43047;top:42132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x72xwAAAOMAAAAPAAAAZHJzL2Rvd25yZXYueG1sRE9LawIx&#10;EL4L/ocwQm+a+KjKahQRhEJ78YHgbdxMd5cmk2WTrtt/3xQKHud7z3rbOStaakLlWcN4pEAQ595U&#10;XGi4nA/DJYgQkQ1az6ThhwJsN/3eGjPjH3yk9hQLkUI4ZKihjLHOpAx5SQ7DyNfEifv0jcOYzqaQ&#10;psFHCndWTpSaS4cVp4YSa9qXlH+dvp2Gozpf393HVN3u6nINB2fv7c5q/TLodisQkbr4FP+730ya&#10;P1nMZovl9HUOfz8lAOTmFwAA//8DAFBLAQItABQABgAIAAAAIQDb4fbL7gAAAIUBAAATAAAAAAAA&#10;AAAAAAAAAAAAAABbQ29udGVudF9UeXBlc10ueG1sUEsBAi0AFAAGAAgAAAAhAFr0LFu/AAAAFQEA&#10;AAsAAAAAAAAAAAAAAAAAHwEAAF9yZWxzLy5yZWxzUEsBAi0AFAAGAAgAAAAhALfDHvbHAAAA4wAA&#10;AA8AAAAAAAAAAAAAAAAABwIAAGRycy9kb3ducmV2LnhtbFBLBQYAAAAAAwADALcAAAD7AgAAAAA=&#10;" filled="f" strokecolor="windowText" strokeweight="1pt">
                  <v:textbox>
                    <w:txbxContent>
                      <w:p w14:paraId="258E94E5" w14:textId="70403C9C" w:rsidR="00090A34" w:rsidRPr="00144382" w:rsidRDefault="00090A34" w:rsidP="00090A34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atient networking</w:t>
                        </w:r>
                      </w:p>
                    </w:txbxContent>
                  </v:textbox>
                </v:rect>
                <v:line id="Straight Connector 12" o:spid="_x0000_s1063" style="position:absolute;flip:y;visibility:visible;mso-wrap-style:square" from="40936,2110" to="42206,4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+mqwwAAAOIAAAAPAAAAZHJzL2Rvd25yZXYueG1sRE/LisIw&#10;FN0L8w/hDsxOUx1stRpFBhxcKT4+4NJc02JzU5pM7fy9EQSXh/Nerntbi45aXzlWMB4lIIgLpys2&#10;Ci7n7XAGwgdkjbVjUvBPHtarj8ESc+3ufKTuFIyIIexzVFCG0ORS+qIki37kGuLIXV1rMUTYGqlb&#10;vMdwW8tJkqTSYsWxocSGfkoqbqc/q0CbPcmNM910bNLLtjAH3P92Sn199psFiEB9eItf7p2O87/n&#10;WTadpRN4XooY5OoBAAD//wMAUEsBAi0AFAAGAAgAAAAhANvh9svuAAAAhQEAABMAAAAAAAAAAAAA&#10;AAAAAAAAAFtDb250ZW50X1R5cGVzXS54bWxQSwECLQAUAAYACAAAACEAWvQsW78AAAAVAQAACwAA&#10;AAAAAAAAAAAAAAAfAQAAX3JlbHMvLnJlbHNQSwECLQAUAAYACAAAACEAdafpqsMAAADiAAAADwAA&#10;AAAAAAAAAAAAAAAHAgAAZHJzL2Rvd25yZXYueG1sUEsFBgAAAAADAAMAtwAAAPcCAAAAAA==&#10;" strokecolor="black [3200]" strokeweight=".5pt">
                  <v:stroke joinstyle="miter"/>
                </v:line>
                <v:line id="Straight Connector 13" o:spid="_x0000_s1064" style="position:absolute;visibility:visible;mso-wrap-style:square" from="40866,5556" to="42263,6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nusywAAAOMAAAAPAAAAZHJzL2Rvd25yZXYueG1sRI9BS8NA&#10;EIXvgv9hGcGL2I0NhjR2W6QoCIrVdPE8ZMckmJ0N2bWN/945CB5n3pv3vllvZz+oI02xD2zgZpGB&#10;Im6C67k1YA+P1yWomJAdDoHJwA9F2G7Oz9ZYuXDidzrWqVUSwrFCA11KY6V1bDryGBdhJBbtM0we&#10;k4xTq92EJwn3g15mWaE99iwNHY6066j5qr+9gWe7+rjK96W1/lC/4pvtH/YvO2MuL+b7O1CJ5vRv&#10;/rt+coK/yovytsiXAi0/yQL05hcAAP//AwBQSwECLQAUAAYACAAAACEA2+H2y+4AAACFAQAAEwAA&#10;AAAAAAAAAAAAAAAAAAAAW0NvbnRlbnRfVHlwZXNdLnhtbFBLAQItABQABgAIAAAAIQBa9CxbvwAA&#10;ABUBAAALAAAAAAAAAAAAAAAAAB8BAABfcmVscy8ucmVsc1BLAQItABQABgAIAAAAIQAPVnusywAA&#10;AOMAAAAPAAAAAAAAAAAAAAAAAAcCAABkcnMvZG93bnJldi54bWxQSwUGAAAAAAMAAwC3AAAA/wIA&#10;AAAA&#10;" strokecolor="black [3200]" strokeweight=".5pt">
                  <v:stroke joinstyle="miter"/>
                </v:line>
                <v:line id="Straight Connector 14" o:spid="_x0000_s1065" style="position:absolute;visibility:visible;mso-wrap-style:square" from="32566,6963" to="32693,7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eA4ywAAAOEAAAAPAAAAZHJzL2Rvd25yZXYueG1sRI9bS8NA&#10;FITfBf/DcoS+SLvRaC+x2yLFgqD0ki59PmSPSTB7NmS3bfrvXUHwcZiZb5j5sreNOFPna8cKHkYJ&#10;COLCmZpLBfqwHk5B+IBssHFMCq7kYbm4vZljZtyF93TOQykihH2GCqoQ2kxKX1Rk0Y9cSxy9L9dZ&#10;DFF2pTQdXiLcNvIxScbSYs1xocKWVhUV3/nJKvjQs+N9up1qbQ/5Bne6ftt+rpQa3PWvLyAC9eE/&#10;/Nd+NwqeJmmazMbP8PsovgG5+AEAAP//AwBQSwECLQAUAAYACAAAACEA2+H2y+4AAACFAQAAEwAA&#10;AAAAAAAAAAAAAAAAAAAAW0NvbnRlbnRfVHlwZXNdLnhtbFBLAQItABQABgAIAAAAIQBa9CxbvwAA&#10;ABUBAAALAAAAAAAAAAAAAAAAAB8BAABfcmVscy8ucmVsc1BLAQItABQABgAIAAAAIQAaHeA4ywAA&#10;AOEAAAAPAAAAAAAAAAAAAAAAAAcCAABkcnMvZG93bnJldi54bWxQSwUGAAAAAAMAAwC3AAAA/wIA&#10;AAAA&#10;" strokecolor="black [3200]" strokeweight=".5pt">
                  <v:stroke joinstyle="miter"/>
                </v:line>
                <v:line id="Straight Connector 15" o:spid="_x0000_s1066" style="position:absolute;visibility:visible;mso-wrap-style:square" from="31792,19905" to="32110,20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J/BzAAAAOMAAAAPAAAAZHJzL2Rvd25yZXYueG1sRI9BS8NA&#10;EIXvgv9hGcGL2E2sShK7LVIUBMVqungesmMSzM6G7NrGf+8cBI8z781736w2sx/UgabYBzaQLzJQ&#10;xE1wPbcG7P7xsgAVE7LDITAZ+KEIm/XpyQorF478Toc6tUpCOFZooEtprLSOTUce4yKMxKJ9hslj&#10;knFqtZvwKOF+0FdZdqs99iwNHY607aj5qr+9gWdbflwsd4W1fl+/4pvtH3YvW2POz+b7O1CJ5vRv&#10;/rt+coJ/XeY3xbLMBVp+kgXo9S8AAAD//wMAUEsBAi0AFAAGAAgAAAAhANvh9svuAAAAhQEAABMA&#10;AAAAAAAAAAAAAAAAAAAAAFtDb250ZW50X1R5cGVzXS54bWxQSwECLQAUAAYACAAAACEAWvQsW78A&#10;AAAVAQAACwAAAAAAAAAAAAAAAAAfAQAAX3JlbHMvLnJlbHNQSwECLQAUAAYACAAAACEAJ6ifwcwA&#10;AADjAAAADwAAAAAAAAAAAAAAAAAHAgAAZHJzL2Rvd25yZXYueG1sUEsFBgAAAAADAAMAtwAAAAAD&#10;AAAAAA==&#10;" strokecolor="black [3200]" strokeweight=".5pt">
                  <v:stroke joinstyle="miter"/>
                </v:line>
                <v:line id="Straight Connector 16" o:spid="_x0000_s1067" style="position:absolute;flip:y;visibility:visible;mso-wrap-style:square" from="41359,16248" to="42375,17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U/gxAAAAOMAAAAPAAAAZHJzL2Rvd25yZXYueG1sRE9fa8Iw&#10;EH8X9h3CDXzTNEq70RlFBMUnRecHOJpbWtZcShNr9+0XYbDH+/2/1WZ0rRioD41nDWqegSCuvGnY&#10;arh97mfvIEJENth6Jg0/FGCzfpmssDT+wRcartGKFMKhRA11jF0pZahqchjmviNO3JfvHcZ09laa&#10;Hh8p3LVykWWFdNhwaqixo11N1ff17jQYeyK59XbIlS1u+8qe8XQYtJ6+jtsPEJHG+C/+cx9Nmp/n&#10;alm8FUrB86cEgFz/AgAA//8DAFBLAQItABQABgAIAAAAIQDb4fbL7gAAAIUBAAATAAAAAAAAAAAA&#10;AAAAAAAAAABbQ29udGVudF9UeXBlc10ueG1sUEsBAi0AFAAGAAgAAAAhAFr0LFu/AAAAFQEAAAsA&#10;AAAAAAAAAAAAAAAAHwEAAF9yZWxzLy5yZWxzUEsBAi0AFAAGAAgAAAAhAJG1T+DEAAAA4wAAAA8A&#10;AAAAAAAAAAAAAAAABwIAAGRycy9kb3ducmV2LnhtbFBLBQYAAAAAAwADALcAAAD4AgAAAAA=&#10;" strokecolor="black [3200]" strokeweight=".5pt">
                  <v:stroke joinstyle="miter"/>
                </v:line>
                <v:line id="Straight Connector 17" o:spid="_x0000_s1068" style="position:absolute;visibility:visible;mso-wrap-style:square" from="41077,18428" to="42601,20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wVYywAAAOMAAAAPAAAAZHJzL2Rvd25yZXYueG1sRI9RS8Mw&#10;FIXfBf9DuIIv4pJWkK4uGzIUBIfbuuDzpbm2xeamNHGr/34RhD0ezjnf4SxWk+vFkcbQedaQzRQI&#10;4trbjhsN5vB6X4AIEdli75k0/FKA1fL6aoGl9Sfe07GKjUgQDiVqaGMcSilD3ZLDMPMDcfK+/Ogw&#10;Jjk20o54SnDXy1ypR+mw47TQ4kDrlurv6sdpeDfzz7uHbWGMO1QfuDPdy3az1vr2Znp+AhFpipfw&#10;f/vNasgzpXJVZGoOf5/SH5DLMwAAAP//AwBQSwECLQAUAAYACAAAACEA2+H2y+4AAACFAQAAEwAA&#10;AAAAAAAAAAAAAAAAAAAAW0NvbnRlbnRfVHlwZXNdLnhtbFBLAQItABQABgAIAAAAIQBa9CxbvwAA&#10;ABUBAAALAAAAAAAAAAAAAAAAAB8BAABfcmVscy8ucmVsc1BLAQItABQABgAIAAAAIQDBHwVYywAA&#10;AOMAAAAPAAAAAAAAAAAAAAAAAAcCAABkcnMvZG93bnJldi54bWxQSwUGAAAAAAMAAwC3AAAA/wIA&#10;AAAA&#10;" strokecolor="black [3200]" strokeweight=".5pt">
                  <v:stroke joinstyle="miter"/>
                </v:line>
                <v:line id="Straight Connector 19" o:spid="_x0000_s1069" style="position:absolute;flip:y;visibility:visible;mso-wrap-style:square" from="41007,27783" to="42213,28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TzayAAAAOIAAAAPAAAAZHJzL2Rvd25yZXYueG1sRI/dasJA&#10;FITvC77DcgTv6iaptU3qKlJQeqX48wCH7OkmmD0bsmuMb+8KhV4OM/MNs1gNthE9db52rCCdJiCI&#10;S6drNgrOp83rJwgfkDU2jknBnTyslqOXBRba3fhA/TEYESHsC1RQhdAWUvqyIot+6lri6P26zmKI&#10;sjNSd3iLcNvILEnm0mLNcaHClr4rKi/Hq1WgzY7k2pn+PTXz86Y0e9xte6Um42H9BSLQEP7Df+0f&#10;rSBPs/wjf8tm8LwU74BcPgAAAP//AwBQSwECLQAUAAYACAAAACEA2+H2y+4AAACFAQAAEwAAAAAA&#10;AAAAAAAAAAAAAAAAW0NvbnRlbnRfVHlwZXNdLnhtbFBLAQItABQABgAIAAAAIQBa9CxbvwAAABUB&#10;AAALAAAAAAAAAAAAAAAAAB8BAABfcmVscy8ucmVsc1BLAQItABQABgAIAAAAIQCxoTzayAAAAOIA&#10;AAAPAAAAAAAAAAAAAAAAAAcCAABkcnMvZG93bnJldi54bWxQSwUGAAAAAAMAAwC3AAAA/AIAAAAA&#10;" strokecolor="black [3200]" strokeweight=".5pt">
                  <v:stroke joinstyle="miter"/>
                </v:line>
                <v:line id="Straight Connector 20" o:spid="_x0000_s1070" style="position:absolute;visibility:visible;mso-wrap-style:square" from="40725,30456" to="42186,32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IBezAAAAOMAAAAPAAAAZHJzL2Rvd25yZXYueG1sRI9BS8NA&#10;EIXvgv9hGcGL2I2RxjZ2W6QoCBar6eJ5yI5JMDsbsmsb/71zEDzOzJv33rfaTL5XRxpjF9jAzSwD&#10;RVwH13FjwB6erhegYkJ22AcmAz8UYbM+P1th6cKJ3+lYpUaJCccSDbQpDaXWsW7JY5yFgVhun2H0&#10;mGQcG+1GPIm573WeZYX22LEktDjQtqX6q/r2Bl7s8uPqdr+w1h+qV3yz3eN+tzXm8mJ6uAeVaEr/&#10;4r/vZyf153fzIs+XhVAIkyxAr38BAAD//wMAUEsBAi0AFAAGAAgAAAAhANvh9svuAAAAhQEAABMA&#10;AAAAAAAAAAAAAAAAAAAAAFtDb250ZW50X1R5cGVzXS54bWxQSwECLQAUAAYACAAAACEAWvQsW78A&#10;AAAVAQAACwAAAAAAAAAAAAAAAAAfAQAAX3JlbHMvLnJlbHNQSwECLQAUAAYACAAAACEAFxiAXswA&#10;AADjAAAADwAAAAAAAAAAAAAAAAAHAgAAZHJzL2Rvd25yZXYueG1sUEsFBgAAAAADAAMAtwAAAAAD&#10;AAAAAA==&#10;" strokecolor="black [3200]" strokeweight=".5pt">
                  <v:stroke joinstyle="miter"/>
                </v:line>
                <v:line id="Straight Connector 21" o:spid="_x0000_s1071" style="position:absolute;flip:y;visibility:visible;mso-wrap-style:square" from="40936,39037" to="42714,40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zh+xQAAAOMAAAAPAAAAZHJzL2Rvd25yZXYueG1sRE9fa8Iw&#10;EH8f+B3CCb7NtLPK1hlFhMqeOnR+gKO5pWXNpTRZW7/9Igh7vN//2+4n24qBet84VpAuExDEldMN&#10;GwXXr+L5FYQPyBpbx6TgRh72u9nTFnPtRj7TcAlGxBD2OSqoQ+hyKX1Vk0W/dB1x5L5dbzHEszdS&#10;9zjGcNvKlyTZSIsNx4YaOzrWVP1cfq0CbUqSB2eGdWo216Iyn1ieBqUW8+nwDiLQFP7FD/eHjvPX&#10;WbLK0nT1BvefIgBy9wcAAP//AwBQSwECLQAUAAYACAAAACEA2+H2y+4AAACFAQAAEwAAAAAAAAAA&#10;AAAAAAAAAAAAW0NvbnRlbnRfVHlwZXNdLnhtbFBLAQItABQABgAIAAAAIQBa9CxbvwAAABUBAAAL&#10;AAAAAAAAAAAAAAAAAB8BAABfcmVscy8ucmVsc1BLAQItABQABgAIAAAAIQDMGzh+xQAAAOMAAAAP&#10;AAAAAAAAAAAAAAAAAAcCAABkcnMvZG93bnJldi54bWxQSwUGAAAAAAMAAwC3AAAA+QIAAAAA&#10;" strokecolor="black [3200]" strokeweight=".5pt">
                  <v:stroke joinstyle="miter"/>
                </v:line>
                <v:line id="Straight Connector 22" o:spid="_x0000_s1072" style="position:absolute;visibility:visible;mso-wrap-style:square" from="41288,42132" to="42558,43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IBRyAAAAOIAAAAPAAAAZHJzL2Rvd25yZXYueG1sRE9da8Iw&#10;FH0f7D+EK+xlaKoDrdUoIg4GGzpr8PnSXNuy5qY0mXb/fhkIg/NyOF+c5bq3jbhS52vHCsajBARx&#10;4UzNpQJ9eh2mIHxANtg4JgU/5GG9enxYYmbcjY90zUMpYgn7DBVUIbSZlL6oyKIfuZY4ahfXWQyR&#10;dqU0Hd5iuW3kJEmm0mLNcaHClrYVFV/5t1Xwrufn55dDqrU95Xv81PXu8LFV6mnQbxYgAvXh33xP&#10;vxkF6Xw2m0SM4e9SvANy9QsAAP//AwBQSwECLQAUAAYACAAAACEA2+H2y+4AAACFAQAAEwAAAAAA&#10;AAAAAAAAAAAAAAAAW0NvbnRlbnRfVHlwZXNdLnhtbFBLAQItABQABgAIAAAAIQBa9CxbvwAAABUB&#10;AAALAAAAAAAAAAAAAAAAAB8BAABfcmVscy8ucmVsc1BLAQItABQABgAIAAAAIQA3zIBRyAAAAOIA&#10;AAAPAAAAAAAAAAAAAAAAAAcCAABkcnMvZG93bnJldi54bWxQSwUGAAAAAAMAAwC3AAAA/AIAAAAA&#10;" strokecolor="black [3200]" strokeweight=".5pt">
                  <v:stroke joinstyle="miter"/>
                </v:line>
                <v:line id="Straight Connector 23" o:spid="_x0000_s1073" style="position:absolute;flip:y;visibility:visible;mso-wrap-style:square" from="16810,6260" to="22843,16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MeyyQAAAOMAAAAPAAAAZHJzL2Rvd25yZXYueG1sRI9Ba8Mw&#10;DIXvhf0Ho8FurZOMlSaLW8qgo6eOtf0BItacsFgOsZdm/346FHaU9PTe++rd7Hs10Ri7wAbyVQaK&#10;uAm2Y2fgejksN6BiQrbYByYDvxRht31Y1FjZcONPms7JKTHhWKGBNqWh0jo2LXmMqzAQy+0rjB6T&#10;jKPTdsSbmPteF1m21h47loQWB3prqfk+/3gD1p1I74ObXnK3vh4a94Gn98mYp8d5/woq0Zz+xffv&#10;o5X6ZVZuiue8EAphkgXo7R8AAAD//wMAUEsBAi0AFAAGAAgAAAAhANvh9svuAAAAhQEAABMAAAAA&#10;AAAAAAAAAAAAAAAAAFtDb250ZW50X1R5cGVzXS54bWxQSwECLQAUAAYACAAAACEAWvQsW78AAAAV&#10;AQAACwAAAAAAAAAAAAAAAAAfAQAAX3JlbHMvLnJlbHNQSwECLQAUAAYACAAAACEAUxzHsskAAADj&#10;AAAADwAAAAAAAAAAAAAAAAAHAgAAZHJzL2Rvd25yZXYueG1sUEsFBgAAAAADAAMAtwAAAP0CAAAA&#10;AA==&#10;" strokecolor="black [3200]" strokeweight=".5pt">
                  <v:stroke joinstyle="miter"/>
                </v:line>
                <v:line id="Straight Connector 24" o:spid="_x0000_s1074" style="position:absolute;flip:y;visibility:visible;mso-wrap-style:square" from="17443,18428" to="23285,20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bD6xwAAAOIAAAAPAAAAZHJzL2Rvd25yZXYueG1sRI/dagIx&#10;FITvC75DOELvarJS/1ajSEHxSqn1AQ6bY3Zxc7Js4rp9e1MoeDnMzDfMatO7WnTUhsqzhmykQBAX&#10;3lRsNVx+dh9zECEiG6w9k4ZfCrBZD95WmBv/4G/qztGKBOGQo4YyxiaXMhQlOQwj3xAn7+pbhzHJ&#10;1krT4iPBXS3HSk2lw4rTQokNfZVU3M53p8HYI8mtt90ks9PLrrAnPO47rd+H/XYJIlIfX+H/9sFo&#10;mH1mi7GaqQz+LqU7INdPAAAA//8DAFBLAQItABQABgAIAAAAIQDb4fbL7gAAAIUBAAATAAAAAAAA&#10;AAAAAAAAAAAAAABbQ29udGVudF9UeXBlc10ueG1sUEsBAi0AFAAGAAgAAAAhAFr0LFu/AAAAFQEA&#10;AAsAAAAAAAAAAAAAAAAAHwEAAF9yZWxzLy5yZWxzUEsBAi0AFAAGAAgAAAAhADc9sPrHAAAA4gAA&#10;AA8AAAAAAAAAAAAAAAAABwIAAGRycy9kb3ducmV2LnhtbFBLBQYAAAAAAwADALcAAAD7AgAAAAA=&#10;" strokecolor="black [3200]" strokeweight=".5pt">
                  <v:stroke joinstyle="miter"/>
                </v:line>
                <v:line id="Straight Connector 25" o:spid="_x0000_s1075" style="position:absolute;visibility:visible;mso-wrap-style:square" from="17303,22297" to="23272,29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BqTywAAAOIAAAAPAAAAZHJzL2Rvd25yZXYueG1sRI9Ba8JA&#10;FITvBf/D8oReSt0Ya9HUVURaEFqqxsXzI/uaBLNvQ3ar8d93C4Ueh5n5hlmsetuIC3W+dqxgPEpA&#10;EBfO1Fwq0Me3xxkIH5ANNo5JwY08rJaDuwVmxl35QJc8lCJC2GeooAqhzaT0RUUW/ci1xNH7cp3F&#10;EGVXStPhNcJtI9MkeZYWa44LFba0qag4599Wwbuenx4mu5nW9ph/4l7Xr7uPjVL3w379AiJQH/7D&#10;f+2tUZCO03maPE2m8Hsp3gG5/AEAAP//AwBQSwECLQAUAAYACAAAACEA2+H2y+4AAACFAQAAEwAA&#10;AAAAAAAAAAAAAAAAAAAAW0NvbnRlbnRfVHlwZXNdLnhtbFBLAQItABQABgAIAAAAIQBa9CxbvwAA&#10;ABUBAAALAAAAAAAAAAAAAAAAAB8BAABfcmVscy8ucmVsc1BLAQItABQABgAIAAAAIQDGIBqTywAA&#10;AOIAAAAPAAAAAAAAAAAAAAAAAAcCAABkcnMvZG93bnJldi54bWxQSwUGAAAAAAMAAwC3AAAA/wIA&#10;AAAA&#10;" strokecolor="black [3200]" strokeweight=".5pt">
                  <v:stroke joinstyle="miter"/>
                </v:line>
                <v:line id="Straight Connector 26" o:spid="_x0000_s1076" style="position:absolute;visibility:visible;mso-wrap-style:square" from="16670,26095" to="23337,41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qJNzAAAAOMAAAAPAAAAZHJzL2Rvd25yZXYueG1sRI9BS8NA&#10;FITvgv9heQUvYjdNaUxjt0WKgqBYmy6eH9nXJJh9G7JrG/+9KxQ8DjPzDbPajLYTJxp861jBbJqA&#10;IK6cablWoA/PdzkIH5ANdo5JwQ952Kyvr1ZYGHfmPZ3KUIsIYV+ggiaEvpDSVw1Z9FPXE0fv6AaL&#10;IcqhlmbAc4TbTqZJkkmLLceFBnvaNlR9ld9Wwateft7Od7nW9lC+44dun3ZvW6VuJuPjA4hAY/gP&#10;X9ovRkGaLGZplmf3c/j7FP+AXP8CAAD//wMAUEsBAi0AFAAGAAgAAAAhANvh9svuAAAAhQEAABMA&#10;AAAAAAAAAAAAAAAAAAAAAFtDb250ZW50X1R5cGVzXS54bWxQSwECLQAUAAYACAAAACEAWvQsW78A&#10;AAAVAQAACwAAAAAAAAAAAAAAAAAfAQAAX3JlbHMvLnJlbHNQSwECLQAUAAYACAAAACEAwTKiTcwA&#10;AADjAAAADwAAAAAAAAAAAAAAAAAHAgAAZHJzL2Rvd25yZXYueG1sUEsFBgAAAAADAAMAtwAAAAAD&#10;AAAAAA=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231C94AE" w14:textId="6BF5E276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329B305" w14:textId="35998785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5386423" w14:textId="36DED78B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32DF080" w14:textId="649A3CB6" w:rsidR="00055BA7" w:rsidRPr="00741ADA" w:rsidRDefault="00055BA7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1D7A037" w14:textId="7759A610" w:rsidR="00055BA7" w:rsidRPr="00741ADA" w:rsidRDefault="00055BA7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27C1533" w14:textId="7FE4B8BE" w:rsidR="00055BA7" w:rsidRPr="00741ADA" w:rsidRDefault="00055BA7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6818711" w14:textId="440CA0C8" w:rsidR="00055BA7" w:rsidRPr="00741ADA" w:rsidRDefault="00055BA7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32C5E52" w14:textId="365EF3BB" w:rsidR="00055BA7" w:rsidRPr="00741ADA" w:rsidRDefault="00055BA7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7C28E5E" w14:textId="3671588C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8BAE0E8" w14:textId="42D4E1AF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9543D57" w14:textId="6A23F54D" w:rsidR="00741ADA" w:rsidRP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A8EB94B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B50DAF1" w14:textId="2F875328" w:rsidR="00741ADA" w:rsidRPr="004A54D4" w:rsidRDefault="004A54D4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  <w:r>
        <w:rPr>
          <w:rFonts w:asciiTheme="minorHAnsi" w:hAnsiTheme="minorHAnsi"/>
          <w:b/>
          <w:bCs/>
          <w:noProof/>
          <w:sz w:val="28"/>
          <w:szCs w:val="2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58E00F1" wp14:editId="05DDC324">
                <wp:simplePos x="0" y="0"/>
                <wp:positionH relativeFrom="column">
                  <wp:posOffset>3189605</wp:posOffset>
                </wp:positionH>
                <wp:positionV relativeFrom="paragraph">
                  <wp:posOffset>154467</wp:posOffset>
                </wp:positionV>
                <wp:extent cx="101600" cy="115408"/>
                <wp:effectExtent l="0" t="0" r="31750" b="37465"/>
                <wp:wrapNone/>
                <wp:docPr id="2091085402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" cy="11540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B2A1E7" id="Straight Connector 80" o:spid="_x0000_s1026" style="position:absolute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1.15pt,12.15pt" to="259.15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t41mwEAAIwDAAAOAAAAZHJzL2Uyb0RvYy54bWysU9tO4zAQfV+Jf7D8TpMgFqGoaR9A7Ati&#10;0V4+wDjjxsL2WGPTpH+/ttumK3aFEOJl4ss5M3OOJ8v1ZA3bAgWNruPNouYMnMReu03Hf/+6O7/m&#10;LEThemHQQcd3EPh6dfZlOfoWLnBA0wOxlMSFdvQdH2L0bVUFOYAVYYEeXLpUSFbEtKVN1ZMYU3Zr&#10;qou6vqpGpN4TSgghnd7uL/mq5FcKZPyuVIDITMdTb7FEKvEpx2q1FO2GhB+0PLQhPtCFFdqlonOq&#10;WxEFeyH9TyqrJWFAFRcSbYVKaQlFQ1LT1K/U/ByEh6IlmRP8bFP4vLTyYXvjHinZMPrQBv9IWcWk&#10;yOZv6o9NxazdbBZMkcl02NTNVZ0slemqab5e1tfZzOpE9hTiN0DL8qLjRrusRbRiex/iHnqEJN6p&#10;fFnFnYEMNu4HKKb7XLCwy2TAjSG2FelN++fmULYgM0VpY2ZS/TbpgM00KNPyXuKMLhXRxZlotUP6&#10;X9U4HVtVe/xR9V5rlv2E/a48RrEjPXkx9DCeeab+3hf66Sda/QEAAP//AwBQSwMEFAAGAAgAAAAh&#10;AFtCR53eAAAACQEAAA8AAABkcnMvZG93bnJldi54bWxMj8FOwzAMhu9IvENkJG4sXVinqTSdpkkI&#10;cUGsg3vWZGmhcaok7crbY07sZFv+9PtzuZ1dzyYTYudRwnKRATPYeN2hlfBxfH7YAItJoVa9RyPh&#10;x0TYVrc3pSq0v+DBTHWyjEIwFkpCm9JQcB6b1jgVF34wSLuzD04lGoPlOqgLhbueiyxbc6c6pAut&#10;Gsy+Nc13PToJ/WuYPu3e7uL4cljXX+9n8XacpLy/m3dPwJKZ0z8Mf/qkDhU5nfyIOrJeQp6JR0Il&#10;iBVVAvLlhpqThJXIgVclv/6g+gUAAP//AwBQSwECLQAUAAYACAAAACEAtoM4kv4AAADhAQAAEwAA&#10;AAAAAAAAAAAAAAAAAAAAW0NvbnRlbnRfVHlwZXNdLnhtbFBLAQItABQABgAIAAAAIQA4/SH/1gAA&#10;AJQBAAALAAAAAAAAAAAAAAAAAC8BAABfcmVscy8ucmVsc1BLAQItABQABgAIAAAAIQCn6t41mwEA&#10;AIwDAAAOAAAAAAAAAAAAAAAAAC4CAABkcnMvZTJvRG9jLnhtbFBLAQItABQABgAIAAAAIQBbQked&#10;3gAAAAkBAAAPAAAAAAAAAAAAAAAAAPU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1958DA60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F8E4EFF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896DC6B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FD06C36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8D2D65A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7D2F4FBB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60ADFD8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77DB1D0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B9494DD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0B4FDFE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672C7C9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CBACD9A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53CC6855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0F50643D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2D0A9137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97F21A7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69F9ABBC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32B5413E" w14:textId="77777777" w:rsidR="00741ADA" w:rsidRPr="004A54D4" w:rsidRDefault="00741ADA">
      <w:pPr>
        <w:rPr>
          <w:rFonts w:asciiTheme="minorHAnsi" w:hAnsiTheme="minorHAnsi"/>
          <w:b/>
          <w:bCs/>
          <w:sz w:val="28"/>
          <w:szCs w:val="28"/>
          <w:u w:val="single"/>
          <w:lang w:val="en-US"/>
        </w:rPr>
      </w:pPr>
    </w:p>
    <w:p w14:paraId="19C99B51" w14:textId="3822E806" w:rsidR="00055BA7" w:rsidRDefault="00741ADA">
      <w:pPr>
        <w:rPr>
          <w:rFonts w:asciiTheme="minorHAnsi" w:hAnsiTheme="minorHAnsi"/>
          <w:b/>
          <w:bCs/>
          <w:sz w:val="28"/>
          <w:szCs w:val="28"/>
          <w:u w:val="single"/>
        </w:rPr>
      </w:pPr>
      <w:r>
        <w:rPr>
          <w:rFonts w:asciiTheme="minorHAnsi" w:hAnsiTheme="minorHAnsi"/>
          <w:b/>
          <w:bCs/>
          <w:sz w:val="28"/>
          <w:szCs w:val="28"/>
          <w:u w:val="single"/>
        </w:rPr>
        <w:lastRenderedPageBreak/>
        <w:t xml:space="preserve">3. </w:t>
      </w:r>
      <w:proofErr w:type="spellStart"/>
      <w:r>
        <w:rPr>
          <w:rFonts w:asciiTheme="minorHAnsi" w:hAnsiTheme="minorHAnsi"/>
          <w:b/>
          <w:bCs/>
          <w:sz w:val="28"/>
          <w:szCs w:val="28"/>
          <w:u w:val="single"/>
        </w:rPr>
        <w:t>Challenges</w:t>
      </w:r>
      <w:proofErr w:type="spellEnd"/>
      <w:r>
        <w:rPr>
          <w:rFonts w:asciiTheme="minorHAnsi" w:hAnsiTheme="minorHAnsi"/>
          <w:b/>
          <w:bCs/>
          <w:sz w:val="28"/>
          <w:szCs w:val="28"/>
          <w:u w:val="single"/>
        </w:rPr>
        <w:t xml:space="preserve"> </w:t>
      </w:r>
      <w:proofErr w:type="spellStart"/>
      <w:r>
        <w:rPr>
          <w:rFonts w:asciiTheme="minorHAnsi" w:hAnsiTheme="minorHAnsi"/>
          <w:b/>
          <w:bCs/>
          <w:sz w:val="28"/>
          <w:szCs w:val="28"/>
          <w:u w:val="single"/>
        </w:rPr>
        <w:t>to</w:t>
      </w:r>
      <w:proofErr w:type="spellEnd"/>
      <w:r>
        <w:rPr>
          <w:rFonts w:asciiTheme="minorHAnsi" w:hAnsiTheme="minorHAnsi"/>
          <w:b/>
          <w:bCs/>
          <w:sz w:val="28"/>
          <w:szCs w:val="28"/>
          <w:u w:val="single"/>
        </w:rPr>
        <w:t xml:space="preserve"> </w:t>
      </w:r>
      <w:proofErr w:type="spellStart"/>
      <w:r>
        <w:rPr>
          <w:rFonts w:asciiTheme="minorHAnsi" w:hAnsiTheme="minorHAnsi"/>
          <w:b/>
          <w:bCs/>
          <w:sz w:val="28"/>
          <w:szCs w:val="28"/>
          <w:u w:val="single"/>
        </w:rPr>
        <w:t>added</w:t>
      </w:r>
      <w:proofErr w:type="spellEnd"/>
      <w:r>
        <w:rPr>
          <w:rFonts w:asciiTheme="minorHAnsi" w:hAnsiTheme="minorHAnsi"/>
          <w:b/>
          <w:bCs/>
          <w:sz w:val="28"/>
          <w:szCs w:val="28"/>
          <w:u w:val="single"/>
        </w:rPr>
        <w:t xml:space="preserve"> </w:t>
      </w:r>
      <w:proofErr w:type="spellStart"/>
      <w:r>
        <w:rPr>
          <w:rFonts w:asciiTheme="minorHAnsi" w:hAnsiTheme="minorHAnsi"/>
          <w:b/>
          <w:bCs/>
          <w:sz w:val="28"/>
          <w:szCs w:val="28"/>
          <w:u w:val="single"/>
        </w:rPr>
        <w:t>value</w:t>
      </w:r>
      <w:proofErr w:type="spellEnd"/>
      <w:r>
        <w:rPr>
          <w:rFonts w:asciiTheme="minorHAnsi" w:hAnsiTheme="minorHAnsi"/>
          <w:b/>
          <w:bCs/>
          <w:sz w:val="28"/>
          <w:szCs w:val="28"/>
          <w:u w:val="single"/>
        </w:rPr>
        <w:t xml:space="preserve"> </w:t>
      </w:r>
      <w:proofErr w:type="spellStart"/>
      <w:r>
        <w:rPr>
          <w:rFonts w:asciiTheme="minorHAnsi" w:hAnsiTheme="minorHAnsi"/>
          <w:b/>
          <w:bCs/>
          <w:sz w:val="28"/>
          <w:szCs w:val="28"/>
          <w:u w:val="single"/>
        </w:rPr>
        <w:t>creation</w:t>
      </w:r>
      <w:proofErr w:type="spellEnd"/>
      <w:r>
        <w:rPr>
          <w:rFonts w:asciiTheme="minorHAnsi" w:hAnsiTheme="minorHAnsi"/>
          <w:b/>
          <w:bCs/>
          <w:sz w:val="28"/>
          <w:szCs w:val="28"/>
          <w:u w:val="single"/>
        </w:rPr>
        <w:t xml:space="preserve"> </w:t>
      </w:r>
    </w:p>
    <w:p w14:paraId="69FA5C76" w14:textId="77777777" w:rsidR="00741ADA" w:rsidRDefault="00741ADA">
      <w:pPr>
        <w:rPr>
          <w:rFonts w:asciiTheme="minorHAnsi" w:hAnsiTheme="minorHAnsi"/>
          <w:b/>
          <w:bCs/>
          <w:sz w:val="28"/>
          <w:szCs w:val="28"/>
          <w:u w:val="single"/>
        </w:rPr>
      </w:pPr>
    </w:p>
    <w:p w14:paraId="6F4B2C1D" w14:textId="56CC3058" w:rsidR="00741ADA" w:rsidRPr="006941DF" w:rsidRDefault="000B68CA">
      <w:pPr>
        <w:rPr>
          <w:rFonts w:asciiTheme="minorHAnsi" w:hAnsiTheme="minorHAnsi"/>
          <w:b/>
          <w:bCs/>
          <w:sz w:val="28"/>
          <w:szCs w:val="28"/>
          <w:u w:val="single"/>
        </w:rPr>
      </w:pPr>
      <w:r>
        <w:rPr>
          <w:rFonts w:asciiTheme="minorHAnsi" w:hAnsiTheme="minorHAns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26772D6" wp14:editId="5473BF8B">
                <wp:simplePos x="0" y="0"/>
                <wp:positionH relativeFrom="column">
                  <wp:posOffset>4027805</wp:posOffset>
                </wp:positionH>
                <wp:positionV relativeFrom="paragraph">
                  <wp:posOffset>5362575</wp:posOffset>
                </wp:positionV>
                <wp:extent cx="405068" cy="704850"/>
                <wp:effectExtent l="0" t="0" r="33655" b="19050"/>
                <wp:wrapNone/>
                <wp:docPr id="1586517550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5068" cy="704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7FFA2A" id="Straight Connector 81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7.15pt,422.25pt" to="349.05pt,47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RUenwEAAIwDAAAOAAAAZHJzL2Uyb0RvYy54bWysU9uO0zAQfUfiHyy/06Sr3WUVNd2HXcEL&#10;ghWXD/A648bC9li2adK/ZzxtUwQIIcSL48s5Z+bMTDb3s3diDylbDL1cr1opIGgcbNj18svnN6/u&#10;pMhFhUE5DNDLA2R5v335YjPFDq5wRDdAEiQScjfFXo6lxK5psh7Bq7zCCIEeDSavCh3TrhmSmkjd&#10;u+aqbW+bCdMQE2rImW4fj49yy/rGgC4fjMlQhOsl5VZ4Tbw+17XZblS3SyqOVp/SUP+QhVc2UNBF&#10;6lEVJb4l+4uUtzphRlNWGn2DxlgN7IHcrNuf3HwaVQT2QsXJcSlT/n+y+v3+ITwlKsMUc5fjU6ou&#10;ZpN8/VJ+YuZiHZZiwVyEpsvr9qa9pe5qenrdXt/dcDGbCzmmXN4CelE3vXQ2VC+qU/t3uVBAgp4h&#10;dLiE5105OKhgFz6CEXaggGtm82TAg0tir6inw9d17SFpMbJSjHVuIbV/Jp2wlQY8LX9LXNAcEUNZ&#10;iN4GTL+LWuZzquaIP7s+eq22n3E4cDO4HNRydnYazzpTP56ZfvmJtt8BAAD//wMAUEsDBBQABgAI&#10;AAAAIQCje78z4QAAAAsBAAAPAAAAZHJzL2Rvd25yZXYueG1sTI/LTsMwEEX3SPyDNUjsqNM2idI0&#10;k6qqhBAbRFPYu7HrpPgR2U4a/h6zguXoHt17ptrNWpFJON9bg7BcJECEaS3vjUT4OD0/FUB8YIYz&#10;ZY1A+BYedvX9XcVKbm/mKKYmSBJLjC8ZQhfCUFLq205o5hd2ECZmF+s0C/F0knLHbrFcK7pKkpxq&#10;1pu40LFBHDrRfjWjRlCvbvqUB7n348sxb67vl9XbaUJ8fJj3WyBBzOEPhl/9qA51dDrb0XBPFEK+&#10;TtcRRSjSNAMSiXxTLIGcETZZlgGtK/r/h/oHAAD//wMAUEsBAi0AFAAGAAgAAAAhALaDOJL+AAAA&#10;4QEAABMAAAAAAAAAAAAAAAAAAAAAAFtDb250ZW50X1R5cGVzXS54bWxQSwECLQAUAAYACAAAACEA&#10;OP0h/9YAAACUAQAACwAAAAAAAAAAAAAAAAAvAQAAX3JlbHMvLnJlbHNQSwECLQAUAAYACAAAACEA&#10;bzUVHp8BAACMAwAADgAAAAAAAAAAAAAAAAAuAgAAZHJzL2Uyb0RvYy54bWxQSwECLQAUAAYACAAA&#10;ACEAo3u/M+EAAAALAQAADwAAAAAAAAAAAAAAAAD5AwAAZHJzL2Rvd25yZXYueG1sUEsFBgAAAAAE&#10;AAQA8wAAAAcFAAAAAA==&#10;" strokecolor="black [3200]" strokeweight=".5pt">
                <v:stroke joinstyle="miter"/>
              </v:line>
            </w:pict>
          </mc:Fallback>
        </mc:AlternateContent>
      </w:r>
      <w:r w:rsidR="00741ADA">
        <w:rPr>
          <w:rFonts w:asciiTheme="minorHAnsi" w:hAnsiTheme="minorHAnsi"/>
          <w:b/>
          <w:bCs/>
          <w:noProof/>
          <w:sz w:val="28"/>
          <w:szCs w:val="28"/>
          <w:u w:val="single"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3C6BBF01" wp14:editId="0C8B57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03620" cy="6238875"/>
                <wp:effectExtent l="0" t="0" r="11430" b="28575"/>
                <wp:wrapNone/>
                <wp:docPr id="178774076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3620" cy="6238875"/>
                          <a:chOff x="0" y="0"/>
                          <a:chExt cx="6104109" cy="6239315"/>
                        </a:xfrm>
                      </wpg:grpSpPr>
                      <wps:wsp>
                        <wps:cNvPr id="1608775508" name="Rectangle 1"/>
                        <wps:cNvSpPr/>
                        <wps:spPr>
                          <a:xfrm>
                            <a:off x="0" y="2588455"/>
                            <a:ext cx="1682750" cy="7683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E83FAF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Challenges to added value creation</w:t>
                              </w:r>
                              <w:r w:rsidRPr="00144382">
                                <w:rPr>
                                  <w:rFonts w:asciiTheme="minorHAnsi" w:hAnsiTheme="minorHAns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0944256" name="Rectangle 2"/>
                        <wps:cNvSpPr/>
                        <wps:spPr>
                          <a:xfrm>
                            <a:off x="2419643" y="471268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5DFECD3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Trai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2353342" name="Rectangle 2"/>
                        <wps:cNvSpPr/>
                        <wps:spPr>
                          <a:xfrm>
                            <a:off x="2440745" y="2110154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8D22BB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Diversity &amp; inclu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0041317" name="Rectangle 2"/>
                        <wps:cNvSpPr/>
                        <wps:spPr>
                          <a:xfrm>
                            <a:off x="2581422" y="3284806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7A5618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Feedback procedu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398774" name="Rectangle 2"/>
                        <wps:cNvSpPr/>
                        <wps:spPr>
                          <a:xfrm>
                            <a:off x="2532185" y="4972929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45C1B7" w14:textId="77777777" w:rsidR="00741ADA" w:rsidRPr="005B3C58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u w:val="single"/>
                                  <w:lang w:val="en-US"/>
                                </w:rPr>
                                <w:t>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8625547" name="Rectangle 2"/>
                        <wps:cNvSpPr/>
                        <wps:spPr>
                          <a:xfrm>
                            <a:off x="4255477" y="0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A257201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Additional trai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18041" name="Rectangle 2"/>
                        <wps:cNvSpPr/>
                        <wps:spPr>
                          <a:xfrm>
                            <a:off x="4248443" y="590843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993791C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Experiential knowled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3155297" name="Rectangle 2"/>
                        <wps:cNvSpPr/>
                        <wps:spPr>
                          <a:xfrm>
                            <a:off x="4332850" y="1181686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99A24D3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Education lev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0449231" name="Rectangle 2"/>
                        <wps:cNvSpPr/>
                        <wps:spPr>
                          <a:xfrm>
                            <a:off x="4346917" y="1772529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83A3F3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Health litera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4340393" name="Rectangle 2"/>
                        <wps:cNvSpPr/>
                        <wps:spPr>
                          <a:xfrm>
                            <a:off x="4368019" y="2363372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A3546F8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Cultural diver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5888699" name="Rectangle 2"/>
                        <wps:cNvSpPr/>
                        <wps:spPr>
                          <a:xfrm>
                            <a:off x="4389120" y="2961249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8F05996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Vari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6097617" name="Rectangle 2"/>
                        <wps:cNvSpPr/>
                        <wps:spPr>
                          <a:xfrm>
                            <a:off x="4389120" y="3545059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7A97988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Role of coordina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699039" name="Rectangle 2"/>
                        <wps:cNvSpPr/>
                        <wps:spPr>
                          <a:xfrm>
                            <a:off x="4431323" y="4142935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BA80610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Invis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4291089" name="Rectangle 2"/>
                        <wps:cNvSpPr/>
                        <wps:spPr>
                          <a:xfrm>
                            <a:off x="4445391" y="4733779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FD5B5E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Coordinator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8679417" name="Rectangle 2"/>
                        <wps:cNvSpPr/>
                        <wps:spPr>
                          <a:xfrm>
                            <a:off x="4438357" y="5324622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A710E5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Fun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4674073" name="Rectangle 2"/>
                        <wps:cNvSpPr/>
                        <wps:spPr>
                          <a:xfrm>
                            <a:off x="4459459" y="5915465"/>
                            <a:ext cx="1644650" cy="3238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D4002AC" w14:textId="77777777" w:rsidR="00741ADA" w:rsidRPr="00144382" w:rsidRDefault="00741ADA" w:rsidP="00741ADA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Umbrella organiz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109680" name="Straight Connector 27"/>
                        <wps:cNvCnPr/>
                        <wps:spPr>
                          <a:xfrm flipV="1">
                            <a:off x="1582616" y="900332"/>
                            <a:ext cx="794824" cy="154744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6812329" name="Straight Connector 28"/>
                        <wps:cNvCnPr/>
                        <wps:spPr>
                          <a:xfrm flipV="1">
                            <a:off x="1765496" y="2356339"/>
                            <a:ext cx="583809" cy="457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440369604" name="Straight Connector 29"/>
                        <wps:cNvCnPr/>
                        <wps:spPr>
                          <a:xfrm>
                            <a:off x="1723293" y="3144129"/>
                            <a:ext cx="787790" cy="27432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74871020" name="Straight Connector 30"/>
                        <wps:cNvCnPr/>
                        <wps:spPr>
                          <a:xfrm>
                            <a:off x="1596683" y="3453619"/>
                            <a:ext cx="872197" cy="148414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07165738" name="Straight Connector 31"/>
                        <wps:cNvCnPr/>
                        <wps:spPr>
                          <a:xfrm flipV="1">
                            <a:off x="4086665" y="232117"/>
                            <a:ext cx="134913" cy="16881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96890072" name="Straight Connector 32"/>
                        <wps:cNvCnPr/>
                        <wps:spPr>
                          <a:xfrm>
                            <a:off x="4093699" y="562708"/>
                            <a:ext cx="119575" cy="17584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12972734" name="Straight Connector 33"/>
                        <wps:cNvCnPr/>
                        <wps:spPr>
                          <a:xfrm flipV="1">
                            <a:off x="3974123" y="1575582"/>
                            <a:ext cx="316523" cy="47126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33977924" name="Straight Connector 34"/>
                        <wps:cNvCnPr/>
                        <wps:spPr>
                          <a:xfrm flipV="1">
                            <a:off x="4135902" y="1997612"/>
                            <a:ext cx="168812" cy="1828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32686827" name="Straight Connector 35"/>
                        <wps:cNvCnPr/>
                        <wps:spPr>
                          <a:xfrm>
                            <a:off x="4128868" y="2328203"/>
                            <a:ext cx="182880" cy="16881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38250240" name="Straight Connector 37"/>
                        <wps:cNvCnPr/>
                        <wps:spPr>
                          <a:xfrm flipV="1">
                            <a:off x="4178105" y="3123028"/>
                            <a:ext cx="177116" cy="11957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9775041" name="Straight Connector 38"/>
                        <wps:cNvCnPr/>
                        <wps:spPr>
                          <a:xfrm>
                            <a:off x="4248443" y="3460652"/>
                            <a:ext cx="98474" cy="17584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61657600" name="Straight Connector 39"/>
                        <wps:cNvCnPr/>
                        <wps:spPr>
                          <a:xfrm flipV="1">
                            <a:off x="3988191" y="4410222"/>
                            <a:ext cx="386862" cy="48533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45067077" name="Straight Connector 40"/>
                        <wps:cNvCnPr/>
                        <wps:spPr>
                          <a:xfrm flipV="1">
                            <a:off x="4199206" y="4867422"/>
                            <a:ext cx="211016" cy="1828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93343397" name="Straight Connector 41"/>
                        <wps:cNvCnPr/>
                        <wps:spPr>
                          <a:xfrm>
                            <a:off x="4213274" y="5226148"/>
                            <a:ext cx="141556" cy="23915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6BBF01" id="Group 1" o:spid="_x0000_s1077" style="position:absolute;margin-left:0;margin-top:-.05pt;width:480.6pt;height:491.25pt;z-index:251750400" coordsize="61041,623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zp1IggAAAlXAAAOAAAAZHJzL2Uyb0RvYy54bWzsXG1vm1YU/j5p/wH5++r7/mI1nap0rSZV&#10;a7V062eKsY2EgQGp0/36PfeCsePYWRq2pbNuVTnYwAUO5znv5zz/8WadR5/TusnK4mJCn5FJlBZJ&#10;Oc+K5cXktw+vfzCTqGnjYh7nZZFeTL6kzeTHF99/93xTzVJWrsp8ntYRFima2aa6mKzatppNp02y&#10;Stdx86ys0gI7F2W9jlt8rZfTeR1vsPo6nzJC1HRT1vOqLpO0afDrq27n5IVff7FIk/bdYtGkbZRf&#10;THBvrf+s/ecn9zl98TyeLeu4WmVJfxvxI+5iHWcFLjos9Spu4+i6zu4stc6SumzKRfssKdfTcrHI&#10;ktQ/A56GkoOneVOX15V/luVss6wGMoG0B3R69LLJL5/f1NVV9b4GJTbVErTw39yz3CzqtfuLu4xu&#10;PMm+DCRLb9oowY+KEq4YKJtgn2LcGC07oiYrUP7Oecnqp92ZghI7nGk59WdOtxee3rqdTQUGaXY0&#10;aMbR4GoVV6knbTMDDd7XUTYH/ypitJaSgGuLeA1+/RUcFBfLPI2oeyx3Fzh8oFcza0C6k8Ri0hgh&#10;e4JsSUaVYVr2JNPKcGxj6eG541lVN+2btFxHbuNiUuMePHPFn982bXfo9hB36aJ8neU5fo9neRFt&#10;8BhME7d+DEAt8rjF5rrC4zXFchLF+RJITdraL9mUeTZ3p7uzmy/NZV5Hn2OABRibl5sPuOlJlMdN&#10;ix14+f5ff7e3TnX38ypuVt3JflfHBuusBcDzbH0xMftn54W7Yuoh2j+VI25HTrfV3ny68S+FqS3l&#10;P5XzL3hTddnBuKmS1xmu+xa39z6ugVs8NGRR+w4fi7wEJcp+axKtyvrPY7+748FK2DuJNpADoNIf&#10;13Gd4ql/LsBklgqBZVv/RUjteL3e3/Npf09xvb4sQT0KqVclftMd3+bbzUVdrj9CZL10V8WuuEhw&#10;7e599F8u204+Qegl6cuX/jAIiypu3xZXVeIWd6RzFP9w8zGuq55NWryrX8otY8ezA27pjnVnFuXL&#10;67ZcZJ6VHKk7uoIF3ReArOPzfx9tlBErBJPqLtrY9p0/CG1MUKsEn0QQQkJTpkzHfDvICaG2kOOQ&#10;UgFynSA5BTm9JX+A3JlBDjpaci7YeMgJooX0kGOUEipFwNwoNedl1k4cBzV3JmpOK0IE5VSPhpw0&#10;VDAgF1qOMyMM8ZYRrKjepKYqqDlnAz/YsrRBzZ2nZWkFt/DkxHjIcUZNp+WE1cwyzzIBco915rj3&#10;dYOWOz9nznCjmJRitJqDQ4hVsMzdaFNQcC5M9HAFx4egVfDjzsqP41ZQA6tyrH4TTBjRB06kJQab&#10;Po4YLMrHxSr5ELcKgDsrwGmB9IRkdrx243DdXCgS2o1Sg2RAcOJGpQe4F1nBojw7ixLxDSEsgw1z&#10;Jxc3SNkHZQcEF8q68IuDnNYMMA5abkyokvtQb4Dc2UGOAipcEG6RSjvMf38t5pQhFNl9YI5xxbn2&#10;54fAyaMDJ76KIGDu7DBnNYpEjLLAyljIGYuMegc5qygTQc2NsyxD4Ul0lukBRqQiVqvxKTnBd5jj&#10;UkgiA+bGYS5Unpwn5ri00HEwLUerOURiUMLl1ZxAPtzyO/WVIQv+VUmCUHhynpCjEnVelhLzD2BO&#10;SG4RiIE3JzScOR3U3Dg15+kXvLmz8+bgdRmlkZ0bnyiAbcllF7WUnAmFyq+QmxvRR4AyftAvYO78&#10;MIceDaVRjjw+aimkxX+v56RFSbMKtuUoPYcKhYC5s+zdMaj5t4jxb925q7aOs+WqjS7LokDDWllH&#10;bPDlkaa7LPoWw22PV9fmFy3yrPp929PUdxpSaZii6AqCuWkJQcb8tuaDfjUMtZ2u5xAg1fD33AGn&#10;O+jyrHDNfnd6olyTXdcRddBBp1xT3v+8ga6rQHF0cTrvv2vrkspQxpFj7ePZxzhjcDm/ljO0ksJ2&#10;nIFGFuSVDhwRiTLEbVOp79b7m97KwBn/IWe4VkqurCJDXfYx3hhco9O84TC7lRXa8VoXDuK4AD1M&#10;7mvUgVsHZpeJRBkPMiRBVnQyYdds+1SyAp3KwmhKXNqqy34d4YhdzfjDOAKRRnRVe+3BEbdQSEPj&#10;je9Sz0Yz6gq5vPpA/SOCiIElejXx9CxhiKZKaj604B/jiMGsPM0RRy0LQYxSMOq7sgT0LXoTZcca&#10;lAtLwTqeNZSBIguc8c1wBuUwOGEPopTkHmHh35izeE6zxp76EMRCI/Uen8LchMPOcWolJlp0DIFM&#10;fbA0h6kBTy8qUD6LilymUY92D0MM9aGnGeKorOBWw5ro9AgFE8Apua1HOOSU2++EhZ864IVJ8EKA&#10;vafnDQHXAIafcxNPGxZDHeNXsgbaedEt0XXiUusqCQ5YA2XdTnd0YsMwAz85GJ3fitGpOQaEuCE8&#10;97HGUG53mjX21QjFO8bUkd6uMIwcNtJ0TBAMi/tG/jyVF4KYAZOEuTk/p2XFY4NZSAUZSjqTk0Of&#10;EHZoYmhNXbDL25yduRFkxbciKwyUiNxrtDvmjDwgmLUvKvZa7tCYQGBD3DYrrEFEM1iccMpODwd7&#10;KklBEU2Ac4qJHveJigdEsE5YnLAatmUWGI7HDlO+aLFGk3VvcRrM8fFaKlic34TFiUyEJEoT17p+&#10;Uo3sktCn7YqjvIEJZ5Zh4IsvwUGJgRsEcyuq5YcwbdVIMDnbo0MFn0xuIESN1hq4JPfxxgOiWrcU&#10;CeognaaA+ykZEmbi0LAQaFntOYKhfOvvht6FXEiXC/GDRzFv1WcU+9mwbqDr/ncfFNtNsH3xFwAA&#10;AP//AwBQSwMEFAAGAAgAAAAhANJlCaTeAAAABgEAAA8AAABkcnMvZG93bnJldi54bWxMj0FLw0AQ&#10;he+C/2EZwVu72ailxmxKKeqpCLaCeJtmp0lodjZkt0n6711P9jaP93jvm3w12VYM1PvGsQY1T0AQ&#10;l840XGn42r/NliB8QDbYOiYNF/KwKm5vcsyMG/mThl2oRCxhn6GGOoQuk9KXNVn0c9cRR+/oeosh&#10;yr6SpscxlttWpkmykBYbjgs1drSpqTztzlbD+4jj+kG9DtvTcXP52T99fG8VaX1/N61fQASawn8Y&#10;/vAjOhSR6eDObLxoNcRHgoaZAhHN54VKQRzisUwfQRa5vMYvfgEAAP//AwBQSwECLQAUAAYACAAA&#10;ACEAtoM4kv4AAADhAQAAEwAAAAAAAAAAAAAAAAAAAAAAW0NvbnRlbnRfVHlwZXNdLnhtbFBLAQIt&#10;ABQABgAIAAAAIQA4/SH/1gAAAJQBAAALAAAAAAAAAAAAAAAAAC8BAABfcmVscy8ucmVsc1BLAQIt&#10;ABQABgAIAAAAIQC4bzp1IggAAAlXAAAOAAAAAAAAAAAAAAAAAC4CAABkcnMvZTJvRG9jLnhtbFBL&#10;AQItABQABgAIAAAAIQDSZQmk3gAAAAYBAAAPAAAAAAAAAAAAAAAAAHwKAABkcnMvZG93bnJldi54&#10;bWxQSwUGAAAAAAQABADzAAAAhwsAAAAA&#10;">
                <v:rect id="Rectangle 1" o:spid="_x0000_s1078" style="position:absolute;top:25884;width:16827;height:76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HxNywAAAOMAAAAPAAAAZHJzL2Rvd25yZXYueG1sRI9LawMx&#10;DITvhf4Ho0Jvjd2UPNjECSEQKLSXPAjkpqyV3aW2vKzdzfbfV4dCj9KMZj4t10PwqqcuNZEtvI4M&#10;KOIyuoYrC6fj7mUOKmVkhz4yWfihBOvV48MSCxfvvKf+kCslIZwKtFDn3BZap7KmgGkUW2LRbrEL&#10;mGXsKu06vEt48HpszFQHbFgaamxpW1P5dfgOFvbmeP4In2/mcjWnc9oFf+033trnp2GzAJVpyP/m&#10;v+t3J/hTM5/NJhMj0PKTLECvfgEAAP//AwBQSwECLQAUAAYACAAAACEA2+H2y+4AAACFAQAAEwAA&#10;AAAAAAAAAAAAAAAAAAAAW0NvbnRlbnRfVHlwZXNdLnhtbFBLAQItABQABgAIAAAAIQBa9CxbvwAA&#10;ABUBAAALAAAAAAAAAAAAAAAAAB8BAABfcmVscy8ucmVsc1BLAQItABQABgAIAAAAIQCc2HxNywAA&#10;AOMAAAAPAAAAAAAAAAAAAAAAAAcCAABkcnMvZG93bnJldi54bWxQSwUGAAAAAAMAAwC3AAAA/wIA&#10;AAAA&#10;" filled="f" strokecolor="windowText" strokeweight="1pt">
                  <v:textbox>
                    <w:txbxContent>
                      <w:p w14:paraId="31E83FAF" w14:textId="77777777" w:rsidR="00741ADA" w:rsidRPr="00144382" w:rsidRDefault="00741ADA" w:rsidP="00741ADA">
                        <w:pPr>
                          <w:jc w:val="center"/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Challenges to added value creation</w:t>
                        </w:r>
                        <w:r w:rsidRPr="00144382">
                          <w:rPr>
                            <w:rFonts w:asciiTheme="minorHAnsi" w:hAnsiTheme="minorHAnsi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" o:spid="_x0000_s1079" style="position:absolute;left:24196;top:4712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xmPxwAAAOMAAAAPAAAAZHJzL2Rvd25yZXYueG1sRE9LawIx&#10;EL4X+h/CFHqriVsruhpFBKHQXnwgeBs34+5iMlk2cd3++6ZQ8Djfe+bL3lnRURtqzxqGAwWCuPCm&#10;5lLDYb95m4AIEdmg9UwafijAcvH8NMfc+DtvqdvFUqQQDjlqqGJscilDUZHDMPANceIuvnUY09mW&#10;0rR4T+HOykypsXRYc2qosKF1RcV1d3Matmp//HLf7+p0Vodj2Dh77lZW69eXfjUDEamPD/G/+9Ok&#10;+cNMTUej7GMMfz8lAOTiFwAA//8DAFBLAQItABQABgAIAAAAIQDb4fbL7gAAAIUBAAATAAAAAAAA&#10;AAAAAAAAAAAAAABbQ29udGVudF9UeXBlc10ueG1sUEsBAi0AFAAGAAgAAAAhAFr0LFu/AAAAFQEA&#10;AAsAAAAAAAAAAAAAAAAAHwEAAF9yZWxzLy5yZWxzUEsBAi0AFAAGAAgAAAAhALOLGY/HAAAA4wAA&#10;AA8AAAAAAAAAAAAAAAAABwIAAGRycy9kb3ducmV2LnhtbFBLBQYAAAAAAwADALcAAAD7AgAAAAA=&#10;" filled="f" strokecolor="windowText" strokeweight="1pt">
                  <v:textbox>
                    <w:txbxContent>
                      <w:p w14:paraId="35DFECD3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u w:val="single"/>
                            <w:lang w:val="en-US"/>
                          </w:rPr>
                          <w:t>Training</w:t>
                        </w:r>
                      </w:p>
                    </w:txbxContent>
                  </v:textbox>
                </v:rect>
                <v:rect id="Rectangle 2" o:spid="_x0000_s1080" style="position:absolute;left:24407;top:21101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38nxwAAAOMAAAAPAAAAZHJzL2Rvd25yZXYueG1sRE9fa8Iw&#10;EH8f7DuEG+xtJrZTpDOKDARhe9GK4NvZ3Nqy5FKaWLtvvwwGPt7v/y3Xo7NioD60njVMJwoEceVN&#10;y7WGY7l9WYAIEdmg9UwafijAevX4sMTC+BvvaTjEWqQQDgVqaGLsCilD1ZDDMPEdceK+fO8wprOv&#10;penxlsKdlZlSc+mw5dTQYEfvDVXfh6vTsFfl6cN95up8UcdT2Dp7GTZW6+encfMGItIY7+J/986k&#10;+dN5ls/y/DWDv58SAHL1CwAA//8DAFBLAQItABQABgAIAAAAIQDb4fbL7gAAAIUBAAATAAAAAAAA&#10;AAAAAAAAAAAAAABbQ29udGVudF9UeXBlc10ueG1sUEsBAi0AFAAGAAgAAAAhAFr0LFu/AAAAFQEA&#10;AAsAAAAAAAAAAAAAAAAAHwEAAF9yZWxzLy5yZWxzUEsBAi0AFAAGAAgAAAAhAIyvfyfHAAAA4wAA&#10;AA8AAAAAAAAAAAAAAAAABwIAAGRycy9kb3ducmV2LnhtbFBLBQYAAAAAAwADALcAAAD7AgAAAAA=&#10;" filled="f" strokecolor="windowText" strokeweight="1pt">
                  <v:textbox>
                    <w:txbxContent>
                      <w:p w14:paraId="6A8D22BB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u w:val="single"/>
                            <w:lang w:val="en-US"/>
                          </w:rPr>
                          <w:t>Diversity &amp; inclusion</w:t>
                        </w:r>
                      </w:p>
                    </w:txbxContent>
                  </v:textbox>
                </v:rect>
                <v:rect id="Rectangle 2" o:spid="_x0000_s1081" style="position:absolute;left:25814;top:32848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fRiyQAAAOIAAAAPAAAAZHJzL2Rvd25yZXYueG1sRI9PawIx&#10;FMTvQr9DeEJvmqyKlq1RpCAU7MU/CL09N6+7i8nLsonr+u0bodDjMDO/YZbr3lnRURtqzxqysQJB&#10;XHhTc6nhdNyO3kCEiGzQeiYNDwqwXr0Mlpgbf+c9dYdYigThkKOGKsYmlzIUFTkMY98QJ+/Htw5j&#10;km0pTYv3BHdWTpSaS4c1p4UKG/qoqLgebk7DXh3PO/c1Vd8XdTqHrbOXbmO1fh32m3cQkfr4H/5r&#10;fxoNi7lSs2yaLeB5Kd0BufoFAAD//wMAUEsBAi0AFAAGAAgAAAAhANvh9svuAAAAhQEAABMAAAAA&#10;AAAAAAAAAAAAAAAAAFtDb250ZW50X1R5cGVzXS54bWxQSwECLQAUAAYACAAAACEAWvQsW78AAAAV&#10;AQAACwAAAAAAAAAAAAAAAAAfAQAAX3JlbHMvLnJlbHNQSwECLQAUAAYACAAAACEAly30YskAAADi&#10;AAAADwAAAAAAAAAAAAAAAAAHAgAAZHJzL2Rvd25yZXYueG1sUEsFBgAAAAADAAMAtwAAAP0CAAAA&#10;AA==&#10;" filled="f" strokecolor="windowText" strokeweight="1pt">
                  <v:textbox>
                    <w:txbxContent>
                      <w:p w14:paraId="437A5618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u w:val="single"/>
                            <w:lang w:val="en-US"/>
                          </w:rPr>
                          <w:t>Feedback procedures</w:t>
                        </w:r>
                      </w:p>
                    </w:txbxContent>
                  </v:textbox>
                </v:rect>
                <v:rect id="Rectangle 2" o:spid="_x0000_s1082" style="position:absolute;left:25321;top:49729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ZVMxgAAAOIAAAAPAAAAZHJzL2Rvd25yZXYueG1sRE/LagIx&#10;FN0X/Idwhe5q0io+RqNIQRDsxgdCd9fJdWZocjNM0nH8e1MQujyc92LVOStaakLlWcP7QIEgzr2p&#10;uNBwOm7epiBCRDZoPZOGOwVYLXsvC8yMv/Ge2kMsRArhkKGGMsY6kzLkJTkMA18TJ+7qG4cxwaaQ&#10;psFbCndWfig1lg4rTg0l1vRZUv5z+HUa9up43rmvofq+qNM5bJy9tGur9Wu/W89BROriv/jp3po0&#10;fzYazqaTyQj+LiUMcvkAAAD//wMAUEsBAi0AFAAGAAgAAAAhANvh9svuAAAAhQEAABMAAAAAAAAA&#10;AAAAAAAAAAAAAFtDb250ZW50X1R5cGVzXS54bWxQSwECLQAUAAYACAAAACEAWvQsW78AAAAVAQAA&#10;CwAAAAAAAAAAAAAAAAAfAQAAX3JlbHMvLnJlbHNQSwECLQAUAAYACAAAACEADn2VTMYAAADiAAAA&#10;DwAAAAAAAAAAAAAAAAAHAgAAZHJzL2Rvd25yZXYueG1sUEsFBgAAAAADAAMAtwAAAPoCAAAAAA==&#10;" filled="f" strokecolor="windowText" strokeweight="1pt">
                  <v:textbox>
                    <w:txbxContent>
                      <w:p w14:paraId="4745C1B7" w14:textId="77777777" w:rsidR="00741ADA" w:rsidRPr="005B3C58" w:rsidRDefault="00741ADA" w:rsidP="00741ADA">
                        <w:pPr>
                          <w:jc w:val="center"/>
                          <w:rPr>
                            <w:color w:val="000000" w:themeColor="text1"/>
                            <w:u w:val="single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u w:val="single"/>
                            <w:lang w:val="en-US"/>
                          </w:rPr>
                          <w:t>Support</w:t>
                        </w:r>
                      </w:p>
                    </w:txbxContent>
                  </v:textbox>
                </v:rect>
                <v:rect id="Rectangle 2" o:spid="_x0000_s1083" style="position:absolute;left:42554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gC4yAAAAOMAAAAPAAAAZHJzL2Rvd25yZXYueG1sRE/da8Iw&#10;EH8f7H8IN9jbTKazls4oMhAG88UPhL2dza0tSy6lyWr33xtB8PF+3zdfDs6KnrrQeNbwOlIgiEtv&#10;Gq40HPbrlxxEiMgGrWfS8E8BlovHhzkWxp95S/0uViKFcChQQx1jW0gZypochpFviRP34zuHMZ1d&#10;JU2H5xTurBwrlUmHDaeGGlv6qKn83f05DVu1P365zUR9n9ThGNbOnvqV1fr5aVi9g4g0xLv45v40&#10;aX4+ybPxdPo2g+tPCQC5uAAAAP//AwBQSwECLQAUAAYACAAAACEA2+H2y+4AAACFAQAAEwAAAAAA&#10;AAAAAAAAAAAAAAAAW0NvbnRlbnRfVHlwZXNdLnhtbFBLAQItABQABgAIAAAAIQBa9CxbvwAAABUB&#10;AAALAAAAAAAAAAAAAAAAAB8BAABfcmVscy8ucmVsc1BLAQItABQABgAIAAAAIQDg9gC4yAAAAOMA&#10;AAAPAAAAAAAAAAAAAAAAAAcCAABkcnMvZG93bnJldi54bWxQSwUGAAAAAAMAAwC3AAAA/AIAAAAA&#10;" filled="f" strokecolor="windowText" strokeweight="1pt">
                  <v:textbox>
                    <w:txbxContent>
                      <w:p w14:paraId="5A257201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Additional training</w:t>
                        </w:r>
                      </w:p>
                    </w:txbxContent>
                  </v:textbox>
                </v:rect>
                <v:rect id="Rectangle 2" o:spid="_x0000_s1084" style="position:absolute;left:42484;top:5908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plUyQAAAOEAAAAPAAAAZHJzL2Rvd25yZXYueG1sRI9PawIx&#10;FMTvQr9DeEJvmqxK0a1RpCAU6sU/CN6em9fdxeRl2cR1++1NodDjMDO/YZbr3lnRURtqzxqysQJB&#10;XHhTc6nhdNyO5iBCRDZoPZOGHwqwXr0Mlpgb/+A9dYdYigThkKOGKsYmlzIUFTkMY98QJ+/btw5j&#10;km0pTYuPBHdWTpR6kw5rTgsVNvRRUXE73J2GvTqev9xuqi5XdTqHrbPXbmO1fh32m3cQkfr4H/5r&#10;fxoN08Usm6tZBr+P0huQqycAAAD//wMAUEsBAi0AFAAGAAgAAAAhANvh9svuAAAAhQEAABMAAAAA&#10;AAAAAAAAAAAAAAAAAFtDb250ZW50X1R5cGVzXS54bWxQSwECLQAUAAYACAAAACEAWvQsW78AAAAV&#10;AQAACwAAAAAAAAAAAAAAAAAfAQAAX3JlbHMvLnJlbHNQSwECLQAUAAYACAAAACEAl36ZVMkAAADh&#10;AAAADwAAAAAAAAAAAAAAAAAHAgAAZHJzL2Rvd25yZXYueG1sUEsFBgAAAAADAAMAtwAAAP0CAAAA&#10;AA==&#10;" filled="f" strokecolor="windowText" strokeweight="1pt">
                  <v:textbox>
                    <w:txbxContent>
                      <w:p w14:paraId="6993791C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Experiential knowledge</w:t>
                        </w:r>
                      </w:p>
                    </w:txbxContent>
                  </v:textbox>
                </v:rect>
                <v:rect id="Rectangle 2" o:spid="_x0000_s1085" style="position:absolute;left:43328;top:11816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3iYygAAAOIAAAAPAAAAZHJzL2Rvd25yZXYueG1sRI9PawIx&#10;FMTvhX6H8Aq91UStWrdGkYIg2It/EHp7bp67S5OXZRPX7bc3BcHjMDO/YWaLzlnRUhMqzxr6PQWC&#10;OPem4kLDYb96+wARIrJB65k0/FGAxfz5aYaZ8VfeUruLhUgQDhlqKGOsMylDXpLD0PM1cfLOvnEY&#10;k2wKaRq8JrizcqDUWDqsOC2UWNNXSfnv7uI0bNX+uHHfQ/VzUodjWDl7apdW69eXbvkJIlIXH+F7&#10;e200TN6H/dFoMJ3A/6V0B+T8BgAA//8DAFBLAQItABQABgAIAAAAIQDb4fbL7gAAAIUBAAATAAAA&#10;AAAAAAAAAAAAAAAAAABbQ29udGVudF9UeXBlc10ueG1sUEsBAi0AFAAGAAgAAAAhAFr0LFu/AAAA&#10;FQEAAAsAAAAAAAAAAAAAAAAAHwEAAF9yZWxzLy5yZWxzUEsBAi0AFAAGAAgAAAAhAK77eJjKAAAA&#10;4gAAAA8AAAAAAAAAAAAAAAAABwIAAGRycy9kb3ducmV2LnhtbFBLBQYAAAAAAwADALcAAAD+AgAA&#10;AAA=&#10;" filled="f" strokecolor="windowText" strokeweight="1pt">
                  <v:textbox>
                    <w:txbxContent>
                      <w:p w14:paraId="599A24D3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Education level</w:t>
                        </w:r>
                      </w:p>
                    </w:txbxContent>
                  </v:textbox>
                </v:rect>
                <v:rect id="Rectangle 2" o:spid="_x0000_s1086" style="position:absolute;left:43469;top:17725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M/3yQAAAOIAAAAPAAAAZHJzL2Rvd25yZXYueG1sRI9PawIx&#10;FMTvQr9DeIXeNFGXYrdGkYJQ0It/ELw9N6+7S5OXZZOu67c3gtDjMDO/YebL3lnRURtqzxrGIwWC&#10;uPCm5lLD8bAezkCEiGzQeiYNNwqwXLwM5pgbf+UddftYigThkKOGKsYmlzIUFTkMI98QJ+/Htw5j&#10;km0pTYvXBHdWTpR6lw5rTgsVNvRVUfG7/3Madupw2rjtVJ0v6ngKa2cv3cpq/fbarz5BROrjf/jZ&#10;/jYaspnKso/JdAyPS+kOyMUdAAD//wMAUEsBAi0AFAAGAAgAAAAhANvh9svuAAAAhQEAABMAAAAA&#10;AAAAAAAAAAAAAAAAAFtDb250ZW50X1R5cGVzXS54bWxQSwECLQAUAAYACAAAACEAWvQsW78AAAAV&#10;AQAACwAAAAAAAAAAAAAAAAAfAQAAX3JlbHMvLnJlbHNQSwECLQAUAAYACAAAACEAXmzP98kAAADi&#10;AAAADwAAAAAAAAAAAAAAAAAHAgAAZHJzL2Rvd25yZXYueG1sUEsFBgAAAAADAAMAtwAAAP0CAAAA&#10;AA==&#10;" filled="f" strokecolor="windowText" strokeweight="1pt">
                  <v:textbox>
                    <w:txbxContent>
                      <w:p w14:paraId="0983A3F3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Health literacy</w:t>
                        </w:r>
                      </w:p>
                    </w:txbxContent>
                  </v:textbox>
                </v:rect>
                <v:rect id="Rectangle 2" o:spid="_x0000_s1087" style="position:absolute;left:43680;top:23633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Z9fyQAAAOMAAAAPAAAAZHJzL2Rvd25yZXYueG1sRE9dawIx&#10;EHwv+B/CCr7VpJ4UvRpFBEHQFz8QfFsv27ujyea4xPP675tCoczT7uzM7CxWvbOiozbUnjW8jRUI&#10;4sKbmksNl/P2dQYiRGSD1jNp+KYAq+XgZYG58U8+UneKpUgmHHLUUMXY5FKGoiKHYewb4sR9+tZh&#10;TGNbStPiM5k7KydKvUuHNaeEChvaVFR8nR5Ow1Gdr3t3yNTtri7XsHX23q2t1qNhv/4AEamP/8d/&#10;6p1J70+zBJXNM/jtlBYglz8AAAD//wMAUEsBAi0AFAAGAAgAAAAhANvh9svuAAAAhQEAABMAAAAA&#10;AAAAAAAAAAAAAAAAAFtDb250ZW50X1R5cGVzXS54bWxQSwECLQAUAAYACAAAACEAWvQsW78AAAAV&#10;AQAACwAAAAAAAAAAAAAAAAAfAQAAX3JlbHMvLnJlbHNQSwECLQAUAAYACAAAACEAVZmfX8kAAADj&#10;AAAADwAAAAAAAAAAAAAAAAAHAgAAZHJzL2Rvd25yZXYueG1sUEsFBgAAAAADAAMAtwAAAP0CAAAA&#10;AA==&#10;" filled="f" strokecolor="windowText" strokeweight="1pt">
                  <v:textbox>
                    <w:txbxContent>
                      <w:p w14:paraId="1A3546F8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Cultural diversity</w:t>
                        </w:r>
                      </w:p>
                    </w:txbxContent>
                  </v:textbox>
                </v:rect>
                <v:rect id="Rectangle 2" o:spid="_x0000_s1088" style="position:absolute;left:43891;top:29612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sVIygAAAOIAAAAPAAAAZHJzL2Rvd25yZXYueG1sRI/NasMw&#10;EITvgb6D2EJvidSWJLYbJYRCoJBc8kOgt421tU2llbFUx337qFDIcZiZb5jFanBW9NSFxrOG54kC&#10;QVx603Cl4XTcjDMQISIbtJ5Jwy8FWC0fRgssjL/ynvpDrESCcChQQx1jW0gZypocholviZP35TuH&#10;McmukqbDa4I7K1+UmkmHDaeFGlt6r6n8Pvw4DXt1PG/d7lV9XtTpHDbOXvq11frpcVi/gYg0xHv4&#10;v/1hNOTzaZZlszyHv0vpDsjlDQAA//8DAFBLAQItABQABgAIAAAAIQDb4fbL7gAAAIUBAAATAAAA&#10;AAAAAAAAAAAAAAAAAABbQ29udGVudF9UeXBlc10ueG1sUEsBAi0AFAAGAAgAAAAhAFr0LFu/AAAA&#10;FQEAAAsAAAAAAAAAAAAAAAAAHwEAAF9yZWxzLy5yZWxzUEsBAi0AFAAGAAgAAAAhAGhixUjKAAAA&#10;4gAAAA8AAAAAAAAAAAAAAAAABwIAAGRycy9kb3ducmV2LnhtbFBLBQYAAAAAAwADALcAAAD+AgAA&#10;AAA=&#10;" filled="f" strokecolor="windowText" strokeweight="1pt">
                  <v:textbox>
                    <w:txbxContent>
                      <w:p w14:paraId="08F05996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Variability</w:t>
                        </w:r>
                      </w:p>
                    </w:txbxContent>
                  </v:textbox>
                </v:rect>
                <v:rect id="Rectangle 2" o:spid="_x0000_s1089" style="position:absolute;left:43891;top:35450;width:16446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BPuywAAAOMAAAAPAAAAZHJzL2Rvd25yZXYueG1sRI/NasMw&#10;EITvhb6D2EJvjZSU2K0bJYRCoJBc8kOgt421tU2llbFUx337KBDIcZiZb5jZYnBW9NSFxrOG8UiB&#10;IC69abjScNivXt5AhIhs0HomDf8UYDF/fJhhYfyZt9TvYiUShEOBGuoY20LKUNbkMIx8S5y8H985&#10;jEl2lTQdnhPcWTlRKpMOG04LNbb0WVP5u/tzGrZqf1y7zav6PqnDMaycPfVLq/Xz07D8ABFpiPfw&#10;rf1lNEzUNFPveTbO4fop/QE5vwAAAP//AwBQSwECLQAUAAYACAAAACEA2+H2y+4AAACFAQAAEwAA&#10;AAAAAAAAAAAAAAAAAAAAW0NvbnRlbnRfVHlwZXNdLnhtbFBLAQItABQABgAIAAAAIQBa9CxbvwAA&#10;ABUBAAALAAAAAAAAAAAAAAAAAB8BAABfcmVscy8ucmVsc1BLAQItABQABgAIAAAAIQDHABPuywAA&#10;AOMAAAAPAAAAAAAAAAAAAAAAAAcCAABkcnMvZG93bnJldi54bWxQSwUGAAAAAAMAAwC3AAAA/wIA&#10;AAAA&#10;" filled="f" strokecolor="windowText" strokeweight="1pt">
                  <v:textbox>
                    <w:txbxContent>
                      <w:p w14:paraId="07A97988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ole of coordinators</w:t>
                        </w:r>
                      </w:p>
                    </w:txbxContent>
                  </v:textbox>
                </v:rect>
                <v:rect id="Rectangle 2" o:spid="_x0000_s1090" style="position:absolute;left:44313;top:41429;width:16446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rfjygAAAOIAAAAPAAAAZHJzL2Rvd25yZXYueG1sRI9Ba8JA&#10;FITvhf6H5RV6q7ttUEzqKlIQCnrRiNDbM/uahO6+DdltjP/eFQo9DjPzDbNYjc6KgfrQetbwOlEg&#10;iCtvWq41HMvNyxxEiMgGrWfScKUAq+XjwwIL4y+8p+EQa5EgHArU0MTYFVKGqiGHYeI74uR9+95h&#10;TLKvpenxkuDOyjelZtJhy2mhwY4+Gqp+Dr9Ow16Vp63bZerrrI6nsHH2PKyt1s9P4/odRKQx/of/&#10;2p9GQzbNZ3mushzul9IdkMsbAAAA//8DAFBLAQItABQABgAIAAAAIQDb4fbL7gAAAIUBAAATAAAA&#10;AAAAAAAAAAAAAAAAAABbQ29udGVudF9UeXBlc10ueG1sUEsBAi0AFAAGAAgAAAAhAFr0LFu/AAAA&#10;FQEAAAsAAAAAAAAAAAAAAAAAHwEAAF9yZWxzLy5yZWxzUEsBAi0AFAAGAAgAAAAhANIit+PKAAAA&#10;4gAAAA8AAAAAAAAAAAAAAAAABwIAAGRycy9kb3ducmV2LnhtbFBLBQYAAAAAAwADALcAAAD+AgAA&#10;AAA=&#10;" filled="f" strokecolor="windowText" strokeweight="1pt">
                  <v:textbox>
                    <w:txbxContent>
                      <w:p w14:paraId="0BA80610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Invisibility</w:t>
                        </w:r>
                      </w:p>
                    </w:txbxContent>
                  </v:textbox>
                </v:rect>
                <v:rect id="Rectangle 2" o:spid="_x0000_s1091" style="position:absolute;left:44453;top:47337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C9GxwAAAOMAAAAPAAAAZHJzL2Rvd25yZXYueG1sRE9LawIx&#10;EL4L/Q9hCr1polbRrVGkIBTqxQdCb+Nm3F1MJssmXbf/vhEEj/O9Z7HqnBUtNaHyrGE4UCCIc28q&#10;LjQcD5v+DESIyAatZ9LwRwFWy5feAjPjb7yjdh8LkUI4ZKihjLHOpAx5SQ7DwNfEibv4xmFMZ1NI&#10;0+AthTsrR0pNpcOKU0OJNX2WlF/3v07DTh1O3247Vj9ndTyFjbPndm21fnvt1h8gInXxKX64v0ya&#10;Pxm/j+ZDNZvD/acEgFz+AwAA//8DAFBLAQItABQABgAIAAAAIQDb4fbL7gAAAIUBAAATAAAAAAAA&#10;AAAAAAAAAAAAAABbQ29udGVudF9UeXBlc10ueG1sUEsBAi0AFAAGAAgAAAAhAFr0LFu/AAAAFQEA&#10;AAsAAAAAAAAAAAAAAAAAHwEAAF9yZWxzLy5yZWxzUEsBAi0AFAAGAAgAAAAhAN7kL0bHAAAA4wAA&#10;AA8AAAAAAAAAAAAAAAAABwIAAGRycy9kb3ducmV2LnhtbFBLBQYAAAAAAwADALcAAAD7AgAAAAA=&#10;" filled="f" strokecolor="windowText" strokeweight="1pt">
                  <v:textbox>
                    <w:txbxContent>
                      <w:p w14:paraId="47FD5B5E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Coordinator support</w:t>
                        </w:r>
                      </w:p>
                    </w:txbxContent>
                  </v:textbox>
                </v:rect>
                <v:rect id="Rectangle 2" o:spid="_x0000_s1092" style="position:absolute;left:44383;top:53246;width:16447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6caxwAAAOMAAAAPAAAAZHJzL2Rvd25yZXYueG1sRE9LawIx&#10;EL4X+h/CFLzVxAdqt0aRgiDUiw+E3sbNdHdpMlk2cd3+eyMIHud7z3zZOStaakLlWcOgr0AQ595U&#10;XGg4HtbvMxAhIhu0nknDPwVYLl5f5pgZf+UdtftYiBTCIUMNZYx1JmXIS3IY+r4mTtyvbxzGdDaF&#10;NA1eU7izcqjURDqsODWUWNNXSfnf/uI07NTh9O22I/VzVsdTWDt7bldW695bt/oEEamLT/HDvTFp&#10;/nA8m0w/xoMp3H9KAMjFDQAA//8DAFBLAQItABQABgAIAAAAIQDb4fbL7gAAAIUBAAATAAAAAAAA&#10;AAAAAAAAAAAAAABbQ29udGVudF9UeXBlc10ueG1sUEsBAi0AFAAGAAgAAAAhAFr0LFu/AAAAFQEA&#10;AAsAAAAAAAAAAAAAAAAAHwEAAF9yZWxzLy5yZWxzUEsBAi0AFAAGAAgAAAAhAAL7pxrHAAAA4wAA&#10;AA8AAAAAAAAAAAAAAAAABwIAAGRycy9kb3ducmV2LnhtbFBLBQYAAAAAAwADALcAAAD7AgAAAAA=&#10;" filled="f" strokecolor="windowText" strokeweight="1pt">
                  <v:textbox>
                    <w:txbxContent>
                      <w:p w14:paraId="5DA710E5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Funding</w:t>
                        </w:r>
                      </w:p>
                    </w:txbxContent>
                  </v:textbox>
                </v:rect>
                <v:rect id="Rectangle 2" o:spid="_x0000_s1093" style="position:absolute;left:44594;top:59154;width:16447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edMxwAAAOMAAAAPAAAAZHJzL2Rvd25yZXYueG1sRE9LawIx&#10;EL4L/Q9hCr1pYhWtq1GkIBTqxQeCt3Ez7i5NJssmXbf/3ghCj/O9Z7HqnBUtNaHyrGE4UCCIc28q&#10;LjQcD5v+B4gQkQ1az6ThjwKsli+9BWbG33hH7T4WIoVwyFBDGWOdSRnykhyGga+JE3f1jcOYzqaQ&#10;psFbCndWvis1kQ4rTg0l1vRZUv6z/3Uadupw+nbbkTpf1PEUNs5e2rXV+u21W89BROriv/jp/jJp&#10;/mw4nkzHajqCx08JALm8AwAA//8DAFBLAQItABQABgAIAAAAIQDb4fbL7gAAAIUBAAATAAAAAAAA&#10;AAAAAAAAAAAAAABbQ29udGVudF9UeXBlc10ueG1sUEsBAi0AFAAGAAgAAAAhAFr0LFu/AAAAFQEA&#10;AAsAAAAAAAAAAAAAAAAAHwEAAF9yZWxzLy5yZWxzUEsBAi0AFAAGAAgAAAAhAH+N50zHAAAA4wAA&#10;AA8AAAAAAAAAAAAAAAAABwIAAGRycy9kb3ducmV2LnhtbFBLBQYAAAAAAwADALcAAAD7AgAAAAA=&#10;" filled="f" strokecolor="windowText" strokeweight="1pt">
                  <v:textbox>
                    <w:txbxContent>
                      <w:p w14:paraId="6D4002AC" w14:textId="77777777" w:rsidR="00741ADA" w:rsidRPr="00144382" w:rsidRDefault="00741ADA" w:rsidP="00741ADA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Umbrella organization</w:t>
                        </w:r>
                      </w:p>
                    </w:txbxContent>
                  </v:textbox>
                </v:rect>
                <v:line id="Straight Connector 27" o:spid="_x0000_s1094" style="position:absolute;flip:y;visibility:visible;mso-wrap-style:square" from="15826,9003" to="23774,24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VXQxgAAAOIAAAAPAAAAZHJzL2Rvd25yZXYueG1sRE9Na8JA&#10;EL0L/odlCr3pJj1ITF2lRFp6KaIWWm9DdkzSZmdDdtX4752D4PHxvherwbXqTH1oPBtIpwko4tLb&#10;hisD3/v3SQYqRGSLrWcycKUAq+V4tMDc+gtv6byLlZIQDjkaqGPscq1DWZPDMPUdsXBH3zuMAvtK&#10;2x4vEu5a/ZIkM+2wYWmosaOipvJ/d3IG/uz2q1hvfpsT/bR283G4+lAWxjw/DW+voCIN8SG+uz+t&#10;zM/SNJnPMjkhlwSDXt4AAAD//wMAUEsBAi0AFAAGAAgAAAAhANvh9svuAAAAhQEAABMAAAAAAAAA&#10;AAAAAAAAAAAAAFtDb250ZW50X1R5cGVzXS54bWxQSwECLQAUAAYACAAAACEAWvQsW78AAAAVAQAA&#10;CwAAAAAAAAAAAAAAAAAfAQAAX3JlbHMvLnJlbHNQSwECLQAUAAYACAAAACEAnI1V0MYAAADiAAAA&#10;DwAAAAAAAAAAAAAAAAAHAgAAZHJzL2Rvd25yZXYueG1sUEsFBgAAAAADAAMAtwAAAPoCAAAAAA==&#10;" strokecolor="windowText" strokeweight=".5pt">
                  <v:stroke joinstyle="miter"/>
                </v:line>
                <v:line id="Straight Connector 28" o:spid="_x0000_s1095" style="position:absolute;flip:y;visibility:visible;mso-wrap-style:square" from="17654,23563" to="23493,28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6m2yQAAAOEAAAAPAAAAZHJzL2Rvd25yZXYueG1sRI9Ba8JA&#10;FITvBf/D8gRvdWNEsWk2IikVL0XUQtvbI/uapGbfhuyq8d93BcHjMDPfMOmyN404U+dqywom4wgE&#10;cWF1zaWCz8P78wKE88gaG8uk4EoOltngKcVE2wvv6Lz3pQgQdgkqqLxvEyldUZFBN7YtcfB+bWfQ&#10;B9mVUnd4CXDTyDiK5tJgzWGhwpbyiorj/mQU/OndR/62/a5P9NXo7frnal2RKzUa9qtXEJ56/wjf&#10;2xutYDZfTOJp/AK3R+ENyOwfAAD//wMAUEsBAi0AFAAGAAgAAAAhANvh9svuAAAAhQEAABMAAAAA&#10;AAAAAAAAAAAAAAAAAFtDb250ZW50X1R5cGVzXS54bWxQSwECLQAUAAYACAAAACEAWvQsW78AAAAV&#10;AQAACwAAAAAAAAAAAAAAAAAfAQAAX3JlbHMvLnJlbHNQSwECLQAUAAYACAAAACEA9s+ptskAAADh&#10;AAAADwAAAAAAAAAAAAAAAAAHAgAAZHJzL2Rvd25yZXYueG1sUEsFBgAAAAADAAMAtwAAAP0CAAAA&#10;AA==&#10;" strokecolor="windowText" strokeweight=".5pt">
                  <v:stroke joinstyle="miter"/>
                </v:line>
                <v:line id="Straight Connector 29" o:spid="_x0000_s1096" style="position:absolute;visibility:visible;mso-wrap-style:square" from="17232,31441" to="25110,34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5cZyAAAAOMAAAAPAAAAZHJzL2Rvd25yZXYueG1sRE9PS8Mw&#10;FL8LfofwBG8ucZZSu2VjEwQPO7h1l92ezVtbbF5KEtfu2y+C4PH9/r/lerK9uJAPnWMNzzMFgrh2&#10;puNGw7F6fypAhIhssHdMGq4UYL26v1tiadzIe7ocYiNSCIcSNbQxDqWUoW7JYpi5gThxZ+ctxnT6&#10;RhqPYwq3vZwrlUuLHaeGFgd6a6n+PvxYDbuiGYv96fQZx+Jrvq3qY+WvSuvHh2mzABFpiv/iP/eH&#10;SfOzTL3kr7nK4PenBIBc3QAAAP//AwBQSwECLQAUAAYACAAAACEA2+H2y+4AAACFAQAAEwAAAAAA&#10;AAAAAAAAAAAAAAAAW0NvbnRlbnRfVHlwZXNdLnhtbFBLAQItABQABgAIAAAAIQBa9CxbvwAAABUB&#10;AAALAAAAAAAAAAAAAAAAAB8BAABfcmVscy8ucmVsc1BLAQItABQABgAIAAAAIQALz5cZyAAAAOMA&#10;AAAPAAAAAAAAAAAAAAAAAAcCAABkcnMvZG93bnJldi54bWxQSwUGAAAAAAMAAwC3AAAA/AIAAAAA&#10;" strokecolor="windowText" strokeweight=".5pt">
                  <v:stroke joinstyle="miter"/>
                </v:line>
                <v:line id="Straight Connector 30" o:spid="_x0000_s1097" style="position:absolute;visibility:visible;mso-wrap-style:square" from="15966,34536" to="24688,493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7l6ywAAAOMAAAAPAAAAZHJzL2Rvd25yZXYueG1sRI8xb8Iw&#10;EIX3Sv0P1iF1KzZRVawUg2ilSh0YCmFhu8ZHEhGfI9sl4d/joVLHu3v33vtWm8n14kohdp4NLOYK&#10;BHHtbceNgWP1+axBxIRssfdMBm4UYbN+fFhhaf3Ie7oeUiOyCccSDbQpDaWUsW7JYZz7gTjfzj44&#10;THkMjbQBx2zuelko9SoddpwTWhzoo6X6cvh1Bna6GfX+dPpOo/4p3qv6WIWbMuZpNm3fQCSa0r/4&#10;7/vL5vrF8kUvF6rIFJkpL0Cu7wAAAP//AwBQSwECLQAUAAYACAAAACEA2+H2y+4AAACFAQAAEwAA&#10;AAAAAAAAAAAAAAAAAAAAW0NvbnRlbnRfVHlwZXNdLnhtbFBLAQItABQABgAIAAAAIQBa9CxbvwAA&#10;ABUBAAALAAAAAAAAAAAAAAAAAB8BAABfcmVscy8ucmVsc1BLAQItABQABgAIAAAAIQD/j7l6ywAA&#10;AOMAAAAPAAAAAAAAAAAAAAAAAAcCAABkcnMvZG93bnJldi54bWxQSwUGAAAAAAMAAwC3AAAA/wIA&#10;AAAA&#10;" strokecolor="windowText" strokeweight=".5pt">
                  <v:stroke joinstyle="miter"/>
                </v:line>
                <v:line id="Straight Connector 31" o:spid="_x0000_s1098" style="position:absolute;flip:y;visibility:visible;mso-wrap-style:square" from="40866,2321" to="42215,40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ZpFyAAAAOIAAAAPAAAAZHJzL2Rvd25yZXYueG1sRE/LasJA&#10;FN0L/YfhFrrTiS1ViY4iKS3dSDAtqLtL5jZJzdwJmTGPv3cWhS4P573ZDaYWHbWusqxgPotAEOdW&#10;V1wo+P56n65AOI+ssbZMCkZysNs+TDYYa9vzkbrMFyKEsItRQel9E0vp8pIMupltiAP3Y1uDPsC2&#10;kLrFPoSbWj5H0UIarDg0lNhQUlJ+zW5Gwa8+HpK39Fzd6FTr9OMyWpcnSj09Dvs1CE+D/xf/uT+1&#10;glW0nC9ely9hc7gU7oDc3gEAAP//AwBQSwECLQAUAAYACAAAACEA2+H2y+4AAACFAQAAEwAAAAAA&#10;AAAAAAAAAAAAAAAAW0NvbnRlbnRfVHlwZXNdLnhtbFBLAQItABQABgAIAAAAIQBa9CxbvwAAABUB&#10;AAALAAAAAAAAAAAAAAAAAB8BAABfcmVscy8ucmVsc1BLAQItABQABgAIAAAAIQBDKZpFyAAAAOIA&#10;AAAPAAAAAAAAAAAAAAAAAAcCAABkcnMvZG93bnJldi54bWxQSwUGAAAAAAMAAwC3AAAA/AIAAAAA&#10;" strokecolor="windowText" strokeweight=".5pt">
                  <v:stroke joinstyle="miter"/>
                </v:line>
                <v:line id="Straight Connector 32" o:spid="_x0000_s1099" style="position:absolute;visibility:visible;mso-wrap-style:square" from="40936,5627" to="42132,73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RrmyAAAAOMAAAAPAAAAZHJzL2Rvd25yZXYueG1sRE9PS8Mw&#10;FL8L+w7hCd5cYoWZ1WVjCgMPHty6y27P5tkWm5eSZGv37Y0geHy//2+1mVwvLhRi59nAw1yBIK69&#10;7bgxcKx29xpETMgWe89k4EoRNuvZzQpL60fe0+WQGpFDOJZooE1pKKWMdUsO49wPxJn78sFhymdo&#10;pA045nDXy0KphXTYcW5ocaDXlurvw9kZeNfNqPen00ca9WfxUtXHKlyVMXe30/YZRKIp/Yv/3G82&#10;z39cLvRSqacCfn/KAMj1DwAAAP//AwBQSwECLQAUAAYACAAAACEA2+H2y+4AAACFAQAAEwAAAAAA&#10;AAAAAAAAAAAAAAAAW0NvbnRlbnRfVHlwZXNdLnhtbFBLAQItABQABgAIAAAAIQBa9CxbvwAAABUB&#10;AAALAAAAAAAAAAAAAAAAAB8BAABfcmVscy8ucmVsc1BLAQItABQABgAIAAAAIQBjyRrmyAAAAOMA&#10;AAAPAAAAAAAAAAAAAAAAAAcCAABkcnMvZG93bnJldi54bWxQSwUGAAAAAAMAAwC3AAAA/AIAAAAA&#10;" strokecolor="windowText" strokeweight=".5pt">
                  <v:stroke joinstyle="miter"/>
                </v:line>
                <v:line id="Straight Connector 33" o:spid="_x0000_s1100" style="position:absolute;flip:y;visibility:visible;mso-wrap-style:square" from="39741,15755" to="42906,20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8SyyQAAAOMAAAAPAAAAZHJzL2Rvd25yZXYueG1sRE/NasJA&#10;EL4X+g7LCL3VTaJUG91IiVS8FFELrbchOyZps7Mhu2p8e7dQ8Djf/8wXvWnEmTpXW1YQDyMQxIXV&#10;NZcKPvfvz1MQziNrbCyTgis5WGSPD3NMtb3wls47X4oQwi5FBZX3bSqlKyoy6Ia2JQ7c0XYGfTi7&#10;UuoOLyHcNDKJohdpsObQUGFLeUXF7+5kFPzo7Ue+3HzXJ/pq9GZ1uFpX5Eo9Dfq3GQhPvb+L/91r&#10;HeZP4+R1kkxGY/j7KQAgsxsAAAD//wMAUEsBAi0AFAAGAAgAAAAhANvh9svuAAAAhQEAABMAAAAA&#10;AAAAAAAAAAAAAAAAAFtDb250ZW50X1R5cGVzXS54bWxQSwECLQAUAAYACAAAACEAWvQsW78AAAAV&#10;AQAACwAAAAAAAAAAAAAAAAAfAQAAX3JlbHMvLnJlbHNQSwECLQAUAAYACAAAACEAYTvEsskAAADj&#10;AAAADwAAAAAAAAAAAAAAAAAHAgAAZHJzL2Rvd25yZXYueG1sUEsFBgAAAAADAAMAtwAAAP0CAAAA&#10;AA==&#10;" strokecolor="windowText" strokeweight=".5pt">
                  <v:stroke joinstyle="miter"/>
                </v:line>
                <v:line id="Straight Connector 34" o:spid="_x0000_s1101" style="position:absolute;flip:y;visibility:visible;mso-wrap-style:square" from="41359,19976" to="43047,21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6vNywAAAOIAAAAPAAAAZHJzL2Rvd25yZXYueG1sRI9Pa8JA&#10;FMTvhX6H5RV6q5uqqImuUlJavIj4B9TbI/tM0mbfhuxG47d3hUKPw8z8hpktOlOJCzWutKzgvReB&#10;IM6sLjlXsN99vU1AOI+ssbJMCm7kYDF/fpphou2VN3TZ+lwECLsEFRTe14mULivIoOvZmjh4Z9sY&#10;9EE2udQNXgPcVLIfRSNpsOSwUGBNaUHZ77Y1Cn70ZpV+ro9lS4dKr79PN+uyVKnXl+5jCsJT5//D&#10;f+2lVjAcDOLxOO4P4XEp3AE5vwMAAP//AwBQSwECLQAUAAYACAAAACEA2+H2y+4AAACFAQAAEwAA&#10;AAAAAAAAAAAAAAAAAAAAW0NvbnRlbnRfVHlwZXNdLnhtbFBLAQItABQABgAIAAAAIQBa9CxbvwAA&#10;ABUBAAALAAAAAAAAAAAAAAAAAB8BAABfcmVscy8ucmVsc1BLAQItABQABgAIAAAAIQAd66vNywAA&#10;AOIAAAAPAAAAAAAAAAAAAAAAAAcCAABkcnMvZG93bnJldi54bWxQSwUGAAAAAAMAAwC3AAAA/wIA&#10;AAAA&#10;" strokecolor="windowText" strokeweight=".5pt">
                  <v:stroke joinstyle="miter"/>
                </v:line>
                <v:line id="Straight Connector 35" o:spid="_x0000_s1102" style="position:absolute;visibility:visible;mso-wrap-style:square" from="41288,23282" to="43117,24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+xsygAAAOIAAAAPAAAAZHJzL2Rvd25yZXYueG1sRI/BasMw&#10;EETvhf6D2EBvjRwXHOFECWmh0EMPTZxLbhtrY5tYKyOpsfP3VaHQ4zAzb5j1drK9uJEPnWMNi3kG&#10;grh2puNGw7F6f1YgQkQ22DsmDXcKsN08PqyxNG7kPd0OsREJwqFEDW2MQyllqFuyGOZuIE7exXmL&#10;MUnfSONxTHDbyzzLCmmx47TQ4kBvLdXXw7fV8KmaUe1Pp684qnP+WtXHyt8zrZ9m024FItIU/8N/&#10;7Q+jYfmSF6pQ+RJ+L6U7IDc/AAAA//8DAFBLAQItABQABgAIAAAAIQDb4fbL7gAAAIUBAAATAAAA&#10;AAAAAAAAAAAAAAAAAABbQ29udGVudF9UeXBlc10ueG1sUEsBAi0AFAAGAAgAAAAhAFr0LFu/AAAA&#10;FQEAAAsAAAAAAAAAAAAAAAAAHwEAAF9yZWxzLy5yZWxzUEsBAi0AFAAGAAgAAAAhAIMv7GzKAAAA&#10;4gAAAA8AAAAAAAAAAAAAAAAABwIAAGRycy9kb3ducmV2LnhtbFBLBQYAAAAAAwADALcAAAD+AgAA&#10;AAA=&#10;" strokecolor="windowText" strokeweight=".5pt">
                  <v:stroke joinstyle="miter"/>
                </v:line>
                <v:line id="Straight Connector 37" o:spid="_x0000_s1103" style="position:absolute;flip:y;visibility:visible;mso-wrap-style:square" from="41781,31230" to="43552,32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LqmyQAAAOIAAAAPAAAAZHJzL2Rvd25yZXYueG1sRI/NasJA&#10;FIX3Qt9huAV3OmlaJaROgkQq3RQxLWh3l8xtkjZzJ2RGjW/fWQguD+ePb5WPphNnGlxrWcHTPAJB&#10;XFndcq3g6/NtloBwHlljZ5kUXMlBnj1MVphqe+E9nUtfizDCLkUFjfd9KqWrGjLo5rYnDt6PHQz6&#10;IIda6gEvYdx0Mo6ipTTYcnhosKeioeqvPBkFv3r/UWx2x/ZEh07vtt9X66pCqenjuH4F4Wn09/Ct&#10;/a4VJM9JvIjilwARkAIOyOwfAAD//wMAUEsBAi0AFAAGAAgAAAAhANvh9svuAAAAhQEAABMAAAAA&#10;AAAAAAAAAAAAAAAAAFtDb250ZW50X1R5cGVzXS54bWxQSwECLQAUAAYACAAAACEAWvQsW78AAAAV&#10;AQAACwAAAAAAAAAAAAAAAAAfAQAAX3JlbHMvLnJlbHNQSwECLQAUAAYACAAAACEAtES6pskAAADi&#10;AAAADwAAAAAAAAAAAAAAAAAHAgAAZHJzL2Rvd25yZXYueG1sUEsFBgAAAAADAAMAtwAAAP0CAAAA&#10;AA==&#10;" strokecolor="windowText" strokeweight=".5pt">
                  <v:stroke joinstyle="miter"/>
                </v:line>
                <v:line id="Straight Connector 38" o:spid="_x0000_s1104" style="position:absolute;visibility:visible;mso-wrap-style:square" from="42484,34606" to="43469,36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dkSygAAAOEAAAAPAAAAZHJzL2Rvd25yZXYueG1sRI9BSwMx&#10;FITvgv8hvII3m7SoTdemRQXBgwfb7aW3181zd+nmZUlid/vvjSD0OMzMN8xqM7pOnCnE1rOB2VSB&#10;IK68bbk2sC/f7zWImJAtdp7JwIUibNa3NyssrB94S+ddqkWGcCzQQJNSX0gZq4YcxqnvibP37YPD&#10;lGWopQ04ZLjr5FypJ+mw5bzQYE9vDVWn3Y8z8KnrQW8Ph6806OP8taz2ZbgoY+4m48sziERjuob/&#10;2x/WgF4uFo/qYQZ/j/IbkOtfAAAA//8DAFBLAQItABQABgAIAAAAIQDb4fbL7gAAAIUBAAATAAAA&#10;AAAAAAAAAAAAAAAAAABbQ29udGVudF9UeXBlc10ueG1sUEsBAi0AFAAGAAgAAAAhAFr0LFu/AAAA&#10;FQEAAAsAAAAAAAAAAAAAAAAAHwEAAF9yZWxzLy5yZWxzUEsBAi0AFAAGAAgAAAAhAGx12RLKAAAA&#10;4QAAAA8AAAAAAAAAAAAAAAAABwIAAGRycy9kb3ducmV2LnhtbFBLBQYAAAAAAwADALcAAAD+AgAA&#10;AAA=&#10;" strokecolor="windowText" strokeweight=".5pt">
                  <v:stroke joinstyle="miter"/>
                </v:line>
                <v:line id="Straight Connector 39" o:spid="_x0000_s1105" style="position:absolute;flip:y;visibility:visible;mso-wrap-style:square" from="39881,44102" to="43750,48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GhxywAAAOMAAAAPAAAAZHJzL2Rvd25yZXYueG1sRI9Ba8JA&#10;EIXvgv9hmUJvutHStERXkYjipYi20PY2ZMckNTsbsqvGf985FHqcmTfvvW++7F2jrtSF2rOByTgB&#10;RVx4W3Np4ON9M3oFFSKyxcYzGbhTgOViOJhjZv2ND3Q9xlKJCYcMDVQxtpnWoajIYRj7llhuJ985&#10;jDJ2pbYd3sTcNXqaJKl2WLMkVNhSXlFxPl6cgR97eMvX+6/6Qp+N3W+/7z4UuTGPD/1qBipSH//F&#10;f987K/Wf0kn6/JImQiFMsgC9+AUAAP//AwBQSwECLQAUAAYACAAAACEA2+H2y+4AAACFAQAAEwAA&#10;AAAAAAAAAAAAAAAAAAAAW0NvbnRlbnRfVHlwZXNdLnhtbFBLAQItABQABgAIAAAAIQBa9CxbvwAA&#10;ABUBAAALAAAAAAAAAAAAAAAAAB8BAABfcmVscy8ucmVsc1BLAQItABQABgAIAAAAIQDK6GhxywAA&#10;AOMAAAAPAAAAAAAAAAAAAAAAAAcCAABkcnMvZG93bnJldi54bWxQSwUGAAAAAAMAAwC3AAAA/wIA&#10;AAAA&#10;" strokecolor="windowText" strokeweight=".5pt">
                  <v:stroke joinstyle="miter"/>
                </v:line>
                <v:line id="Straight Connector 40" o:spid="_x0000_s1106" style="position:absolute;flip:y;visibility:visible;mso-wrap-style:square" from="41992,48674" to="44102,50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4L1yAAAAOMAAAAPAAAAZHJzL2Rvd25yZXYueG1sRE9La8JA&#10;EL4X/A/LCL3V3Uo1El2lRFp6EfEB6m3Ijkna7GzIrhr/vVso9Djfe2aLztbiSq2vHGt4HSgQxLkz&#10;FRca9ruPlwkIH5AN1o5Jw508LOa9pxmmxt14Q9dtKEQMYZ+ihjKEJpXS5yVZ9APXEEfu7FqLIZ5t&#10;IU2LtxhuazlUaiwtVhwbSmwoKyn/2V6shm+zWWXL9bG60KE268/T3fk80/q5371PQQTqwr/4z/1l&#10;4vzR20iNE5Uk8PtTBEDOHwAAAP//AwBQSwECLQAUAAYACAAAACEA2+H2y+4AAACFAQAAEwAAAAAA&#10;AAAAAAAAAAAAAAAAW0NvbnRlbnRfVHlwZXNdLnhtbFBLAQItABQABgAIAAAAIQBa9CxbvwAAABUB&#10;AAALAAAAAAAAAAAAAAAAAB8BAABfcmVscy8ucmVsc1BLAQItABQABgAIAAAAIQBzA4L1yAAAAOMA&#10;AAAPAAAAAAAAAAAAAAAAAAcCAABkcnMvZG93bnJldi54bWxQSwUGAAAAAAMAAwC3AAAA/AIAAAAA&#10;" strokecolor="windowText" strokeweight=".5pt">
                  <v:stroke joinstyle="miter"/>
                </v:line>
                <v:line id="Straight Connector 41" o:spid="_x0000_s1107" style="position:absolute;visibility:visible;mso-wrap-style:square" from="42132,52261" to="43548,54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R7UyAAAAOMAAAAPAAAAZHJzL2Rvd25yZXYueG1sRE+9bsIw&#10;EN6ReAfrkLqB06SiIWBQW6lShw5AWNiu8ZFEjc+R7ZLw9nWlSoz3/d9mN5pOXMn51rKCx0UCgriy&#10;uuVawal8n+cgfEDW2FkmBTfysNtOJxsstB34QNdjqEUMYV+ggiaEvpDSVw0Z9AvbE0fuYp3BEE9X&#10;S+1wiOGmk2mSLKXBlmNDgz29NVR9H3+Mgs+8HvLD+bwPQ/6VvpbVqXS3RKmH2fiyBhFoDHfxv/tD&#10;x/npKsuesmz1DH8/RQDk9hcAAP//AwBQSwECLQAUAAYACAAAACEA2+H2y+4AAACFAQAAEwAAAAAA&#10;AAAAAAAAAAAAAAAAW0NvbnRlbnRfVHlwZXNdLnhtbFBLAQItABQABgAIAAAAIQBa9CxbvwAAABUB&#10;AAALAAAAAAAAAAAAAAAAAB8BAABfcmVscy8ucmVsc1BLAQItABQABgAIAAAAIQCD8R7UyAAAAOMA&#10;AAAPAAAAAAAAAAAAAAAAAAcCAABkcnMvZG93bnJldi54bWxQSwUGAAAAAAMAAwC3AAAA/AIAAAAA&#10;" strokecolor="windowText" strokeweight=".5pt">
                  <v:stroke joinstyle="miter"/>
                </v:line>
              </v:group>
            </w:pict>
          </mc:Fallback>
        </mc:AlternateContent>
      </w:r>
    </w:p>
    <w:sectPr w:rsidR="00741ADA" w:rsidRPr="00694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84DC1"/>
    <w:multiLevelType w:val="hybridMultilevel"/>
    <w:tmpl w:val="54801E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545179"/>
    <w:multiLevelType w:val="hybridMultilevel"/>
    <w:tmpl w:val="55529D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E3EB6"/>
    <w:multiLevelType w:val="hybridMultilevel"/>
    <w:tmpl w:val="ED3A64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293914">
    <w:abstractNumId w:val="0"/>
  </w:num>
  <w:num w:numId="2" w16cid:durableId="1091004483">
    <w:abstractNumId w:val="1"/>
  </w:num>
  <w:num w:numId="3" w16cid:durableId="6308622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1DF"/>
    <w:rsid w:val="00000FC4"/>
    <w:rsid w:val="00053918"/>
    <w:rsid w:val="00055BA7"/>
    <w:rsid w:val="00090A34"/>
    <w:rsid w:val="000B68CA"/>
    <w:rsid w:val="00107A8A"/>
    <w:rsid w:val="00144382"/>
    <w:rsid w:val="00332C12"/>
    <w:rsid w:val="00360CAE"/>
    <w:rsid w:val="004A54D4"/>
    <w:rsid w:val="005B3C58"/>
    <w:rsid w:val="006941DF"/>
    <w:rsid w:val="006D5711"/>
    <w:rsid w:val="00741ADA"/>
    <w:rsid w:val="008E5D1E"/>
    <w:rsid w:val="00924533"/>
    <w:rsid w:val="009D1507"/>
    <w:rsid w:val="00F8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5B58B"/>
  <w15:chartTrackingRefBased/>
  <w15:docId w15:val="{67CAD1F5-0268-4F60-9AF6-092770F7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1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1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1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1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1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1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1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1D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1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1DF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1DF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1DF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1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1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1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1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1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1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1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1D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1D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1D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1D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174F9DAA68943A4F64D1C7FA5190F" ma:contentTypeVersion="9" ma:contentTypeDescription="Create a new document." ma:contentTypeScope="" ma:versionID="5cf096792db45cc79b3e7df0407c0a81">
  <xsd:schema xmlns:xsd="http://www.w3.org/2001/XMLSchema" xmlns:xs="http://www.w3.org/2001/XMLSchema" xmlns:p="http://schemas.microsoft.com/office/2006/metadata/properties" xmlns:ns3="61dace89-6e26-49db-a801-3b0b4dff7cd3" xmlns:ns4="cd9202a6-e211-4275-8e27-b09f1131300c" targetNamespace="http://schemas.microsoft.com/office/2006/metadata/properties" ma:root="true" ma:fieldsID="1badafdb7981c92e45a8208c7179727c" ns3:_="" ns4:_="">
    <xsd:import namespace="61dace89-6e26-49db-a801-3b0b4dff7cd3"/>
    <xsd:import namespace="cd9202a6-e211-4275-8e27-b09f113130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SearchPropertie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ace89-6e26-49db-a801-3b0b4dff7c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202a6-e211-4275-8e27-b09f11313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4D22CD-306E-4D0F-9C82-485B5B408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ace89-6e26-49db-a801-3b0b4dff7cd3"/>
    <ds:schemaRef ds:uri="cd9202a6-e211-4275-8e27-b09f11313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7AC90E-112B-4B9E-A752-B530ADBC5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F83F2D-5B20-4EF7-BC25-12663C7B20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Taels</dc:creator>
  <cp:keywords/>
  <dc:description/>
  <cp:lastModifiedBy>Brent Taels</cp:lastModifiedBy>
  <cp:revision>4</cp:revision>
  <dcterms:created xsi:type="dcterms:W3CDTF">2026-05-01T21:34:00Z</dcterms:created>
  <dcterms:modified xsi:type="dcterms:W3CDTF">2026-05-01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174F9DAA68943A4F64D1C7FA5190F</vt:lpwstr>
  </property>
</Properties>
</file>